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2544B4" w14:textId="5E24DC2E" w:rsidR="008B4A1E" w:rsidRPr="006C01B3" w:rsidRDefault="008B4A1E" w:rsidP="006C01B3">
      <w:pPr>
        <w:pStyle w:val="MDPI51figurecaption"/>
        <w:ind w:left="0"/>
        <w:rPr>
          <w:b/>
          <w:sz w:val="32"/>
          <w:szCs w:val="32"/>
        </w:rPr>
      </w:pPr>
      <w:r w:rsidRPr="006C01B3">
        <w:rPr>
          <w:b/>
          <w:sz w:val="32"/>
          <w:szCs w:val="32"/>
        </w:rPr>
        <w:t>Supplementary Methods</w:t>
      </w:r>
    </w:p>
    <w:p w14:paraId="70CD4259" w14:textId="765AB3C8" w:rsidR="00480BA0" w:rsidRPr="00AC2967" w:rsidRDefault="00480BA0" w:rsidP="00480BA0">
      <w:pPr>
        <w:kinsoku w:val="0"/>
        <w:overflowPunct w:val="0"/>
        <w:autoSpaceDE w:val="0"/>
        <w:autoSpaceDN w:val="0"/>
        <w:adjustRightInd w:val="0"/>
        <w:snapToGrid w:val="0"/>
        <w:spacing w:before="240" w:after="120" w:line="260" w:lineRule="atLeast"/>
        <w:jc w:val="left"/>
        <w:outlineLvl w:val="1"/>
        <w:rPr>
          <w:rFonts w:eastAsia="Times New Roman"/>
          <w:b/>
          <w:i/>
          <w:noProof/>
          <w:snapToGrid w:val="0"/>
          <w:color w:val="auto"/>
          <w:szCs w:val="22"/>
          <w:lang w:eastAsia="de-DE" w:bidi="en-US"/>
        </w:rPr>
      </w:pPr>
      <w:r w:rsidRPr="00AC2967">
        <w:rPr>
          <w:rFonts w:eastAsia="Times New Roman"/>
          <w:b/>
          <w:i/>
          <w:noProof/>
          <w:snapToGrid w:val="0"/>
          <w:color w:val="auto"/>
          <w:szCs w:val="22"/>
          <w:lang w:eastAsia="de-DE" w:bidi="en-US"/>
        </w:rPr>
        <w:t>SOMmelier: Conceptual overview</w:t>
      </w:r>
    </w:p>
    <w:p w14:paraId="0D773A49" w14:textId="72CDE3BE" w:rsidR="00480BA0" w:rsidRPr="00AC2967" w:rsidRDefault="00480BA0" w:rsidP="006C01B3">
      <w:pPr>
        <w:adjustRightInd w:val="0"/>
        <w:snapToGrid w:val="0"/>
        <w:spacing w:line="260" w:lineRule="atLeast"/>
        <w:rPr>
          <w:rFonts w:eastAsia="Times New Roman"/>
          <w:snapToGrid w:val="0"/>
          <w:color w:val="auto"/>
          <w:szCs w:val="22"/>
          <w:lang w:eastAsia="de-DE" w:bidi="en-US"/>
        </w:rPr>
      </w:pPr>
      <w:r w:rsidRPr="00AC2967">
        <w:rPr>
          <w:rFonts w:eastAsia="Times New Roman"/>
          <w:snapToGrid w:val="0"/>
          <w:color w:val="auto"/>
          <w:szCs w:val="22"/>
          <w:lang w:eastAsia="de-DE" w:bidi="en-US"/>
        </w:rPr>
        <w:t>Our analysis concept is based on: (i) Transformation of SNP data into excess minor allele frequencies (</w:t>
      </w:r>
      <w:proofErr w:type="spellStart"/>
      <w:r w:rsidRPr="00AC2967">
        <w:rPr>
          <w:rFonts w:eastAsia="Times New Roman"/>
          <w:snapToGrid w:val="0"/>
          <w:color w:val="auto"/>
          <w:szCs w:val="22"/>
          <w:lang w:eastAsia="de-DE" w:bidi="en-US"/>
        </w:rPr>
        <w:t>eMAF</w:t>
      </w:r>
      <w:proofErr w:type="spellEnd"/>
      <w:r w:rsidRPr="00AC2967">
        <w:rPr>
          <w:rFonts w:eastAsia="Times New Roman"/>
          <w:snapToGrid w:val="0"/>
          <w:color w:val="auto"/>
          <w:szCs w:val="22"/>
          <w:lang w:eastAsia="de-DE" w:bidi="en-US"/>
        </w:rPr>
        <w:t xml:space="preserve">) which increases sensitivity for subtle differences between the genomes of the vine accessions; (ii) Dimension reduction of the more than </w:t>
      </w:r>
      <w:r w:rsidRPr="00AC2967">
        <w:rPr>
          <w:color w:val="auto"/>
        </w:rPr>
        <w:t>G= 10,207 SNPs</w:t>
      </w:r>
      <w:r w:rsidRPr="00AC2967">
        <w:rPr>
          <w:rFonts w:eastAsia="Times New Roman"/>
          <w:snapToGrid w:val="0"/>
          <w:color w:val="auto"/>
          <w:szCs w:val="22"/>
          <w:lang w:eastAsia="de-DE" w:bidi="en-US"/>
        </w:rPr>
        <w:t xml:space="preserve"> into a matrix of M= 2,025 ‘meta-SNPs’ using unsupervised clustering and their visualization in terms of individual accession portraits using SOM machine learning. (iii) Further reduction of dimension by segmentation of the SNP-portraits into about one-to-two dozen so-called spot clusters of correlated SNPs which serve as fingerprint features of the vine genomes; (iv) diversity analysis of accessions using different approaches (principal component analysis, correlation networks, minimum spanning tree). Each of the approaches used enables discovering different aspects of the mutual relatedness between the cultivars. (v) phenotype associations to map information of vine utilization on the SNP landscapes. </w:t>
      </w:r>
    </w:p>
    <w:p w14:paraId="3203B001" w14:textId="45285F6A" w:rsidR="00480BA0" w:rsidRPr="00AC2967" w:rsidRDefault="00480BA0" w:rsidP="007D50FD">
      <w:pPr>
        <w:kinsoku w:val="0"/>
        <w:overflowPunct w:val="0"/>
        <w:autoSpaceDE w:val="0"/>
        <w:autoSpaceDN w:val="0"/>
        <w:adjustRightInd w:val="0"/>
        <w:snapToGrid w:val="0"/>
        <w:spacing w:before="240" w:after="120" w:line="260" w:lineRule="atLeast"/>
        <w:jc w:val="left"/>
        <w:outlineLvl w:val="1"/>
        <w:rPr>
          <w:rFonts w:eastAsia="Times New Roman"/>
          <w:b/>
          <w:i/>
          <w:noProof/>
          <w:snapToGrid w:val="0"/>
          <w:color w:val="auto"/>
          <w:szCs w:val="22"/>
          <w:lang w:eastAsia="de-DE" w:bidi="en-US"/>
        </w:rPr>
      </w:pPr>
      <w:r w:rsidRPr="00AC2967">
        <w:rPr>
          <w:rFonts w:eastAsia="Times New Roman"/>
          <w:b/>
          <w:i/>
          <w:noProof/>
          <w:snapToGrid w:val="0"/>
          <w:color w:val="auto"/>
          <w:szCs w:val="22"/>
          <w:lang w:eastAsia="de-DE" w:bidi="en-US"/>
        </w:rPr>
        <w:t>Allele coding and SNP-score</w:t>
      </w:r>
    </w:p>
    <w:p w14:paraId="5283D3A7" w14:textId="4AA6A31C" w:rsidR="00480BA0" w:rsidRPr="00AC2967" w:rsidRDefault="00480BA0" w:rsidP="006C01B3">
      <w:pPr>
        <w:adjustRightInd w:val="0"/>
        <w:snapToGrid w:val="0"/>
        <w:spacing w:line="260" w:lineRule="atLeast"/>
        <w:rPr>
          <w:rFonts w:eastAsia="Times New Roman"/>
          <w:snapToGrid w:val="0"/>
          <w:color w:val="auto"/>
          <w:szCs w:val="22"/>
          <w:lang w:eastAsia="de-DE" w:bidi="en-US"/>
        </w:rPr>
      </w:pPr>
      <w:r w:rsidRPr="00AC2967">
        <w:rPr>
          <w:rFonts w:eastAsia="Times New Roman"/>
          <w:snapToGrid w:val="0"/>
          <w:color w:val="auto"/>
          <w:szCs w:val="22"/>
          <w:lang w:eastAsia="de-DE" w:bidi="en-US"/>
        </w:rPr>
        <w:t xml:space="preserve">In order to further process the data, we coded the genotype of each SNP using a trinary code with ‘0’ for homozygous major alleles (AA), ‘1’ for alleles (Aa and </w:t>
      </w:r>
      <w:proofErr w:type="spellStart"/>
      <w:r w:rsidRPr="00AC2967">
        <w:rPr>
          <w:rFonts w:eastAsia="Times New Roman"/>
          <w:snapToGrid w:val="0"/>
          <w:color w:val="auto"/>
          <w:szCs w:val="22"/>
          <w:lang w:eastAsia="de-DE" w:bidi="en-US"/>
        </w:rPr>
        <w:t>aA</w:t>
      </w:r>
      <w:proofErr w:type="spellEnd"/>
      <w:r w:rsidRPr="00AC2967">
        <w:rPr>
          <w:rFonts w:eastAsia="Times New Roman"/>
          <w:snapToGrid w:val="0"/>
          <w:color w:val="auto"/>
          <w:szCs w:val="22"/>
          <w:lang w:eastAsia="de-DE" w:bidi="en-US"/>
        </w:rPr>
        <w:t>), and ‘2’ for homozygous minor alleles (aa).</w:t>
      </w:r>
    </w:p>
    <w:p w14:paraId="144B0B1B" w14:textId="2DA1E3EC" w:rsidR="007D50FD" w:rsidRPr="00AC2967" w:rsidRDefault="00480BA0" w:rsidP="007D50FD">
      <w:pPr>
        <w:adjustRightInd w:val="0"/>
        <w:snapToGrid w:val="0"/>
        <w:spacing w:line="260" w:lineRule="atLeast"/>
        <w:rPr>
          <w:rFonts w:eastAsia="Times New Roman"/>
          <w:snapToGrid w:val="0"/>
          <w:color w:val="auto"/>
          <w:szCs w:val="22"/>
          <w:lang w:eastAsia="de-DE" w:bidi="en-US"/>
        </w:rPr>
      </w:pPr>
      <w:r w:rsidRPr="00AC2967">
        <w:rPr>
          <w:rFonts w:eastAsia="Times New Roman"/>
          <w:snapToGrid w:val="0"/>
          <w:color w:val="auto"/>
          <w:szCs w:val="22"/>
          <w:lang w:eastAsia="de-DE" w:bidi="en-US"/>
        </w:rPr>
        <w:t xml:space="preserve">First, let us consider one SNP in the data set of </w:t>
      </w:r>
      <w:r w:rsidR="007D50FD" w:rsidRPr="00AC2967">
        <w:rPr>
          <w:rFonts w:eastAsia="Times New Roman"/>
          <w:snapToGrid w:val="0"/>
          <w:color w:val="auto"/>
          <w:szCs w:val="22"/>
          <w:lang w:eastAsia="de-DE" w:bidi="en-US"/>
        </w:rPr>
        <w:t>S</w:t>
      </w:r>
      <w:r w:rsidRPr="00AC2967">
        <w:rPr>
          <w:rFonts w:eastAsia="Times New Roman"/>
          <w:snapToGrid w:val="0"/>
          <w:color w:val="auto"/>
          <w:szCs w:val="22"/>
          <w:lang w:eastAsia="de-DE" w:bidi="en-US"/>
        </w:rPr>
        <w:t xml:space="preserve"> cases, e.g. of </w:t>
      </w:r>
      <w:r w:rsidR="007D50FD" w:rsidRPr="00AC2967">
        <w:rPr>
          <w:rFonts w:eastAsia="Times New Roman"/>
          <w:snapToGrid w:val="0"/>
          <w:color w:val="auto"/>
          <w:szCs w:val="22"/>
          <w:lang w:eastAsia="de-DE" w:bidi="en-US"/>
        </w:rPr>
        <w:t>S</w:t>
      </w:r>
      <w:r w:rsidRPr="00AC2967">
        <w:rPr>
          <w:rFonts w:eastAsia="Times New Roman"/>
          <w:snapToGrid w:val="0"/>
          <w:color w:val="auto"/>
          <w:szCs w:val="22"/>
          <w:lang w:eastAsia="de-DE" w:bidi="en-US"/>
        </w:rPr>
        <w:t xml:space="preserve">=783 cultivar samples. The fractions of the three genotypes of this SNP is defined as </w:t>
      </w:r>
      <w:proofErr w:type="spellStart"/>
      <w:r w:rsidRPr="00AC2967">
        <w:rPr>
          <w:rFonts w:eastAsia="Times New Roman"/>
          <w:snapToGrid w:val="0"/>
          <w:color w:val="auto"/>
          <w:szCs w:val="22"/>
          <w:lang w:eastAsia="de-DE" w:bidi="en-US"/>
        </w:rPr>
        <w:t>p</w:t>
      </w:r>
      <w:r w:rsidRPr="00AC2967">
        <w:rPr>
          <w:rFonts w:eastAsia="Times New Roman"/>
          <w:snapToGrid w:val="0"/>
          <w:color w:val="auto"/>
          <w:szCs w:val="22"/>
          <w:vertAlign w:val="subscript"/>
          <w:lang w:eastAsia="de-DE" w:bidi="en-US"/>
        </w:rPr>
        <w:t>ij</w:t>
      </w:r>
      <w:proofErr w:type="spellEnd"/>
      <w:r w:rsidRPr="00AC2967">
        <w:rPr>
          <w:rFonts w:eastAsia="Times New Roman"/>
          <w:snapToGrid w:val="0"/>
          <w:color w:val="auto"/>
          <w:szCs w:val="22"/>
          <w:lang w:eastAsia="de-DE" w:bidi="en-US"/>
        </w:rPr>
        <w:t xml:space="preserve"> = </w:t>
      </w:r>
      <w:proofErr w:type="spellStart"/>
      <w:r w:rsidR="007D50FD" w:rsidRPr="00AC2967">
        <w:rPr>
          <w:rFonts w:eastAsia="Times New Roman"/>
          <w:snapToGrid w:val="0"/>
          <w:color w:val="auto"/>
          <w:szCs w:val="22"/>
          <w:lang w:eastAsia="de-DE" w:bidi="en-US"/>
        </w:rPr>
        <w:t>S</w:t>
      </w:r>
      <w:r w:rsidRPr="00AC2967">
        <w:rPr>
          <w:rFonts w:eastAsia="Times New Roman"/>
          <w:snapToGrid w:val="0"/>
          <w:color w:val="auto"/>
          <w:szCs w:val="22"/>
          <w:vertAlign w:val="subscript"/>
          <w:lang w:eastAsia="de-DE" w:bidi="en-US"/>
        </w:rPr>
        <w:t>ij</w:t>
      </w:r>
      <w:proofErr w:type="spellEnd"/>
      <w:r w:rsidRPr="00AC2967">
        <w:rPr>
          <w:rFonts w:eastAsia="Times New Roman"/>
          <w:snapToGrid w:val="0"/>
          <w:color w:val="auto"/>
          <w:szCs w:val="22"/>
          <w:lang w:eastAsia="de-DE" w:bidi="en-US"/>
        </w:rPr>
        <w:t xml:space="preserve">/ </w:t>
      </w:r>
      <w:r w:rsidR="007D50FD" w:rsidRPr="00AC2967">
        <w:rPr>
          <w:rFonts w:eastAsia="Times New Roman"/>
          <w:snapToGrid w:val="0"/>
          <w:color w:val="auto"/>
          <w:szCs w:val="22"/>
          <w:lang w:eastAsia="de-DE" w:bidi="en-US"/>
        </w:rPr>
        <w:t>S</w:t>
      </w:r>
      <w:r w:rsidRPr="00AC2967">
        <w:rPr>
          <w:rFonts w:eastAsia="Times New Roman"/>
          <w:snapToGrid w:val="0"/>
          <w:color w:val="auto"/>
          <w:szCs w:val="22"/>
          <w:lang w:eastAsia="de-DE" w:bidi="en-US"/>
        </w:rPr>
        <w:t xml:space="preserve"> (</w:t>
      </w:r>
      <w:proofErr w:type="spellStart"/>
      <w:proofErr w:type="gramStart"/>
      <w:r w:rsidRPr="00AC2967">
        <w:rPr>
          <w:rFonts w:eastAsia="Times New Roman"/>
          <w:snapToGrid w:val="0"/>
          <w:color w:val="auto"/>
          <w:szCs w:val="22"/>
          <w:lang w:eastAsia="de-DE" w:bidi="en-US"/>
        </w:rPr>
        <w:t>i,j</w:t>
      </w:r>
      <w:proofErr w:type="spellEnd"/>
      <w:proofErr w:type="gramEnd"/>
      <w:r w:rsidRPr="00AC2967">
        <w:rPr>
          <w:rFonts w:eastAsia="Times New Roman"/>
          <w:snapToGrid w:val="0"/>
          <w:color w:val="auto"/>
          <w:szCs w:val="22"/>
          <w:lang w:eastAsia="de-DE" w:bidi="en-US"/>
        </w:rPr>
        <w:t xml:space="preserve">= A, a), where </w:t>
      </w:r>
      <w:proofErr w:type="spellStart"/>
      <w:r w:rsidR="007D50FD" w:rsidRPr="00AC2967">
        <w:rPr>
          <w:rFonts w:eastAsia="Times New Roman"/>
          <w:snapToGrid w:val="0"/>
          <w:color w:val="auto"/>
          <w:szCs w:val="22"/>
          <w:lang w:eastAsia="de-DE" w:bidi="en-US"/>
        </w:rPr>
        <w:t>S</w:t>
      </w:r>
      <w:r w:rsidRPr="00AC2967">
        <w:rPr>
          <w:rFonts w:eastAsia="Times New Roman"/>
          <w:snapToGrid w:val="0"/>
          <w:color w:val="auto"/>
          <w:szCs w:val="22"/>
          <w:vertAlign w:val="subscript"/>
          <w:lang w:eastAsia="de-DE" w:bidi="en-US"/>
        </w:rPr>
        <w:t>ij</w:t>
      </w:r>
      <w:proofErr w:type="spellEnd"/>
      <w:r w:rsidRPr="00AC2967">
        <w:rPr>
          <w:rFonts w:eastAsia="Times New Roman"/>
          <w:snapToGrid w:val="0"/>
          <w:color w:val="auto"/>
          <w:szCs w:val="22"/>
          <w:lang w:eastAsia="de-DE" w:bidi="en-US"/>
        </w:rPr>
        <w:t xml:space="preserve"> is the number of SNPs with the respective allele in the data set. The minor allele frequency of a SNP is MAF= </w:t>
      </w:r>
      <w:proofErr w:type="spellStart"/>
      <w:r w:rsidRPr="00AC2967">
        <w:rPr>
          <w:rFonts w:eastAsia="Times New Roman"/>
          <w:snapToGrid w:val="0"/>
          <w:color w:val="auto"/>
          <w:szCs w:val="22"/>
          <w:lang w:eastAsia="de-DE" w:bidi="en-US"/>
        </w:rPr>
        <w:t>p</w:t>
      </w:r>
      <w:r w:rsidRPr="00AC2967">
        <w:rPr>
          <w:rFonts w:eastAsia="Times New Roman"/>
          <w:snapToGrid w:val="0"/>
          <w:color w:val="auto"/>
          <w:szCs w:val="22"/>
          <w:vertAlign w:val="subscript"/>
          <w:lang w:eastAsia="de-DE" w:bidi="en-US"/>
        </w:rPr>
        <w:t>aa</w:t>
      </w:r>
      <w:proofErr w:type="spellEnd"/>
      <w:r w:rsidRPr="00AC2967">
        <w:rPr>
          <w:rFonts w:eastAsia="Times New Roman"/>
          <w:snapToGrid w:val="0"/>
          <w:color w:val="auto"/>
          <w:szCs w:val="22"/>
          <w:lang w:eastAsia="de-DE" w:bidi="en-US"/>
        </w:rPr>
        <w:t xml:space="preserve"> + 1</w:t>
      </w:r>
      <w:r w:rsidR="001C04C3" w:rsidRPr="00AC2967">
        <w:rPr>
          <w:rFonts w:eastAsia="Times New Roman"/>
          <w:snapToGrid w:val="0"/>
          <w:color w:val="auto"/>
          <w:szCs w:val="22"/>
          <w:lang w:eastAsia="de-DE" w:bidi="en-US"/>
        </w:rPr>
        <w:t>/2</w:t>
      </w:r>
      <w:r w:rsidRPr="00AC2967">
        <w:rPr>
          <w:rFonts w:eastAsia="Times New Roman"/>
          <w:snapToGrid w:val="0"/>
          <w:color w:val="auto"/>
          <w:szCs w:val="22"/>
          <w:lang w:eastAsia="de-DE" w:bidi="en-US"/>
        </w:rPr>
        <w:t xml:space="preserve"> (</w:t>
      </w:r>
      <w:proofErr w:type="spellStart"/>
      <w:r w:rsidRPr="00AC2967">
        <w:rPr>
          <w:rFonts w:eastAsia="Times New Roman"/>
          <w:snapToGrid w:val="0"/>
          <w:color w:val="auto"/>
          <w:szCs w:val="22"/>
          <w:lang w:eastAsia="de-DE" w:bidi="en-US"/>
        </w:rPr>
        <w:t>p</w:t>
      </w:r>
      <w:r w:rsidRPr="00AC2967">
        <w:rPr>
          <w:rFonts w:eastAsia="Times New Roman"/>
          <w:snapToGrid w:val="0"/>
          <w:color w:val="auto"/>
          <w:szCs w:val="22"/>
          <w:vertAlign w:val="subscript"/>
          <w:lang w:eastAsia="de-DE" w:bidi="en-US"/>
        </w:rPr>
        <w:t>aA</w:t>
      </w:r>
      <w:proofErr w:type="spellEnd"/>
      <w:r w:rsidRPr="00AC2967">
        <w:rPr>
          <w:rFonts w:eastAsia="Times New Roman"/>
          <w:snapToGrid w:val="0"/>
          <w:color w:val="auto"/>
          <w:szCs w:val="22"/>
          <w:vertAlign w:val="subscript"/>
          <w:lang w:eastAsia="de-DE" w:bidi="en-US"/>
        </w:rPr>
        <w:t xml:space="preserve"> </w:t>
      </w:r>
      <w:r w:rsidRPr="00AC2967">
        <w:rPr>
          <w:rFonts w:eastAsia="Times New Roman"/>
          <w:snapToGrid w:val="0"/>
          <w:color w:val="auto"/>
          <w:szCs w:val="22"/>
          <w:lang w:eastAsia="de-DE" w:bidi="en-US"/>
        </w:rPr>
        <w:t xml:space="preserve">+ </w:t>
      </w:r>
      <w:proofErr w:type="spellStart"/>
      <w:r w:rsidRPr="00AC2967">
        <w:rPr>
          <w:rFonts w:eastAsia="Times New Roman"/>
          <w:snapToGrid w:val="0"/>
          <w:color w:val="auto"/>
          <w:szCs w:val="22"/>
          <w:lang w:eastAsia="de-DE" w:bidi="en-US"/>
        </w:rPr>
        <w:t>p</w:t>
      </w:r>
      <w:r w:rsidRPr="00AC2967">
        <w:rPr>
          <w:rFonts w:eastAsia="Times New Roman"/>
          <w:snapToGrid w:val="0"/>
          <w:color w:val="auto"/>
          <w:szCs w:val="22"/>
          <w:vertAlign w:val="subscript"/>
          <w:lang w:eastAsia="de-DE" w:bidi="en-US"/>
        </w:rPr>
        <w:t>Aa</w:t>
      </w:r>
      <w:proofErr w:type="spellEnd"/>
      <w:r w:rsidRPr="00AC2967">
        <w:rPr>
          <w:rFonts w:eastAsia="Times New Roman"/>
          <w:snapToGrid w:val="0"/>
          <w:color w:val="auto"/>
          <w:szCs w:val="22"/>
          <w:lang w:eastAsia="de-DE" w:bidi="en-US"/>
        </w:rPr>
        <w:t xml:space="preserve">) with </w:t>
      </w:r>
      <w:proofErr w:type="spellStart"/>
      <w:r w:rsidRPr="00AC2967">
        <w:rPr>
          <w:rFonts w:eastAsia="Times New Roman"/>
          <w:snapToGrid w:val="0"/>
          <w:color w:val="auto"/>
          <w:szCs w:val="22"/>
          <w:lang w:eastAsia="de-DE" w:bidi="en-US"/>
        </w:rPr>
        <w:t>p</w:t>
      </w:r>
      <w:r w:rsidRPr="00AC2967">
        <w:rPr>
          <w:rFonts w:eastAsia="Times New Roman"/>
          <w:snapToGrid w:val="0"/>
          <w:color w:val="auto"/>
          <w:szCs w:val="22"/>
          <w:vertAlign w:val="subscript"/>
          <w:lang w:eastAsia="de-DE" w:bidi="en-US"/>
        </w:rPr>
        <w:t>aa</w:t>
      </w:r>
      <w:proofErr w:type="spellEnd"/>
      <w:r w:rsidRPr="00AC2967">
        <w:rPr>
          <w:rFonts w:eastAsia="Times New Roman"/>
          <w:snapToGrid w:val="0"/>
          <w:color w:val="auto"/>
          <w:szCs w:val="22"/>
          <w:lang w:eastAsia="de-DE" w:bidi="en-US"/>
        </w:rPr>
        <w:t xml:space="preserve"> &lt; </w:t>
      </w:r>
      <w:proofErr w:type="spellStart"/>
      <w:r w:rsidRPr="00AC2967">
        <w:rPr>
          <w:rFonts w:eastAsia="Times New Roman"/>
          <w:snapToGrid w:val="0"/>
          <w:color w:val="auto"/>
          <w:szCs w:val="22"/>
          <w:lang w:eastAsia="de-DE" w:bidi="en-US"/>
        </w:rPr>
        <w:t>p</w:t>
      </w:r>
      <w:r w:rsidRPr="00AC2967">
        <w:rPr>
          <w:rFonts w:eastAsia="Times New Roman"/>
          <w:snapToGrid w:val="0"/>
          <w:color w:val="auto"/>
          <w:szCs w:val="22"/>
          <w:vertAlign w:val="subscript"/>
          <w:lang w:eastAsia="de-DE" w:bidi="en-US"/>
        </w:rPr>
        <w:t>AA</w:t>
      </w:r>
      <w:proofErr w:type="spellEnd"/>
      <w:r w:rsidRPr="00AC2967">
        <w:rPr>
          <w:rFonts w:eastAsia="Times New Roman"/>
          <w:snapToGrid w:val="0"/>
          <w:color w:val="auto"/>
          <w:szCs w:val="22"/>
          <w:lang w:eastAsia="de-DE" w:bidi="en-US"/>
        </w:rPr>
        <w:t xml:space="preserve">. With the SNP-code introduced above one find for its mean value averaged over all cases, &lt;SNP-code&gt; = </w:t>
      </w:r>
      <w:proofErr w:type="spellStart"/>
      <w:r w:rsidRPr="00AC2967">
        <w:rPr>
          <w:rFonts w:eastAsia="Times New Roman"/>
          <w:snapToGrid w:val="0"/>
          <w:color w:val="auto"/>
          <w:szCs w:val="22"/>
          <w:lang w:eastAsia="de-DE" w:bidi="en-US"/>
        </w:rPr>
        <w:t>p</w:t>
      </w:r>
      <w:r w:rsidRPr="00AC2967">
        <w:rPr>
          <w:rFonts w:eastAsia="Times New Roman"/>
          <w:snapToGrid w:val="0"/>
          <w:color w:val="auto"/>
          <w:szCs w:val="22"/>
          <w:vertAlign w:val="subscript"/>
          <w:lang w:eastAsia="de-DE" w:bidi="en-US"/>
        </w:rPr>
        <w:t>AA</w:t>
      </w:r>
      <w:proofErr w:type="spellEnd"/>
      <w:r w:rsidRPr="00AC2967">
        <w:rPr>
          <w:rFonts w:eastAsia="Times New Roman"/>
          <w:snapToGrid w:val="0"/>
          <w:color w:val="auto"/>
          <w:szCs w:val="22"/>
          <w:lang w:eastAsia="de-DE" w:bidi="en-US"/>
        </w:rPr>
        <w:t xml:space="preserve"> * 0 + (</w:t>
      </w:r>
      <w:proofErr w:type="spellStart"/>
      <w:r w:rsidRPr="00AC2967">
        <w:rPr>
          <w:rFonts w:eastAsia="Times New Roman"/>
          <w:snapToGrid w:val="0"/>
          <w:color w:val="auto"/>
          <w:szCs w:val="22"/>
          <w:lang w:eastAsia="de-DE" w:bidi="en-US"/>
        </w:rPr>
        <w:t>p</w:t>
      </w:r>
      <w:r w:rsidRPr="00AC2967">
        <w:rPr>
          <w:rFonts w:eastAsia="Times New Roman"/>
          <w:snapToGrid w:val="0"/>
          <w:color w:val="auto"/>
          <w:szCs w:val="22"/>
          <w:vertAlign w:val="subscript"/>
          <w:lang w:eastAsia="de-DE" w:bidi="en-US"/>
        </w:rPr>
        <w:t>Aa</w:t>
      </w:r>
      <w:proofErr w:type="spellEnd"/>
      <w:r w:rsidRPr="00AC2967">
        <w:rPr>
          <w:rFonts w:eastAsia="Times New Roman"/>
          <w:snapToGrid w:val="0"/>
          <w:color w:val="auto"/>
          <w:szCs w:val="22"/>
          <w:lang w:eastAsia="de-DE" w:bidi="en-US"/>
        </w:rPr>
        <w:t xml:space="preserve"> + </w:t>
      </w:r>
      <w:proofErr w:type="spellStart"/>
      <w:r w:rsidRPr="00AC2967">
        <w:rPr>
          <w:rFonts w:eastAsia="Times New Roman"/>
          <w:snapToGrid w:val="0"/>
          <w:color w:val="auto"/>
          <w:szCs w:val="22"/>
          <w:lang w:eastAsia="de-DE" w:bidi="en-US"/>
        </w:rPr>
        <w:t>p</w:t>
      </w:r>
      <w:r w:rsidRPr="00AC2967">
        <w:rPr>
          <w:rFonts w:eastAsia="Times New Roman"/>
          <w:snapToGrid w:val="0"/>
          <w:color w:val="auto"/>
          <w:szCs w:val="22"/>
          <w:vertAlign w:val="subscript"/>
          <w:lang w:eastAsia="de-DE" w:bidi="en-US"/>
        </w:rPr>
        <w:t>aA</w:t>
      </w:r>
      <w:proofErr w:type="spellEnd"/>
      <w:r w:rsidRPr="00AC2967">
        <w:rPr>
          <w:rFonts w:eastAsia="Times New Roman"/>
          <w:snapToGrid w:val="0"/>
          <w:color w:val="auto"/>
          <w:szCs w:val="22"/>
          <w:lang w:eastAsia="de-DE" w:bidi="en-US"/>
        </w:rPr>
        <w:t xml:space="preserve">) * 1 + </w:t>
      </w:r>
      <w:proofErr w:type="spellStart"/>
      <w:r w:rsidRPr="00AC2967">
        <w:rPr>
          <w:rFonts w:eastAsia="Times New Roman"/>
          <w:snapToGrid w:val="0"/>
          <w:color w:val="auto"/>
          <w:szCs w:val="22"/>
          <w:lang w:eastAsia="de-DE" w:bidi="en-US"/>
        </w:rPr>
        <w:t>p</w:t>
      </w:r>
      <w:r w:rsidRPr="00AC2967">
        <w:rPr>
          <w:rFonts w:eastAsia="Times New Roman"/>
          <w:snapToGrid w:val="0"/>
          <w:color w:val="auto"/>
          <w:szCs w:val="22"/>
          <w:vertAlign w:val="subscript"/>
          <w:lang w:eastAsia="de-DE" w:bidi="en-US"/>
        </w:rPr>
        <w:t>aa</w:t>
      </w:r>
      <w:proofErr w:type="spellEnd"/>
      <w:r w:rsidRPr="00AC2967">
        <w:rPr>
          <w:rFonts w:eastAsia="Times New Roman"/>
          <w:snapToGrid w:val="0"/>
          <w:color w:val="auto"/>
          <w:szCs w:val="22"/>
          <w:lang w:eastAsia="de-DE" w:bidi="en-US"/>
        </w:rPr>
        <w:t xml:space="preserve"> *2 = </w:t>
      </w:r>
      <w:r w:rsidR="001C04C3" w:rsidRPr="00AC2967">
        <w:rPr>
          <w:rFonts w:eastAsia="Times New Roman"/>
          <w:snapToGrid w:val="0"/>
          <w:color w:val="auto"/>
          <w:szCs w:val="22"/>
          <w:lang w:eastAsia="de-DE" w:bidi="en-US"/>
        </w:rPr>
        <w:t xml:space="preserve">2 </w:t>
      </w:r>
      <w:r w:rsidRPr="00AC2967">
        <w:rPr>
          <w:rFonts w:eastAsia="Times New Roman"/>
          <w:snapToGrid w:val="0"/>
          <w:color w:val="auto"/>
          <w:szCs w:val="22"/>
          <w:lang w:eastAsia="de-DE" w:bidi="en-US"/>
        </w:rPr>
        <w:t xml:space="preserve">MAF, i.e. the mean SNP-code of a SNP equals twice its MAF. For further data processing we define a SNP-score by centralizing the SNP-code of each SNP with respect to its mean value, SNP-score = SNP-code – 2 MAF. One obtains </w:t>
      </w:r>
    </w:p>
    <w:p w14:paraId="0475C0E4" w14:textId="77777777" w:rsidR="007D50FD" w:rsidRPr="00AC2967" w:rsidRDefault="007D50FD" w:rsidP="007D50FD">
      <w:pPr>
        <w:adjustRightInd w:val="0"/>
        <w:snapToGrid w:val="0"/>
        <w:spacing w:line="260" w:lineRule="atLeast"/>
        <w:rPr>
          <w:rFonts w:eastAsia="Times New Roman"/>
          <w:snapToGrid w:val="0"/>
          <w:color w:val="auto"/>
          <w:szCs w:val="22"/>
          <w:lang w:eastAsia="de-DE" w:bidi="en-US"/>
        </w:rPr>
      </w:pPr>
    </w:p>
    <w:p w14:paraId="64809585" w14:textId="77777777" w:rsidR="007D50FD" w:rsidRPr="00AC2967" w:rsidRDefault="00480BA0" w:rsidP="007D50FD">
      <w:pPr>
        <w:adjustRightInd w:val="0"/>
        <w:snapToGrid w:val="0"/>
        <w:spacing w:line="260" w:lineRule="atLeast"/>
        <w:rPr>
          <w:rFonts w:eastAsia="Times New Roman"/>
          <w:snapToGrid w:val="0"/>
          <w:color w:val="auto"/>
          <w:szCs w:val="22"/>
          <w:lang w:eastAsia="de-DE" w:bidi="en-US"/>
        </w:rPr>
      </w:pPr>
      <w:r w:rsidRPr="00AC2967">
        <w:rPr>
          <w:rFonts w:eastAsia="Times New Roman"/>
          <w:snapToGrid w:val="0"/>
          <w:color w:val="auto"/>
          <w:szCs w:val="22"/>
          <w:lang w:eastAsia="de-DE" w:bidi="en-US"/>
        </w:rPr>
        <w:t xml:space="preserve">SNP-score = - 2 MAF for the major allelic SNPs, </w:t>
      </w:r>
    </w:p>
    <w:p w14:paraId="50E195F3" w14:textId="77777777" w:rsidR="007D50FD" w:rsidRPr="00AC2967" w:rsidRDefault="00480BA0" w:rsidP="007D50FD">
      <w:pPr>
        <w:adjustRightInd w:val="0"/>
        <w:snapToGrid w:val="0"/>
        <w:spacing w:line="260" w:lineRule="atLeast"/>
        <w:rPr>
          <w:rFonts w:eastAsia="Times New Roman"/>
          <w:snapToGrid w:val="0"/>
          <w:color w:val="auto"/>
          <w:szCs w:val="22"/>
          <w:lang w:eastAsia="de-DE" w:bidi="en-US"/>
        </w:rPr>
      </w:pPr>
      <w:r w:rsidRPr="00AC2967">
        <w:rPr>
          <w:rFonts w:eastAsia="Times New Roman"/>
          <w:snapToGrid w:val="0"/>
          <w:color w:val="auto"/>
          <w:szCs w:val="22"/>
          <w:lang w:eastAsia="de-DE" w:bidi="en-US"/>
        </w:rPr>
        <w:t xml:space="preserve">SNP-score = 1 – 2 MAF for heterozygous SNPs and </w:t>
      </w:r>
    </w:p>
    <w:p w14:paraId="265B9DD6" w14:textId="68729B2B" w:rsidR="00480BA0" w:rsidRPr="00AC2967" w:rsidRDefault="00480BA0" w:rsidP="007D50FD">
      <w:pPr>
        <w:adjustRightInd w:val="0"/>
        <w:snapToGrid w:val="0"/>
        <w:spacing w:line="260" w:lineRule="atLeast"/>
        <w:rPr>
          <w:rFonts w:eastAsia="Times New Roman"/>
          <w:snapToGrid w:val="0"/>
          <w:color w:val="auto"/>
          <w:szCs w:val="22"/>
          <w:lang w:eastAsia="de-DE" w:bidi="en-US"/>
        </w:rPr>
      </w:pPr>
      <w:r w:rsidRPr="00AC2967">
        <w:rPr>
          <w:rFonts w:eastAsia="Times New Roman"/>
          <w:snapToGrid w:val="0"/>
          <w:color w:val="auto"/>
          <w:szCs w:val="22"/>
          <w:lang w:eastAsia="de-DE" w:bidi="en-US"/>
        </w:rPr>
        <w:t>SNP-score= 2 (1 – MAF) for the minor allelic SNPs.</w:t>
      </w:r>
    </w:p>
    <w:p w14:paraId="0FB7BF2E" w14:textId="77777777" w:rsidR="007D50FD" w:rsidRPr="00AC2967" w:rsidRDefault="007D50FD" w:rsidP="006C01B3">
      <w:pPr>
        <w:adjustRightInd w:val="0"/>
        <w:snapToGrid w:val="0"/>
        <w:spacing w:line="260" w:lineRule="atLeast"/>
        <w:rPr>
          <w:rFonts w:eastAsia="Times New Roman"/>
          <w:snapToGrid w:val="0"/>
          <w:color w:val="auto"/>
          <w:szCs w:val="22"/>
          <w:lang w:eastAsia="de-DE" w:bidi="en-US"/>
        </w:rPr>
      </w:pPr>
    </w:p>
    <w:p w14:paraId="4A25E5FD" w14:textId="79450683" w:rsidR="007D50FD" w:rsidRPr="00AC2967" w:rsidRDefault="00480BA0" w:rsidP="007D50FD">
      <w:pPr>
        <w:adjustRightInd w:val="0"/>
        <w:snapToGrid w:val="0"/>
        <w:spacing w:line="260" w:lineRule="atLeast"/>
        <w:rPr>
          <w:rFonts w:eastAsia="Times New Roman"/>
          <w:snapToGrid w:val="0"/>
          <w:color w:val="auto"/>
          <w:szCs w:val="22"/>
          <w:lang w:eastAsia="de-DE" w:bidi="en-US"/>
        </w:rPr>
      </w:pPr>
      <w:r w:rsidRPr="00AC2967">
        <w:rPr>
          <w:rFonts w:eastAsia="Times New Roman"/>
          <w:snapToGrid w:val="0"/>
          <w:color w:val="auto"/>
          <w:szCs w:val="22"/>
          <w:lang w:eastAsia="de-DE" w:bidi="en-US"/>
        </w:rPr>
        <w:t xml:space="preserve">Second, let us consider a group of n correlated SNPs in the data set and calculate the mean of their SNP-score in one selected sample. </w:t>
      </w:r>
      <w:r w:rsidR="007D50FD" w:rsidRPr="00AC2967">
        <w:rPr>
          <w:rFonts w:eastAsia="Times New Roman"/>
          <w:snapToGrid w:val="0"/>
          <w:color w:val="auto"/>
          <w:szCs w:val="22"/>
          <w:lang w:eastAsia="de-DE" w:bidi="en-US"/>
        </w:rPr>
        <w:t>S</w:t>
      </w:r>
      <w:r w:rsidRPr="00AC2967">
        <w:rPr>
          <w:rFonts w:eastAsia="Times New Roman"/>
          <w:snapToGrid w:val="0"/>
          <w:color w:val="auto"/>
          <w:szCs w:val="22"/>
          <w:lang w:eastAsia="de-DE" w:bidi="en-US"/>
        </w:rPr>
        <w:t xml:space="preserve">uch a group of SNPs is given, e.g. by a meta-SNP or a ‘spot-module’ as obtained below in SOM-analysis. Analogous consideration as above deliver the result for the group-averaged SNP-score, </w:t>
      </w:r>
    </w:p>
    <w:p w14:paraId="6817C8D2" w14:textId="77777777" w:rsidR="007D50FD" w:rsidRPr="00AC2967" w:rsidRDefault="007D50FD" w:rsidP="007D50FD">
      <w:pPr>
        <w:adjustRightInd w:val="0"/>
        <w:snapToGrid w:val="0"/>
        <w:spacing w:line="260" w:lineRule="atLeast"/>
        <w:rPr>
          <w:rFonts w:eastAsia="Times New Roman"/>
          <w:snapToGrid w:val="0"/>
          <w:color w:val="auto"/>
          <w:szCs w:val="22"/>
          <w:lang w:eastAsia="de-DE" w:bidi="en-US"/>
        </w:rPr>
      </w:pPr>
    </w:p>
    <w:p w14:paraId="3601A880" w14:textId="6D49DD8E" w:rsidR="007D50FD" w:rsidRPr="00AC2967" w:rsidRDefault="00480BA0" w:rsidP="007D50FD">
      <w:pPr>
        <w:adjustRightInd w:val="0"/>
        <w:snapToGrid w:val="0"/>
        <w:spacing w:line="260" w:lineRule="atLeast"/>
        <w:rPr>
          <w:rFonts w:eastAsia="Times New Roman"/>
          <w:snapToGrid w:val="0"/>
          <w:color w:val="auto"/>
          <w:szCs w:val="22"/>
          <w:lang w:eastAsia="de-DE" w:bidi="en-US"/>
        </w:rPr>
      </w:pPr>
      <w:r w:rsidRPr="00AC2967">
        <w:rPr>
          <w:rFonts w:eastAsia="Times New Roman"/>
          <w:snapToGrid w:val="0"/>
          <w:color w:val="auto"/>
          <w:szCs w:val="22"/>
          <w:lang w:eastAsia="de-DE" w:bidi="en-US"/>
        </w:rPr>
        <w:t xml:space="preserve">&lt;SNP-score&gt;= 2 (MAF - &lt;MAF&gt;) </w:t>
      </w:r>
    </w:p>
    <w:p w14:paraId="45C57B22" w14:textId="77777777" w:rsidR="007D50FD" w:rsidRPr="00AC2967" w:rsidRDefault="007D50FD" w:rsidP="007D50FD">
      <w:pPr>
        <w:adjustRightInd w:val="0"/>
        <w:snapToGrid w:val="0"/>
        <w:spacing w:line="260" w:lineRule="atLeast"/>
        <w:rPr>
          <w:rFonts w:eastAsia="Times New Roman"/>
          <w:snapToGrid w:val="0"/>
          <w:color w:val="auto"/>
          <w:szCs w:val="22"/>
          <w:lang w:eastAsia="de-DE" w:bidi="en-US"/>
        </w:rPr>
      </w:pPr>
    </w:p>
    <w:p w14:paraId="32D9B975" w14:textId="7A09A85E" w:rsidR="007D50FD" w:rsidRPr="00AC2967" w:rsidRDefault="00480BA0" w:rsidP="007D50FD">
      <w:pPr>
        <w:adjustRightInd w:val="0"/>
        <w:snapToGrid w:val="0"/>
        <w:spacing w:line="260" w:lineRule="atLeast"/>
        <w:rPr>
          <w:rFonts w:eastAsia="Times New Roman"/>
          <w:snapToGrid w:val="0"/>
          <w:color w:val="auto"/>
          <w:szCs w:val="22"/>
          <w:lang w:eastAsia="de-DE" w:bidi="en-US"/>
        </w:rPr>
      </w:pPr>
      <w:r w:rsidRPr="00AC2967">
        <w:rPr>
          <w:rFonts w:eastAsia="Times New Roman"/>
          <w:snapToGrid w:val="0"/>
          <w:color w:val="auto"/>
          <w:szCs w:val="22"/>
          <w:lang w:eastAsia="de-DE" w:bidi="en-US"/>
        </w:rPr>
        <w:t>where &lt;…&gt; here denotes group averaging referring to one selected sample. Hence, the group-averaged SNP-score estimates the deviation of the mean MAF of the considered SNPs in a certain sample from their mean in the considered population. Accordingly, it can be understood as an excess MAF-value (</w:t>
      </w:r>
      <w:proofErr w:type="spellStart"/>
      <w:r w:rsidRPr="00AC2967">
        <w:rPr>
          <w:rFonts w:eastAsia="Times New Roman"/>
          <w:snapToGrid w:val="0"/>
          <w:color w:val="auto"/>
          <w:szCs w:val="22"/>
          <w:lang w:eastAsia="de-DE" w:bidi="en-US"/>
        </w:rPr>
        <w:t>eMAF</w:t>
      </w:r>
      <w:proofErr w:type="spellEnd"/>
      <w:r w:rsidRPr="00AC2967">
        <w:rPr>
          <w:rFonts w:eastAsia="Times New Roman"/>
          <w:snapToGrid w:val="0"/>
          <w:color w:val="auto"/>
          <w:szCs w:val="22"/>
          <w:lang w:eastAsia="de-DE" w:bidi="en-US"/>
        </w:rPr>
        <w:t xml:space="preserve">), </w:t>
      </w:r>
      <w:r w:rsidR="007D50FD" w:rsidRPr="00AC2967">
        <w:rPr>
          <w:rFonts w:eastAsia="Times New Roman"/>
          <w:snapToGrid w:val="0"/>
          <w:color w:val="auto"/>
          <w:szCs w:val="22"/>
          <w:lang w:eastAsia="de-DE" w:bidi="en-US"/>
        </w:rPr>
        <w:t>i.e.,</w:t>
      </w:r>
    </w:p>
    <w:p w14:paraId="55DB65F9" w14:textId="03EE8AB9" w:rsidR="007D50FD" w:rsidRPr="00AC2967" w:rsidRDefault="007D50FD" w:rsidP="007D50FD">
      <w:pPr>
        <w:adjustRightInd w:val="0"/>
        <w:snapToGrid w:val="0"/>
        <w:spacing w:line="260" w:lineRule="atLeast"/>
        <w:rPr>
          <w:rFonts w:eastAsia="Times New Roman"/>
          <w:snapToGrid w:val="0"/>
          <w:color w:val="auto"/>
          <w:szCs w:val="22"/>
          <w:lang w:eastAsia="de-DE" w:bidi="en-US"/>
        </w:rPr>
      </w:pPr>
    </w:p>
    <w:p w14:paraId="714C908E" w14:textId="77257F67" w:rsidR="007D50FD" w:rsidRPr="00AC2967" w:rsidRDefault="007D50FD" w:rsidP="007D50FD">
      <w:pPr>
        <w:adjustRightInd w:val="0"/>
        <w:snapToGrid w:val="0"/>
        <w:spacing w:line="260" w:lineRule="atLeast"/>
        <w:rPr>
          <w:rFonts w:eastAsia="Times New Roman"/>
          <w:snapToGrid w:val="0"/>
          <w:color w:val="auto"/>
          <w:szCs w:val="22"/>
          <w:lang w:eastAsia="de-DE" w:bidi="en-US"/>
        </w:rPr>
      </w:pPr>
      <w:proofErr w:type="spellStart"/>
      <w:r w:rsidRPr="00AC2967">
        <w:rPr>
          <w:rFonts w:eastAsia="Times New Roman"/>
          <w:snapToGrid w:val="0"/>
          <w:color w:val="auto"/>
          <w:szCs w:val="22"/>
          <w:lang w:eastAsia="de-DE" w:bidi="en-US"/>
        </w:rPr>
        <w:t>eMAF</w:t>
      </w:r>
      <w:proofErr w:type="spellEnd"/>
      <w:r w:rsidR="00B038DB" w:rsidRPr="00AC2967">
        <w:rPr>
          <w:rFonts w:eastAsia="Times New Roman"/>
          <w:snapToGrid w:val="0"/>
          <w:color w:val="auto"/>
          <w:szCs w:val="22"/>
          <w:lang w:eastAsia="de-DE" w:bidi="en-US"/>
        </w:rPr>
        <w:t>= &lt;SNP-score&gt;</w:t>
      </w:r>
      <w:r w:rsidR="001C04C3" w:rsidRPr="00AC2967">
        <w:rPr>
          <w:rFonts w:eastAsia="Times New Roman"/>
          <w:snapToGrid w:val="0"/>
          <w:color w:val="auto"/>
          <w:szCs w:val="22"/>
          <w:lang w:eastAsia="de-DE" w:bidi="en-US"/>
        </w:rPr>
        <w:t>/2</w:t>
      </w:r>
    </w:p>
    <w:p w14:paraId="61407054" w14:textId="77777777" w:rsidR="007D50FD" w:rsidRPr="00AC2967" w:rsidRDefault="007D50FD" w:rsidP="007D50FD">
      <w:pPr>
        <w:adjustRightInd w:val="0"/>
        <w:snapToGrid w:val="0"/>
        <w:spacing w:line="260" w:lineRule="atLeast"/>
        <w:rPr>
          <w:rFonts w:eastAsia="Times New Roman"/>
          <w:snapToGrid w:val="0"/>
          <w:color w:val="auto"/>
          <w:szCs w:val="22"/>
          <w:lang w:eastAsia="de-DE" w:bidi="en-US"/>
        </w:rPr>
      </w:pPr>
    </w:p>
    <w:p w14:paraId="23C2F15D" w14:textId="14E5FB03" w:rsidR="00480BA0" w:rsidRPr="00AC2967" w:rsidRDefault="00480BA0" w:rsidP="006C01B3">
      <w:pPr>
        <w:adjustRightInd w:val="0"/>
        <w:snapToGrid w:val="0"/>
        <w:spacing w:line="260" w:lineRule="atLeast"/>
        <w:rPr>
          <w:rFonts w:eastAsia="Times New Roman"/>
          <w:snapToGrid w:val="0"/>
          <w:color w:val="auto"/>
          <w:szCs w:val="22"/>
          <w:lang w:eastAsia="de-DE" w:bidi="en-US"/>
        </w:rPr>
      </w:pPr>
      <w:r w:rsidRPr="00AC2967">
        <w:rPr>
          <w:rFonts w:eastAsia="Times New Roman"/>
          <w:snapToGrid w:val="0"/>
          <w:color w:val="auto"/>
          <w:szCs w:val="22"/>
          <w:lang w:eastAsia="de-DE" w:bidi="en-US"/>
        </w:rPr>
        <w:t>where positive SNP-scores mean higher frequencies than in the population while negative values refer to reduced frequencies. Centralization of each feature (here the SNP-code of each SNP) with respect to its mean value averaged over all samples is applied as standard preprocessing step in SOM analysis. Features space of centralized values is more sensitive to subtle differences between samples than feature space of non-centralized values.</w:t>
      </w:r>
    </w:p>
    <w:p w14:paraId="08B22F5E" w14:textId="4B507FCA" w:rsidR="00480BA0" w:rsidRPr="006C01B3" w:rsidRDefault="00480BA0" w:rsidP="007D50FD">
      <w:pPr>
        <w:kinsoku w:val="0"/>
        <w:overflowPunct w:val="0"/>
        <w:autoSpaceDE w:val="0"/>
        <w:autoSpaceDN w:val="0"/>
        <w:adjustRightInd w:val="0"/>
        <w:snapToGrid w:val="0"/>
        <w:spacing w:before="240" w:after="120" w:line="260" w:lineRule="atLeast"/>
        <w:jc w:val="left"/>
        <w:outlineLvl w:val="1"/>
        <w:rPr>
          <w:rFonts w:eastAsia="Times New Roman"/>
          <w:b/>
          <w:i/>
          <w:noProof/>
          <w:snapToGrid w:val="0"/>
          <w:szCs w:val="22"/>
          <w:lang w:eastAsia="de-DE" w:bidi="en-US"/>
        </w:rPr>
      </w:pPr>
      <w:r w:rsidRPr="006C01B3">
        <w:rPr>
          <w:rFonts w:eastAsia="Times New Roman"/>
          <w:b/>
          <w:i/>
          <w:noProof/>
          <w:snapToGrid w:val="0"/>
          <w:szCs w:val="22"/>
          <w:lang w:eastAsia="de-DE" w:bidi="en-US"/>
        </w:rPr>
        <w:t>SOM portrayal</w:t>
      </w:r>
      <w:r w:rsidRPr="006C01B3">
        <w:rPr>
          <w:rFonts w:eastAsia="Times New Roman"/>
          <w:b/>
          <w:i/>
          <w:noProof/>
          <w:snapToGrid w:val="0"/>
          <w:color w:val="C00000"/>
          <w:szCs w:val="22"/>
          <w:lang w:eastAsia="de-DE" w:bidi="en-US"/>
        </w:rPr>
        <w:t xml:space="preserve"> </w:t>
      </w:r>
      <w:r w:rsidRPr="006C01B3">
        <w:rPr>
          <w:rFonts w:eastAsia="Times New Roman"/>
          <w:b/>
          <w:i/>
          <w:noProof/>
          <w:snapToGrid w:val="0"/>
          <w:szCs w:val="22"/>
          <w:lang w:eastAsia="de-DE" w:bidi="en-US"/>
        </w:rPr>
        <w:t>and spot detection</w:t>
      </w:r>
    </w:p>
    <w:p w14:paraId="36CFCD91" w14:textId="30E5CECF" w:rsidR="00480BA0" w:rsidRPr="00480BA0" w:rsidRDefault="00480BA0" w:rsidP="006C01B3">
      <w:pPr>
        <w:adjustRightInd w:val="0"/>
        <w:snapToGrid w:val="0"/>
        <w:spacing w:line="260" w:lineRule="atLeast"/>
        <w:rPr>
          <w:rFonts w:eastAsia="Times New Roman"/>
          <w:snapToGrid w:val="0"/>
          <w:szCs w:val="22"/>
          <w:lang w:eastAsia="de-DE" w:bidi="en-US"/>
        </w:rPr>
      </w:pPr>
      <w:r w:rsidRPr="00480BA0">
        <w:rPr>
          <w:rFonts w:eastAsia="Times New Roman"/>
          <w:snapToGrid w:val="0"/>
          <w:szCs w:val="22"/>
          <w:lang w:eastAsia="de-DE" w:bidi="en-US"/>
        </w:rPr>
        <w:t xml:space="preserve">SOM-portrayal of SNP data was performed as </w:t>
      </w:r>
      <w:r w:rsidR="00B038DB">
        <w:rPr>
          <w:rFonts w:eastAsia="Times New Roman"/>
          <w:snapToGrid w:val="0"/>
          <w:szCs w:val="22"/>
          <w:lang w:eastAsia="de-DE" w:bidi="en-US"/>
        </w:rPr>
        <w:t>follows</w:t>
      </w:r>
      <w:r w:rsidRPr="00480BA0">
        <w:rPr>
          <w:rFonts w:eastAsia="Times New Roman"/>
          <w:snapToGrid w:val="0"/>
          <w:szCs w:val="22"/>
          <w:lang w:eastAsia="de-DE" w:bidi="en-US"/>
        </w:rPr>
        <w:t xml:space="preserve">: </w:t>
      </w:r>
      <w:r w:rsidR="00B038DB">
        <w:rPr>
          <w:rFonts w:eastAsia="Times New Roman"/>
          <w:snapToGrid w:val="0"/>
          <w:szCs w:val="22"/>
          <w:lang w:eastAsia="de-DE" w:bidi="en-US"/>
        </w:rPr>
        <w:t>O</w:t>
      </w:r>
      <w:r w:rsidRPr="00480BA0">
        <w:rPr>
          <w:rFonts w:eastAsia="Times New Roman"/>
          <w:snapToGrid w:val="0"/>
          <w:szCs w:val="22"/>
          <w:lang w:eastAsia="de-DE" w:bidi="en-US"/>
        </w:rPr>
        <w:t xml:space="preserve">ur SOM implementation used a ternary code with the values 0, 1 and 2 for major homozygous, heterozygous and minor heterozygous genotypes, respectively, as introduced above. Next, SNP data was mean centralized and then clustered using SOM machine learning. SOM training translates the original data matrix consisting of the allele scores of </w:t>
      </w:r>
      <w:r w:rsidR="00B038DB">
        <w:rPr>
          <w:rFonts w:eastAsia="Times New Roman"/>
          <w:snapToGrid w:val="0"/>
          <w:szCs w:val="22"/>
          <w:lang w:eastAsia="de-DE" w:bidi="en-US"/>
        </w:rPr>
        <w:t>G</w:t>
      </w:r>
      <w:r w:rsidRPr="00480BA0">
        <w:rPr>
          <w:rFonts w:eastAsia="Times New Roman"/>
          <w:snapToGrid w:val="0"/>
          <w:szCs w:val="22"/>
          <w:lang w:eastAsia="de-DE" w:bidi="en-US"/>
        </w:rPr>
        <w:t xml:space="preserve">= 10,206 SNPs collected from </w:t>
      </w:r>
      <w:r w:rsidR="00B038DB">
        <w:rPr>
          <w:rFonts w:eastAsia="Times New Roman"/>
          <w:snapToGrid w:val="0"/>
          <w:szCs w:val="22"/>
          <w:lang w:eastAsia="de-DE" w:bidi="en-US"/>
        </w:rPr>
        <w:t>S</w:t>
      </w:r>
      <w:r w:rsidRPr="00480BA0">
        <w:rPr>
          <w:rFonts w:eastAsia="Times New Roman"/>
          <w:snapToGrid w:val="0"/>
          <w:szCs w:val="22"/>
          <w:lang w:eastAsia="de-DE" w:bidi="en-US"/>
        </w:rPr>
        <w:t xml:space="preserve">= 783 cultivar accessions into a data matrix of reduced dimensionality of </w:t>
      </w:r>
      <w:r w:rsidR="00B038DB">
        <w:rPr>
          <w:rFonts w:eastAsia="Times New Roman"/>
          <w:snapToGrid w:val="0"/>
          <w:szCs w:val="22"/>
          <w:lang w:eastAsia="de-DE" w:bidi="en-US"/>
        </w:rPr>
        <w:t>M</w:t>
      </w:r>
      <w:r w:rsidRPr="00480BA0">
        <w:rPr>
          <w:rFonts w:eastAsia="Times New Roman"/>
          <w:snapToGrid w:val="0"/>
          <w:szCs w:val="22"/>
          <w:lang w:eastAsia="de-DE" w:bidi="en-US"/>
        </w:rPr>
        <w:t>= 2,</w:t>
      </w:r>
      <w:r w:rsidR="00B038DB">
        <w:rPr>
          <w:rFonts w:eastAsia="Times New Roman"/>
          <w:snapToGrid w:val="0"/>
          <w:szCs w:val="22"/>
          <w:lang w:eastAsia="de-DE" w:bidi="en-US"/>
        </w:rPr>
        <w:t>025</w:t>
      </w:r>
      <w:r w:rsidRPr="00480BA0">
        <w:rPr>
          <w:rFonts w:eastAsia="Times New Roman"/>
          <w:snapToGrid w:val="0"/>
          <w:szCs w:val="22"/>
          <w:lang w:eastAsia="de-DE" w:bidi="en-US"/>
        </w:rPr>
        <w:t xml:space="preserve">, so-called meta-SNP profiles. Hereby, the term ‘profile’ denotes the </w:t>
      </w:r>
      <w:r w:rsidRPr="00480BA0">
        <w:rPr>
          <w:rFonts w:eastAsia="Times New Roman"/>
          <w:snapToGrid w:val="0"/>
          <w:szCs w:val="22"/>
          <w:lang w:eastAsia="de-DE" w:bidi="en-US"/>
        </w:rPr>
        <w:lastRenderedPageBreak/>
        <w:t xml:space="preserve">vector of </w:t>
      </w:r>
      <w:proofErr w:type="spellStart"/>
      <w:r w:rsidRPr="00480BA0">
        <w:rPr>
          <w:rFonts w:eastAsia="Times New Roman"/>
          <w:snapToGrid w:val="0"/>
          <w:szCs w:val="22"/>
          <w:lang w:eastAsia="de-DE" w:bidi="en-US"/>
        </w:rPr>
        <w:t>eMAF</w:t>
      </w:r>
      <w:proofErr w:type="spellEnd"/>
      <w:r w:rsidRPr="00480BA0">
        <w:rPr>
          <w:rFonts w:eastAsia="Times New Roman"/>
          <w:snapToGrid w:val="0"/>
          <w:szCs w:val="22"/>
          <w:lang w:eastAsia="de-DE" w:bidi="en-US"/>
        </w:rPr>
        <w:t xml:space="preserve"> score values across the cultivars. The SOM training algorithm distributes the SNPs over the </w:t>
      </w:r>
      <w:r w:rsidR="00B038DB">
        <w:rPr>
          <w:rFonts w:eastAsia="Times New Roman"/>
          <w:snapToGrid w:val="0"/>
          <w:szCs w:val="22"/>
          <w:lang w:eastAsia="de-DE" w:bidi="en-US"/>
        </w:rPr>
        <w:t>M</w:t>
      </w:r>
      <w:r w:rsidRPr="00480BA0">
        <w:rPr>
          <w:rFonts w:eastAsia="Times New Roman"/>
          <w:snapToGrid w:val="0"/>
          <w:szCs w:val="22"/>
          <w:lang w:eastAsia="de-DE" w:bidi="en-US"/>
        </w:rPr>
        <w:t xml:space="preserve"> micro-clusters of meta-SNPs by minimizing the </w:t>
      </w:r>
      <w:r w:rsidRPr="006C01B3">
        <w:rPr>
          <w:rFonts w:eastAsia="Times New Roman"/>
          <w:i/>
          <w:snapToGrid w:val="0"/>
          <w:szCs w:val="22"/>
          <w:lang w:eastAsia="de-DE" w:bidi="en-US"/>
        </w:rPr>
        <w:t>Euclidean</w:t>
      </w:r>
      <w:r w:rsidRPr="00480BA0">
        <w:rPr>
          <w:rFonts w:eastAsia="Times New Roman"/>
          <w:snapToGrid w:val="0"/>
          <w:szCs w:val="22"/>
          <w:lang w:eastAsia="de-DE" w:bidi="en-US"/>
        </w:rPr>
        <w:t xml:space="preserve"> distance between the SNP- profiles as a similarity measure. It ensures that SNPs with similar profiles cluster together in the same or in closely located meta-SNPs. Each meta-SNP profile can be interpreted as the mean profile averaged over all SNP profiles of the respective meta-SNP cluster. For each cultivar accession, the meta-SNP score obtained provides the excess MAF (</w:t>
      </w:r>
      <w:proofErr w:type="spellStart"/>
      <w:r w:rsidRPr="00480BA0">
        <w:rPr>
          <w:rFonts w:eastAsia="Times New Roman"/>
          <w:snapToGrid w:val="0"/>
          <w:szCs w:val="22"/>
          <w:lang w:eastAsia="de-DE" w:bidi="en-US"/>
        </w:rPr>
        <w:t>eMAF</w:t>
      </w:r>
      <w:proofErr w:type="spellEnd"/>
      <w:r w:rsidRPr="00480BA0">
        <w:rPr>
          <w:rFonts w:eastAsia="Times New Roman"/>
          <w:snapToGrid w:val="0"/>
          <w:szCs w:val="22"/>
          <w:lang w:eastAsia="de-DE" w:bidi="en-US"/>
        </w:rPr>
        <w:t xml:space="preserve">, see above). The </w:t>
      </w:r>
      <w:proofErr w:type="spellStart"/>
      <w:r w:rsidRPr="00480BA0">
        <w:rPr>
          <w:rFonts w:eastAsia="Times New Roman"/>
          <w:snapToGrid w:val="0"/>
          <w:szCs w:val="22"/>
          <w:lang w:eastAsia="de-DE" w:bidi="en-US"/>
        </w:rPr>
        <w:t>eMAF</w:t>
      </w:r>
      <w:proofErr w:type="spellEnd"/>
      <w:r w:rsidRPr="00480BA0">
        <w:rPr>
          <w:rFonts w:eastAsia="Times New Roman"/>
          <w:snapToGrid w:val="0"/>
          <w:szCs w:val="22"/>
          <w:lang w:eastAsia="de-DE" w:bidi="en-US"/>
        </w:rPr>
        <w:t xml:space="preserve"> values of each cultivar accession are visualized by arranging them into a two-dimensional M= </w:t>
      </w:r>
      <w:r w:rsidR="00B038DB">
        <w:rPr>
          <w:rFonts w:eastAsia="Times New Roman"/>
          <w:snapToGrid w:val="0"/>
          <w:szCs w:val="22"/>
          <w:lang w:eastAsia="de-DE" w:bidi="en-US"/>
        </w:rPr>
        <w:t>45</w:t>
      </w:r>
      <w:r w:rsidRPr="00480BA0">
        <w:rPr>
          <w:rFonts w:eastAsia="Times New Roman"/>
          <w:snapToGrid w:val="0"/>
          <w:szCs w:val="22"/>
          <w:lang w:eastAsia="de-DE" w:bidi="en-US"/>
        </w:rPr>
        <w:t xml:space="preserve"> x </w:t>
      </w:r>
      <w:r w:rsidR="00B038DB">
        <w:rPr>
          <w:rFonts w:eastAsia="Times New Roman"/>
          <w:snapToGrid w:val="0"/>
          <w:szCs w:val="22"/>
          <w:lang w:eastAsia="de-DE" w:bidi="en-US"/>
        </w:rPr>
        <w:t>45</w:t>
      </w:r>
      <w:r w:rsidRPr="00480BA0">
        <w:rPr>
          <w:rFonts w:eastAsia="Times New Roman"/>
          <w:snapToGrid w:val="0"/>
          <w:szCs w:val="22"/>
          <w:lang w:eastAsia="de-DE" w:bidi="en-US"/>
        </w:rPr>
        <w:t xml:space="preserve"> grid and by using a red to blue color-code for maximum to minimum </w:t>
      </w:r>
      <w:proofErr w:type="spellStart"/>
      <w:r w:rsidRPr="00480BA0">
        <w:rPr>
          <w:rFonts w:eastAsia="Times New Roman"/>
          <w:snapToGrid w:val="0"/>
          <w:szCs w:val="22"/>
          <w:lang w:eastAsia="de-DE" w:bidi="en-US"/>
        </w:rPr>
        <w:t>eMAF</w:t>
      </w:r>
      <w:proofErr w:type="spellEnd"/>
      <w:r w:rsidRPr="00480BA0">
        <w:rPr>
          <w:rFonts w:eastAsia="Times New Roman"/>
          <w:snapToGrid w:val="0"/>
          <w:szCs w:val="22"/>
          <w:lang w:eastAsia="de-DE" w:bidi="en-US"/>
        </w:rPr>
        <w:t xml:space="preserve">-values in each of the grid images. These images ‘portray’ the genetic landscape of each accession studied in units of the </w:t>
      </w:r>
      <w:proofErr w:type="spellStart"/>
      <w:r w:rsidRPr="00480BA0">
        <w:rPr>
          <w:rFonts w:eastAsia="Times New Roman"/>
          <w:snapToGrid w:val="0"/>
          <w:szCs w:val="22"/>
          <w:lang w:eastAsia="de-DE" w:bidi="en-US"/>
        </w:rPr>
        <w:t>eMAF</w:t>
      </w:r>
      <w:proofErr w:type="spellEnd"/>
      <w:r w:rsidRPr="00480BA0">
        <w:rPr>
          <w:rFonts w:eastAsia="Times New Roman"/>
          <w:snapToGrid w:val="0"/>
          <w:szCs w:val="22"/>
          <w:lang w:eastAsia="de-DE" w:bidi="en-US"/>
        </w:rPr>
        <w:t xml:space="preserve"> SNP-score. Mean SNP-SOM portraits of cultivars from the same geographic regions</w:t>
      </w:r>
      <w:r w:rsidR="0044196B">
        <w:rPr>
          <w:rFonts w:eastAsia="Times New Roman"/>
          <w:snapToGrid w:val="0"/>
          <w:szCs w:val="22"/>
          <w:lang w:eastAsia="de-DE" w:bidi="en-US"/>
        </w:rPr>
        <w:t xml:space="preserve">, genetic components and phenotypes </w:t>
      </w:r>
      <w:r w:rsidRPr="00480BA0">
        <w:rPr>
          <w:rFonts w:eastAsia="Times New Roman"/>
          <w:snapToGrid w:val="0"/>
          <w:szCs w:val="22"/>
          <w:lang w:eastAsia="de-DE" w:bidi="en-US"/>
        </w:rPr>
        <w:t xml:space="preserve">were obtained by averaging the meta-SNP values of the respective individual SNP-portraits. The self-organizing properties of the SOM algorithm generates red spot-like regions referring to correlated SNP-profiles showing high </w:t>
      </w:r>
      <w:proofErr w:type="spellStart"/>
      <w:r w:rsidRPr="00480BA0">
        <w:rPr>
          <w:rFonts w:eastAsia="Times New Roman"/>
          <w:snapToGrid w:val="0"/>
          <w:szCs w:val="22"/>
          <w:lang w:eastAsia="de-DE" w:bidi="en-US"/>
        </w:rPr>
        <w:t>eMAF</w:t>
      </w:r>
      <w:proofErr w:type="spellEnd"/>
      <w:r w:rsidRPr="00480BA0">
        <w:rPr>
          <w:rFonts w:eastAsia="Times New Roman"/>
          <w:snapToGrid w:val="0"/>
          <w:szCs w:val="22"/>
          <w:lang w:eastAsia="de-DE" w:bidi="en-US"/>
        </w:rPr>
        <w:t xml:space="preserve">-values in the respective accession portraits. We used segmentation algorithms developed previously </w:t>
      </w:r>
      <w:r w:rsidR="0044196B">
        <w:rPr>
          <w:rFonts w:eastAsia="Times New Roman"/>
          <w:snapToGrid w:val="0"/>
          <w:szCs w:val="22"/>
          <w:lang w:eastAsia="de-DE" w:bidi="en-US"/>
        </w:rPr>
        <w:fldChar w:fldCharType="begin"/>
      </w:r>
      <w:r w:rsidR="006C01B3">
        <w:rPr>
          <w:rFonts w:eastAsia="Times New Roman"/>
          <w:snapToGrid w:val="0"/>
          <w:szCs w:val="22"/>
          <w:lang w:eastAsia="de-DE" w:bidi="en-US"/>
        </w:rPr>
        <w:instrText xml:space="preserve"> ADDIN EN.CITE &lt;EndNote&gt;&lt;Cite&gt;&lt;Author&gt;Wirth&lt;/Author&gt;&lt;Year&gt;2012&lt;/Year&gt;&lt;RecNum&gt;898&lt;/RecNum&gt;&lt;DisplayText&gt;(1, 2)&lt;/DisplayText&gt;&lt;record&gt;&lt;rec-number&gt;898&lt;/rec-number&gt;&lt;foreign-keys&gt;&lt;key app="EN" db-id="fz99awfdtvvx9eewzzov5sdazad502zzar0f" timestamp="1272448299"&gt;898&lt;/key&gt;&lt;/foreign-keys&gt;&lt;ref-type name="Journal Article"&gt;17&lt;/ref-type&gt;&lt;contributors&gt;&lt;authors&gt;&lt;author&gt;Wirth, Henry&lt;/author&gt;&lt;author&gt;von Bergen, Martin&lt;/author&gt;&lt;author&gt;Binder, Hans&lt;/author&gt;&lt;/authors&gt;&lt;/contributors&gt;&lt;titles&gt;&lt;title&gt;Mining SOM expression portraits: Feature selection and integrating concepts of molecular function &lt;/title&gt;&lt;secondary-title&gt;BioData Mining&lt;/secondary-title&gt;&lt;/titles&gt;&lt;periodical&gt;&lt;full-title&gt;BioData Mining&lt;/full-title&gt;&lt;/periodical&gt;&lt;volume&gt;5:18&lt;/volume&gt;&lt;dates&gt;&lt;year&gt;2012&lt;/year&gt;&lt;/dates&gt;&lt;urls&gt;&lt;/urls&gt;&lt;/record&gt;&lt;/Cite&gt;&lt;Cite&gt;&lt;Author&gt;Wirth&lt;/Author&gt;&lt;Year&gt;2011&lt;/Year&gt;&lt;RecNum&gt;2964&lt;/RecNum&gt;&lt;record&gt;&lt;rec-number&gt;2964&lt;/rec-number&gt;&lt;foreign-keys&gt;&lt;key app="EN" db-id="fz99awfdtvvx9eewzzov5sdazad502zzar0f" timestamp="1502382476"&gt;2964&lt;/key&gt;&lt;/foreign-keys&gt;&lt;ref-type name="Journal Article"&gt;17&lt;/ref-type&gt;&lt;contributors&gt;&lt;authors&gt;&lt;author&gt;Wirth, Henry&lt;/author&gt;&lt;author&gt;Löffler, Markus&lt;/author&gt;&lt;author&gt;von Bergen, Martin&lt;/author&gt;&lt;author&gt;Binder, Hans&lt;/author&gt;&lt;/authors&gt;&lt;/contributors&gt;&lt;titles&gt;&lt;title&gt;Expression cartography of human tissues using self organizing maps&lt;/title&gt;&lt;secondary-title&gt;BMC Bioinformatics&lt;/secondary-title&gt;&lt;/titles&gt;&lt;periodical&gt;&lt;full-title&gt;BMC Bioinformatics&lt;/full-title&gt;&lt;abbr-1&gt;BMC Bioinformatics&lt;/abbr-1&gt;&lt;/periodical&gt;&lt;pages&gt;306&lt;/pages&gt;&lt;volume&gt;12&lt;/volume&gt;&lt;number&gt;1&lt;/number&gt;&lt;dates&gt;&lt;year&gt;2011&lt;/year&gt;&lt;pub-dates&gt;&lt;date&gt;July 27&lt;/date&gt;&lt;/pub-dates&gt;&lt;/dates&gt;&lt;isbn&gt;1471-2105&lt;/isbn&gt;&lt;label&gt;Wirth2011&lt;/label&gt;&lt;work-type&gt;journal article&lt;/work-type&gt;&lt;urls&gt;&lt;related-urls&gt;&lt;url&gt;https://doi.org/10.1186/1471-2105-12-306&lt;/url&gt;&lt;/related-urls&gt;&lt;/urls&gt;&lt;electronic-resource-num&gt;10.1186/1471-2105-12-306&lt;/electronic-resource-num&gt;&lt;/record&gt;&lt;/Cite&gt;&lt;/EndNote&gt;</w:instrText>
      </w:r>
      <w:r w:rsidR="0044196B">
        <w:rPr>
          <w:rFonts w:eastAsia="Times New Roman"/>
          <w:snapToGrid w:val="0"/>
          <w:szCs w:val="22"/>
          <w:lang w:eastAsia="de-DE" w:bidi="en-US"/>
        </w:rPr>
        <w:fldChar w:fldCharType="separate"/>
      </w:r>
      <w:r w:rsidR="006C01B3">
        <w:rPr>
          <w:rFonts w:eastAsia="Times New Roman"/>
          <w:noProof/>
          <w:snapToGrid w:val="0"/>
          <w:szCs w:val="22"/>
          <w:lang w:eastAsia="de-DE" w:bidi="en-US"/>
        </w:rPr>
        <w:t>(1, 2)</w:t>
      </w:r>
      <w:r w:rsidR="0044196B">
        <w:rPr>
          <w:rFonts w:eastAsia="Times New Roman"/>
          <w:snapToGrid w:val="0"/>
          <w:szCs w:val="22"/>
          <w:lang w:eastAsia="de-DE" w:bidi="en-US"/>
        </w:rPr>
        <w:fldChar w:fldCharType="end"/>
      </w:r>
      <w:r w:rsidRPr="00480BA0">
        <w:rPr>
          <w:rFonts w:eastAsia="Times New Roman"/>
          <w:snapToGrid w:val="0"/>
          <w:szCs w:val="22"/>
          <w:lang w:eastAsia="de-DE" w:bidi="en-US"/>
        </w:rPr>
        <w:t xml:space="preserve"> to extract so-called spot-clusters from these (red) regions. Each of these spot-clusters includes hundreds of SNPs.</w:t>
      </w:r>
    </w:p>
    <w:p w14:paraId="5EC45335" w14:textId="77777777" w:rsidR="004B3CF5" w:rsidRDefault="004B3CF5" w:rsidP="006741C3">
      <w:pPr>
        <w:pStyle w:val="MDPI31text"/>
      </w:pPr>
    </w:p>
    <w:p w14:paraId="00F7C6E7" w14:textId="77777777" w:rsidR="00017FBB" w:rsidRDefault="00B84C80" w:rsidP="006741C3">
      <w:pPr>
        <w:pStyle w:val="MDPI21heading1"/>
        <w:ind w:left="0"/>
      </w:pPr>
      <w:r w:rsidRPr="006741C3">
        <w:t>References</w:t>
      </w:r>
    </w:p>
    <w:p w14:paraId="4B81954D" w14:textId="77777777" w:rsidR="00606E19" w:rsidRPr="00606E19" w:rsidRDefault="00017FBB" w:rsidP="00606E19">
      <w:pPr>
        <w:pStyle w:val="EndNoteBibliography"/>
        <w:rPr>
          <w:noProof/>
        </w:rPr>
      </w:pPr>
      <w:r>
        <w:fldChar w:fldCharType="begin"/>
      </w:r>
      <w:r>
        <w:instrText xml:space="preserve"> ADDIN EN.REFLIST </w:instrText>
      </w:r>
      <w:r>
        <w:fldChar w:fldCharType="separate"/>
      </w:r>
      <w:r w:rsidR="00606E19" w:rsidRPr="00606E19">
        <w:rPr>
          <w:noProof/>
        </w:rPr>
        <w:t>1.</w:t>
      </w:r>
      <w:r w:rsidR="00606E19" w:rsidRPr="00606E19">
        <w:rPr>
          <w:noProof/>
        </w:rPr>
        <w:tab/>
        <w:t>Wirth H, von Bergen M, Binder H. Mining SOM expression portraits: Feature selection and integrating concepts of molecular function BioData Mining. 2012;5:18.</w:t>
      </w:r>
    </w:p>
    <w:p w14:paraId="581E5C0B" w14:textId="77777777" w:rsidR="00606E19" w:rsidRPr="00606E19" w:rsidRDefault="00606E19" w:rsidP="00606E19">
      <w:pPr>
        <w:pStyle w:val="EndNoteBibliography"/>
        <w:rPr>
          <w:noProof/>
        </w:rPr>
      </w:pPr>
      <w:r w:rsidRPr="00606E19">
        <w:rPr>
          <w:noProof/>
        </w:rPr>
        <w:t>2.</w:t>
      </w:r>
      <w:r w:rsidRPr="00606E19">
        <w:rPr>
          <w:noProof/>
        </w:rPr>
        <w:tab/>
        <w:t>Wirth H, Löffler M, von Bergen M, Binder H. Expression cartography of human tissues using self organizing maps. BMC Bioinformatics. 2011;12(1):306.</w:t>
      </w:r>
    </w:p>
    <w:p w14:paraId="0242E09A" w14:textId="3048136F" w:rsidR="0053444E" w:rsidRDefault="00017FBB" w:rsidP="006741C3">
      <w:pPr>
        <w:pStyle w:val="MDPI21heading1"/>
        <w:ind w:left="0"/>
      </w:pPr>
      <w:r>
        <w:fldChar w:fldCharType="end"/>
      </w:r>
    </w:p>
    <w:sectPr w:rsidR="0053444E" w:rsidSect="006741C3">
      <w:headerReference w:type="even" r:id="rId8"/>
      <w:headerReference w:type="default" r:id="rId9"/>
      <w:footerReference w:type="default" r:id="rId10"/>
      <w:headerReference w:type="first" r:id="rId11"/>
      <w:type w:val="continuous"/>
      <w:pgSz w:w="11906" w:h="16838" w:code="9"/>
      <w:pgMar w:top="1417" w:right="720" w:bottom="907" w:left="720" w:header="720" w:footer="612" w:gutter="0"/>
      <w:lnNumType w:countBy="1" w:distance="255" w:restart="continuous"/>
      <w:pgNumType w:start="1"/>
      <w:cols w:space="425"/>
      <w:titlePg/>
      <w:bidi/>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ED0FB2" w14:textId="77777777" w:rsidR="00191F78" w:rsidRDefault="00191F78">
      <w:pPr>
        <w:spacing w:line="240" w:lineRule="auto"/>
      </w:pPr>
      <w:r>
        <w:separator/>
      </w:r>
    </w:p>
  </w:endnote>
  <w:endnote w:type="continuationSeparator" w:id="0">
    <w:p w14:paraId="176C8DEB" w14:textId="77777777" w:rsidR="00191F78" w:rsidRDefault="00191F7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172E37" w14:textId="77777777" w:rsidR="00C87792" w:rsidRPr="003900EE" w:rsidRDefault="00C87792" w:rsidP="00F263AB">
    <w:pPr>
      <w:pStyle w:val="Fuzeile"/>
      <w:spacing w:line="240"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030D58" w14:textId="77777777" w:rsidR="00191F78" w:rsidRDefault="00191F78">
      <w:pPr>
        <w:spacing w:line="240" w:lineRule="auto"/>
      </w:pPr>
      <w:r>
        <w:separator/>
      </w:r>
    </w:p>
  </w:footnote>
  <w:footnote w:type="continuationSeparator" w:id="0">
    <w:p w14:paraId="1C1314A5" w14:textId="77777777" w:rsidR="00191F78" w:rsidRDefault="00191F7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CB14AA" w14:textId="77777777" w:rsidR="00C87792" w:rsidRDefault="00C87792" w:rsidP="00F263AB">
    <w:pPr>
      <w:pStyle w:val="Kopfzeile"/>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F56FAB" w14:textId="120E5DA8" w:rsidR="00C87792" w:rsidRPr="006741C3" w:rsidRDefault="00C87792" w:rsidP="00BF3AEE">
    <w:pPr>
      <w:tabs>
        <w:tab w:val="right" w:pos="10466"/>
      </w:tabs>
      <w:adjustRightInd w:val="0"/>
      <w:snapToGrid w:val="0"/>
      <w:spacing w:line="240" w:lineRule="auto"/>
      <w:rPr>
        <w:sz w:val="16"/>
      </w:rPr>
    </w:pPr>
    <w:r>
      <w:rPr>
        <w:sz w:val="16"/>
      </w:rPr>
      <w:ptab w:relativeTo="margin" w:alignment="right" w:leader="none"/>
    </w:r>
    <w:r>
      <w:rPr>
        <w:sz w:val="16"/>
      </w:rPr>
      <w:fldChar w:fldCharType="begin"/>
    </w:r>
    <w:r>
      <w:rPr>
        <w:sz w:val="16"/>
      </w:rPr>
      <w:instrText xml:space="preserve"> PAGE   \* MERGEFORMAT </w:instrText>
    </w:r>
    <w:r>
      <w:rPr>
        <w:sz w:val="16"/>
      </w:rPr>
      <w:fldChar w:fldCharType="separate"/>
    </w:r>
    <w:r>
      <w:rPr>
        <w:sz w:val="16"/>
      </w:rPr>
      <w:t>22</w:t>
    </w:r>
    <w:r>
      <w:rPr>
        <w:sz w:val="16"/>
      </w:rPr>
      <w:fldChar w:fldCharType="end"/>
    </w:r>
    <w:r>
      <w:rPr>
        <w:sz w:val="16"/>
      </w:rPr>
      <w:t xml:space="preserve"> of </w:t>
    </w:r>
    <w:r>
      <w:rPr>
        <w:sz w:val="16"/>
      </w:rPr>
      <w:fldChar w:fldCharType="begin"/>
    </w:r>
    <w:r>
      <w:rPr>
        <w:sz w:val="16"/>
      </w:rPr>
      <w:instrText xml:space="preserve"> NUMPAGES   \* MERGEFORMAT </w:instrText>
    </w:r>
    <w:r>
      <w:rPr>
        <w:sz w:val="16"/>
      </w:rPr>
      <w:fldChar w:fldCharType="separate"/>
    </w:r>
    <w:r>
      <w:rPr>
        <w:sz w:val="16"/>
      </w:rPr>
      <w:t>23</w:t>
    </w:r>
    <w:r>
      <w:rPr>
        <w:sz w:val="16"/>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10487" w:type="dxa"/>
      <w:tblCellMar>
        <w:left w:w="0" w:type="dxa"/>
        <w:right w:w="0" w:type="dxa"/>
      </w:tblCellMar>
      <w:tblLook w:val="04A0" w:firstRow="1" w:lastRow="0" w:firstColumn="1" w:lastColumn="0" w:noHBand="0" w:noVBand="1"/>
    </w:tblPr>
    <w:tblGrid>
      <w:gridCol w:w="3679"/>
      <w:gridCol w:w="4535"/>
      <w:gridCol w:w="2273"/>
    </w:tblGrid>
    <w:tr w:rsidR="00C87792" w:rsidRPr="00BF3AEE" w14:paraId="68795209" w14:textId="77777777" w:rsidTr="006F4172">
      <w:trPr>
        <w:trHeight w:val="686"/>
      </w:trPr>
      <w:tc>
        <w:tcPr>
          <w:tcW w:w="3679" w:type="dxa"/>
          <w:vAlign w:val="center"/>
        </w:tcPr>
        <w:p w14:paraId="22552666" w14:textId="4ACA162D" w:rsidR="00C87792" w:rsidRPr="00AA09A4" w:rsidRDefault="00C87792" w:rsidP="00BF3AEE">
          <w:pPr>
            <w:pStyle w:val="Kopfzeile"/>
            <w:pBdr>
              <w:bottom w:val="none" w:sz="0" w:space="0" w:color="auto"/>
            </w:pBdr>
            <w:jc w:val="left"/>
            <w:rPr>
              <w:rFonts w:eastAsia="DengXian"/>
              <w:b/>
              <w:bCs/>
            </w:rPr>
          </w:pPr>
        </w:p>
      </w:tc>
      <w:tc>
        <w:tcPr>
          <w:tcW w:w="4535" w:type="dxa"/>
          <w:vAlign w:val="center"/>
        </w:tcPr>
        <w:p w14:paraId="37AEDAB7" w14:textId="77777777" w:rsidR="00C87792" w:rsidRPr="00AA09A4" w:rsidRDefault="00C87792" w:rsidP="00BF3AEE">
          <w:pPr>
            <w:pStyle w:val="Kopfzeile"/>
            <w:pBdr>
              <w:bottom w:val="none" w:sz="0" w:space="0" w:color="auto"/>
            </w:pBdr>
            <w:rPr>
              <w:rFonts w:eastAsia="DengXian"/>
              <w:b/>
              <w:bCs/>
            </w:rPr>
          </w:pPr>
        </w:p>
      </w:tc>
      <w:tc>
        <w:tcPr>
          <w:tcW w:w="2273" w:type="dxa"/>
          <w:vAlign w:val="center"/>
        </w:tcPr>
        <w:p w14:paraId="4A097925" w14:textId="6A4EC6B8" w:rsidR="00C87792" w:rsidRPr="00AA09A4" w:rsidRDefault="00C87792" w:rsidP="006F4172">
          <w:pPr>
            <w:pStyle w:val="Kopfzeile"/>
            <w:pBdr>
              <w:bottom w:val="none" w:sz="0" w:space="0" w:color="auto"/>
            </w:pBdr>
            <w:jc w:val="right"/>
            <w:rPr>
              <w:rFonts w:eastAsia="DengXian"/>
              <w:b/>
              <w:bCs/>
            </w:rPr>
          </w:pPr>
        </w:p>
      </w:tc>
    </w:tr>
  </w:tbl>
  <w:p w14:paraId="114D1C0F" w14:textId="77777777" w:rsidR="00C87792" w:rsidRPr="000F2327" w:rsidRDefault="00C87792" w:rsidP="00A611C8">
    <w:pPr>
      <w:pBdr>
        <w:bottom w:val="single" w:sz="4" w:space="1" w:color="000000"/>
      </w:pBdr>
      <w:adjustRightInd w:val="0"/>
      <w:snapToGrid w:val="0"/>
      <w:spacing w:before="120" w:line="100" w:lineRule="exact"/>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B751A1"/>
    <w:multiLevelType w:val="hybridMultilevel"/>
    <w:tmpl w:val="0FDCB6C0"/>
    <w:lvl w:ilvl="0" w:tplc="9416961A">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1" w15:restartNumberingAfterBreak="0">
    <w:nsid w:val="17AA0F88"/>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B468F5"/>
    <w:multiLevelType w:val="hybridMultilevel"/>
    <w:tmpl w:val="E96C8760"/>
    <w:lvl w:ilvl="0" w:tplc="4650BA20">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164502"/>
    <w:multiLevelType w:val="hybridMultilevel"/>
    <w:tmpl w:val="6EA2CC2C"/>
    <w:lvl w:ilvl="0" w:tplc="459007CE">
      <w:start w:val="1"/>
      <w:numFmt w:val="decimal"/>
      <w:lvlText w:val="%1"/>
      <w:lvlJc w:val="left"/>
      <w:pPr>
        <w:ind w:left="2968" w:hanging="360"/>
      </w:pPr>
      <w:rPr>
        <w:rFonts w:hint="default"/>
      </w:rPr>
    </w:lvl>
    <w:lvl w:ilvl="1" w:tplc="04090019" w:tentative="1">
      <w:start w:val="1"/>
      <w:numFmt w:val="lowerLetter"/>
      <w:lvlText w:val="%2."/>
      <w:lvlJc w:val="left"/>
      <w:pPr>
        <w:ind w:left="3688" w:hanging="360"/>
      </w:pPr>
    </w:lvl>
    <w:lvl w:ilvl="2" w:tplc="0409001B" w:tentative="1">
      <w:start w:val="1"/>
      <w:numFmt w:val="lowerRoman"/>
      <w:lvlText w:val="%3."/>
      <w:lvlJc w:val="right"/>
      <w:pPr>
        <w:ind w:left="4408" w:hanging="180"/>
      </w:pPr>
    </w:lvl>
    <w:lvl w:ilvl="3" w:tplc="0409000F" w:tentative="1">
      <w:start w:val="1"/>
      <w:numFmt w:val="decimal"/>
      <w:lvlText w:val="%4."/>
      <w:lvlJc w:val="left"/>
      <w:pPr>
        <w:ind w:left="5128" w:hanging="360"/>
      </w:pPr>
    </w:lvl>
    <w:lvl w:ilvl="4" w:tplc="04090019" w:tentative="1">
      <w:start w:val="1"/>
      <w:numFmt w:val="lowerLetter"/>
      <w:lvlText w:val="%5."/>
      <w:lvlJc w:val="left"/>
      <w:pPr>
        <w:ind w:left="5848" w:hanging="360"/>
      </w:pPr>
    </w:lvl>
    <w:lvl w:ilvl="5" w:tplc="0409001B" w:tentative="1">
      <w:start w:val="1"/>
      <w:numFmt w:val="lowerRoman"/>
      <w:lvlText w:val="%6."/>
      <w:lvlJc w:val="right"/>
      <w:pPr>
        <w:ind w:left="6568" w:hanging="180"/>
      </w:pPr>
    </w:lvl>
    <w:lvl w:ilvl="6" w:tplc="0409000F" w:tentative="1">
      <w:start w:val="1"/>
      <w:numFmt w:val="decimal"/>
      <w:lvlText w:val="%7."/>
      <w:lvlJc w:val="left"/>
      <w:pPr>
        <w:ind w:left="7288" w:hanging="360"/>
      </w:pPr>
    </w:lvl>
    <w:lvl w:ilvl="7" w:tplc="04090019" w:tentative="1">
      <w:start w:val="1"/>
      <w:numFmt w:val="lowerLetter"/>
      <w:lvlText w:val="%8."/>
      <w:lvlJc w:val="left"/>
      <w:pPr>
        <w:ind w:left="8008" w:hanging="360"/>
      </w:pPr>
    </w:lvl>
    <w:lvl w:ilvl="8" w:tplc="0409001B" w:tentative="1">
      <w:start w:val="1"/>
      <w:numFmt w:val="lowerRoman"/>
      <w:lvlText w:val="%9."/>
      <w:lvlJc w:val="right"/>
      <w:pPr>
        <w:ind w:left="8728" w:hanging="180"/>
      </w:pPr>
    </w:lvl>
  </w:abstractNum>
  <w:abstractNum w:abstractNumId="4" w15:restartNumberingAfterBreak="0">
    <w:nsid w:val="1E0C6F5D"/>
    <w:multiLevelType w:val="hybridMultilevel"/>
    <w:tmpl w:val="01CEA212"/>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5"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7"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9" w15:restartNumberingAfterBreak="0">
    <w:nsid w:val="3BE27C23"/>
    <w:multiLevelType w:val="hybridMultilevel"/>
    <w:tmpl w:val="F244A1C8"/>
    <w:lvl w:ilvl="0" w:tplc="703E862E">
      <w:start w:val="1"/>
      <w:numFmt w:val="decimal"/>
      <w:lvlRestart w:val="0"/>
      <w:pStyle w:val="MDPI8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DE33950"/>
    <w:multiLevelType w:val="hybridMultilevel"/>
    <w:tmpl w:val="89A03FB0"/>
    <w:lvl w:ilvl="0" w:tplc="9C20EB1E">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11"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4075B53"/>
    <w:multiLevelType w:val="hybridMultilevel"/>
    <w:tmpl w:val="AFDAB114"/>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3" w15:restartNumberingAfterBreak="0">
    <w:nsid w:val="56CF7C60"/>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C8C49EF"/>
    <w:multiLevelType w:val="multilevel"/>
    <w:tmpl w:val="209E8F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8"/>
  </w:num>
  <w:num w:numId="3">
    <w:abstractNumId w:val="5"/>
  </w:num>
  <w:num w:numId="4">
    <w:abstractNumId w:val="7"/>
  </w:num>
  <w:num w:numId="5">
    <w:abstractNumId w:val="12"/>
  </w:num>
  <w:num w:numId="6">
    <w:abstractNumId w:val="4"/>
  </w:num>
  <w:num w:numId="7">
    <w:abstractNumId w:val="12"/>
  </w:num>
  <w:num w:numId="8">
    <w:abstractNumId w:val="4"/>
  </w:num>
  <w:num w:numId="9">
    <w:abstractNumId w:val="12"/>
  </w:num>
  <w:num w:numId="10">
    <w:abstractNumId w:val="4"/>
  </w:num>
  <w:num w:numId="1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
  </w:num>
  <w:num w:numId="13">
    <w:abstractNumId w:val="13"/>
  </w:num>
  <w:num w:numId="14">
    <w:abstractNumId w:val="14"/>
  </w:num>
  <w:num w:numId="15">
    <w:abstractNumId w:val="12"/>
  </w:num>
  <w:num w:numId="16">
    <w:abstractNumId w:val="4"/>
  </w:num>
  <w:num w:numId="17">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4"/>
  </w:num>
  <w:num w:numId="19">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2"/>
  </w:num>
  <w:num w:numId="21">
    <w:abstractNumId w:val="11"/>
  </w:num>
  <w:num w:numId="22">
    <w:abstractNumId w:val="0"/>
  </w:num>
  <w:num w:numId="23">
    <w:abstractNumId w:val="12"/>
  </w:num>
  <w:num w:numId="24">
    <w:abstractNumId w:val="4"/>
  </w:num>
  <w:num w:numId="25">
    <w:abstractNumId w:val="2"/>
  </w:num>
  <w:num w:numId="26">
    <w:abstractNumId w:val="10"/>
  </w:num>
  <w:num w:numId="27">
    <w:abstractNumId w:val="0"/>
  </w:num>
  <w:num w:numId="28">
    <w:abstractNumId w:val="9"/>
  </w:num>
  <w:num w:numId="29">
    <w:abstractNumId w:val="3"/>
  </w:num>
  <w:num w:numId="3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510"/>
  <w:autoHyphenation/>
  <w:hyphenationZone w:val="425"/>
  <w:drawingGridHorizontalSpacing w:val="10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Palatino Linotype&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99awfdtvvx9eewzzov5sdazad502zzar0f&quot;&gt;GEArray-Converted-Converted&lt;record-ids&gt;&lt;item&gt;898&lt;/item&gt;&lt;item&gt;2964&lt;/item&gt;&lt;/record-ids&gt;&lt;/item&gt;&lt;/Libraries&gt;"/>
  </w:docVars>
  <w:rsids>
    <w:rsidRoot w:val="006971C4"/>
    <w:rsid w:val="00000866"/>
    <w:rsid w:val="00001918"/>
    <w:rsid w:val="0000357E"/>
    <w:rsid w:val="00003B64"/>
    <w:rsid w:val="00006B18"/>
    <w:rsid w:val="000120A0"/>
    <w:rsid w:val="000158B7"/>
    <w:rsid w:val="00017FBB"/>
    <w:rsid w:val="00020C2C"/>
    <w:rsid w:val="000216B5"/>
    <w:rsid w:val="00024163"/>
    <w:rsid w:val="000300AE"/>
    <w:rsid w:val="00030F6E"/>
    <w:rsid w:val="00036288"/>
    <w:rsid w:val="00037510"/>
    <w:rsid w:val="000405D8"/>
    <w:rsid w:val="000411F3"/>
    <w:rsid w:val="0004576E"/>
    <w:rsid w:val="00050FF7"/>
    <w:rsid w:val="00057B16"/>
    <w:rsid w:val="00061376"/>
    <w:rsid w:val="000648F5"/>
    <w:rsid w:val="00067B18"/>
    <w:rsid w:val="00070928"/>
    <w:rsid w:val="0007127B"/>
    <w:rsid w:val="0007195D"/>
    <w:rsid w:val="00081387"/>
    <w:rsid w:val="00081AA2"/>
    <w:rsid w:val="00087597"/>
    <w:rsid w:val="000924FC"/>
    <w:rsid w:val="0009299A"/>
    <w:rsid w:val="00093F74"/>
    <w:rsid w:val="00095F1C"/>
    <w:rsid w:val="00097B52"/>
    <w:rsid w:val="000A04F1"/>
    <w:rsid w:val="000A0AE9"/>
    <w:rsid w:val="000A3A37"/>
    <w:rsid w:val="000A3EE6"/>
    <w:rsid w:val="000A6458"/>
    <w:rsid w:val="000B0F74"/>
    <w:rsid w:val="000B35FC"/>
    <w:rsid w:val="000B581B"/>
    <w:rsid w:val="000B63E2"/>
    <w:rsid w:val="000C1363"/>
    <w:rsid w:val="000C5408"/>
    <w:rsid w:val="000D42CA"/>
    <w:rsid w:val="000D45D8"/>
    <w:rsid w:val="000D5A43"/>
    <w:rsid w:val="000E7BE1"/>
    <w:rsid w:val="000F0412"/>
    <w:rsid w:val="000F1438"/>
    <w:rsid w:val="000F2327"/>
    <w:rsid w:val="000F77D9"/>
    <w:rsid w:val="000F7E1B"/>
    <w:rsid w:val="0010074E"/>
    <w:rsid w:val="00105836"/>
    <w:rsid w:val="001119A5"/>
    <w:rsid w:val="001145C2"/>
    <w:rsid w:val="00115AED"/>
    <w:rsid w:val="001164B3"/>
    <w:rsid w:val="00117FF3"/>
    <w:rsid w:val="001203A1"/>
    <w:rsid w:val="00121BA6"/>
    <w:rsid w:val="00123603"/>
    <w:rsid w:val="00125363"/>
    <w:rsid w:val="001307DA"/>
    <w:rsid w:val="00135CF6"/>
    <w:rsid w:val="00141621"/>
    <w:rsid w:val="00144F57"/>
    <w:rsid w:val="00146A67"/>
    <w:rsid w:val="0015044B"/>
    <w:rsid w:val="00150663"/>
    <w:rsid w:val="00153A71"/>
    <w:rsid w:val="0015542E"/>
    <w:rsid w:val="00157021"/>
    <w:rsid w:val="00164792"/>
    <w:rsid w:val="00166090"/>
    <w:rsid w:val="001661E8"/>
    <w:rsid w:val="00166D3B"/>
    <w:rsid w:val="00166D93"/>
    <w:rsid w:val="001675D8"/>
    <w:rsid w:val="001720C4"/>
    <w:rsid w:val="001725E2"/>
    <w:rsid w:val="00172E9F"/>
    <w:rsid w:val="00172F33"/>
    <w:rsid w:val="00175BF4"/>
    <w:rsid w:val="001829A7"/>
    <w:rsid w:val="00183C8C"/>
    <w:rsid w:val="00191F78"/>
    <w:rsid w:val="00196716"/>
    <w:rsid w:val="00197208"/>
    <w:rsid w:val="00197E26"/>
    <w:rsid w:val="001A01E8"/>
    <w:rsid w:val="001B1297"/>
    <w:rsid w:val="001B25C7"/>
    <w:rsid w:val="001B6D71"/>
    <w:rsid w:val="001B7132"/>
    <w:rsid w:val="001C04C3"/>
    <w:rsid w:val="001C0E58"/>
    <w:rsid w:val="001C24EB"/>
    <w:rsid w:val="001C29F3"/>
    <w:rsid w:val="001C5AE9"/>
    <w:rsid w:val="001D2C37"/>
    <w:rsid w:val="001D2D24"/>
    <w:rsid w:val="001D3150"/>
    <w:rsid w:val="001D4B6A"/>
    <w:rsid w:val="001D7761"/>
    <w:rsid w:val="001E0C4F"/>
    <w:rsid w:val="001E2AEB"/>
    <w:rsid w:val="001E3771"/>
    <w:rsid w:val="001E6FC2"/>
    <w:rsid w:val="001F2965"/>
    <w:rsid w:val="001F4C32"/>
    <w:rsid w:val="00203E6F"/>
    <w:rsid w:val="00203F8E"/>
    <w:rsid w:val="002106DA"/>
    <w:rsid w:val="00213461"/>
    <w:rsid w:val="00215337"/>
    <w:rsid w:val="00216DB6"/>
    <w:rsid w:val="002172A6"/>
    <w:rsid w:val="00223F66"/>
    <w:rsid w:val="00225F78"/>
    <w:rsid w:val="002320CC"/>
    <w:rsid w:val="0023282F"/>
    <w:rsid w:val="00232DD6"/>
    <w:rsid w:val="00233D85"/>
    <w:rsid w:val="0023580E"/>
    <w:rsid w:val="00241079"/>
    <w:rsid w:val="00241950"/>
    <w:rsid w:val="00244625"/>
    <w:rsid w:val="00245A4D"/>
    <w:rsid w:val="00247174"/>
    <w:rsid w:val="00247178"/>
    <w:rsid w:val="00250819"/>
    <w:rsid w:val="002509FD"/>
    <w:rsid w:val="00255610"/>
    <w:rsid w:val="00256B6D"/>
    <w:rsid w:val="00256C3A"/>
    <w:rsid w:val="002607B8"/>
    <w:rsid w:val="002622B5"/>
    <w:rsid w:val="00263996"/>
    <w:rsid w:val="002673CA"/>
    <w:rsid w:val="002708A1"/>
    <w:rsid w:val="00272B5D"/>
    <w:rsid w:val="00273A78"/>
    <w:rsid w:val="00273A90"/>
    <w:rsid w:val="002761B4"/>
    <w:rsid w:val="0027661B"/>
    <w:rsid w:val="002768B1"/>
    <w:rsid w:val="0028048D"/>
    <w:rsid w:val="00280DBE"/>
    <w:rsid w:val="00281224"/>
    <w:rsid w:val="00282049"/>
    <w:rsid w:val="00282648"/>
    <w:rsid w:val="0028751F"/>
    <w:rsid w:val="0028780A"/>
    <w:rsid w:val="00291E54"/>
    <w:rsid w:val="002927F8"/>
    <w:rsid w:val="0029547C"/>
    <w:rsid w:val="00295F01"/>
    <w:rsid w:val="002A3E6E"/>
    <w:rsid w:val="002A46CD"/>
    <w:rsid w:val="002A575A"/>
    <w:rsid w:val="002A5F04"/>
    <w:rsid w:val="002A7ED7"/>
    <w:rsid w:val="002B1743"/>
    <w:rsid w:val="002B18FC"/>
    <w:rsid w:val="002B7965"/>
    <w:rsid w:val="002C5D3F"/>
    <w:rsid w:val="002C71AB"/>
    <w:rsid w:val="002D0D0D"/>
    <w:rsid w:val="002D1D11"/>
    <w:rsid w:val="002D4E31"/>
    <w:rsid w:val="002D4F10"/>
    <w:rsid w:val="002D566E"/>
    <w:rsid w:val="002D6609"/>
    <w:rsid w:val="002E59CB"/>
    <w:rsid w:val="002E5AF0"/>
    <w:rsid w:val="002F30AB"/>
    <w:rsid w:val="002F5134"/>
    <w:rsid w:val="003016A9"/>
    <w:rsid w:val="003035E1"/>
    <w:rsid w:val="00304B5A"/>
    <w:rsid w:val="00305D26"/>
    <w:rsid w:val="00311EB9"/>
    <w:rsid w:val="00316502"/>
    <w:rsid w:val="00321312"/>
    <w:rsid w:val="0032237F"/>
    <w:rsid w:val="00326141"/>
    <w:rsid w:val="00332D73"/>
    <w:rsid w:val="0033366A"/>
    <w:rsid w:val="00333835"/>
    <w:rsid w:val="00336369"/>
    <w:rsid w:val="003401D8"/>
    <w:rsid w:val="00340439"/>
    <w:rsid w:val="0034240A"/>
    <w:rsid w:val="00343745"/>
    <w:rsid w:val="00344102"/>
    <w:rsid w:val="00345687"/>
    <w:rsid w:val="00351CC3"/>
    <w:rsid w:val="00354DEA"/>
    <w:rsid w:val="003562DC"/>
    <w:rsid w:val="003578F4"/>
    <w:rsid w:val="0036508A"/>
    <w:rsid w:val="0037176C"/>
    <w:rsid w:val="003759B8"/>
    <w:rsid w:val="003812FB"/>
    <w:rsid w:val="00382049"/>
    <w:rsid w:val="003823F1"/>
    <w:rsid w:val="003824B0"/>
    <w:rsid w:val="0038494F"/>
    <w:rsid w:val="00384D22"/>
    <w:rsid w:val="00387CFB"/>
    <w:rsid w:val="003915A5"/>
    <w:rsid w:val="0039536D"/>
    <w:rsid w:val="00395815"/>
    <w:rsid w:val="0039607E"/>
    <w:rsid w:val="0039668F"/>
    <w:rsid w:val="00396805"/>
    <w:rsid w:val="003A10B6"/>
    <w:rsid w:val="003A3696"/>
    <w:rsid w:val="003A4608"/>
    <w:rsid w:val="003A5E20"/>
    <w:rsid w:val="003A79A8"/>
    <w:rsid w:val="003B10AD"/>
    <w:rsid w:val="003B3A3F"/>
    <w:rsid w:val="003B40B4"/>
    <w:rsid w:val="003B5AC5"/>
    <w:rsid w:val="003B63FF"/>
    <w:rsid w:val="003B7245"/>
    <w:rsid w:val="003C527A"/>
    <w:rsid w:val="003C5ECD"/>
    <w:rsid w:val="003D0A2F"/>
    <w:rsid w:val="003D32BF"/>
    <w:rsid w:val="003D41E4"/>
    <w:rsid w:val="003E0145"/>
    <w:rsid w:val="003E2697"/>
    <w:rsid w:val="003E2A3B"/>
    <w:rsid w:val="003E38D8"/>
    <w:rsid w:val="003E4062"/>
    <w:rsid w:val="003E6F5F"/>
    <w:rsid w:val="003F0900"/>
    <w:rsid w:val="003F4CC7"/>
    <w:rsid w:val="003F6E36"/>
    <w:rsid w:val="003F7850"/>
    <w:rsid w:val="003F7B05"/>
    <w:rsid w:val="003F7E3F"/>
    <w:rsid w:val="00401D30"/>
    <w:rsid w:val="0040496C"/>
    <w:rsid w:val="00412294"/>
    <w:rsid w:val="00412EC1"/>
    <w:rsid w:val="004174C7"/>
    <w:rsid w:val="004175E8"/>
    <w:rsid w:val="004209EF"/>
    <w:rsid w:val="00422E98"/>
    <w:rsid w:val="00425073"/>
    <w:rsid w:val="004250DF"/>
    <w:rsid w:val="0042766A"/>
    <w:rsid w:val="00433471"/>
    <w:rsid w:val="00434D89"/>
    <w:rsid w:val="0043B1EF"/>
    <w:rsid w:val="0044068B"/>
    <w:rsid w:val="00441346"/>
    <w:rsid w:val="0044196B"/>
    <w:rsid w:val="00446D44"/>
    <w:rsid w:val="0044749C"/>
    <w:rsid w:val="00450431"/>
    <w:rsid w:val="00451BD2"/>
    <w:rsid w:val="00452ABB"/>
    <w:rsid w:val="00456FFD"/>
    <w:rsid w:val="004571D1"/>
    <w:rsid w:val="00460E75"/>
    <w:rsid w:val="004620B0"/>
    <w:rsid w:val="00465E55"/>
    <w:rsid w:val="00467A14"/>
    <w:rsid w:val="00467C3C"/>
    <w:rsid w:val="00470876"/>
    <w:rsid w:val="004720B5"/>
    <w:rsid w:val="00472505"/>
    <w:rsid w:val="004758B6"/>
    <w:rsid w:val="00480BA0"/>
    <w:rsid w:val="00484D6C"/>
    <w:rsid w:val="00486D19"/>
    <w:rsid w:val="00487BBF"/>
    <w:rsid w:val="0049515F"/>
    <w:rsid w:val="004958A4"/>
    <w:rsid w:val="00497FB2"/>
    <w:rsid w:val="004A46DA"/>
    <w:rsid w:val="004A47B7"/>
    <w:rsid w:val="004B0057"/>
    <w:rsid w:val="004B1ACE"/>
    <w:rsid w:val="004B3CF5"/>
    <w:rsid w:val="004C0CE8"/>
    <w:rsid w:val="004C2D00"/>
    <w:rsid w:val="004C7D42"/>
    <w:rsid w:val="004D0B38"/>
    <w:rsid w:val="004D2E62"/>
    <w:rsid w:val="004D310B"/>
    <w:rsid w:val="004D3737"/>
    <w:rsid w:val="004D5217"/>
    <w:rsid w:val="004D5EC7"/>
    <w:rsid w:val="004E091F"/>
    <w:rsid w:val="004E1AB8"/>
    <w:rsid w:val="004E61E7"/>
    <w:rsid w:val="004F2448"/>
    <w:rsid w:val="004F29BC"/>
    <w:rsid w:val="004F31A6"/>
    <w:rsid w:val="004F5017"/>
    <w:rsid w:val="004F6B36"/>
    <w:rsid w:val="004F7223"/>
    <w:rsid w:val="004F7695"/>
    <w:rsid w:val="00506530"/>
    <w:rsid w:val="0050665E"/>
    <w:rsid w:val="005175EB"/>
    <w:rsid w:val="00523CD6"/>
    <w:rsid w:val="00524F9F"/>
    <w:rsid w:val="005311AB"/>
    <w:rsid w:val="0053166A"/>
    <w:rsid w:val="00532753"/>
    <w:rsid w:val="00533BBC"/>
    <w:rsid w:val="0053444E"/>
    <w:rsid w:val="00536D43"/>
    <w:rsid w:val="00541C14"/>
    <w:rsid w:val="00542BED"/>
    <w:rsid w:val="005438D0"/>
    <w:rsid w:val="005442C6"/>
    <w:rsid w:val="0054575A"/>
    <w:rsid w:val="0054594C"/>
    <w:rsid w:val="005508A8"/>
    <w:rsid w:val="00550EE8"/>
    <w:rsid w:val="00551C03"/>
    <w:rsid w:val="00554085"/>
    <w:rsid w:val="00554EC7"/>
    <w:rsid w:val="0055512D"/>
    <w:rsid w:val="0055600A"/>
    <w:rsid w:val="00556452"/>
    <w:rsid w:val="00557F31"/>
    <w:rsid w:val="00560CFB"/>
    <w:rsid w:val="0056206B"/>
    <w:rsid w:val="00562F0D"/>
    <w:rsid w:val="005740FF"/>
    <w:rsid w:val="00574244"/>
    <w:rsid w:val="005757AB"/>
    <w:rsid w:val="005757E3"/>
    <w:rsid w:val="00575932"/>
    <w:rsid w:val="00580DE5"/>
    <w:rsid w:val="0058337C"/>
    <w:rsid w:val="00590638"/>
    <w:rsid w:val="005919CF"/>
    <w:rsid w:val="005919D9"/>
    <w:rsid w:val="00591E23"/>
    <w:rsid w:val="005A545B"/>
    <w:rsid w:val="005B1D45"/>
    <w:rsid w:val="005B5A72"/>
    <w:rsid w:val="005B7C08"/>
    <w:rsid w:val="005C000D"/>
    <w:rsid w:val="005C376C"/>
    <w:rsid w:val="005C7C23"/>
    <w:rsid w:val="005D0B73"/>
    <w:rsid w:val="005D3DF3"/>
    <w:rsid w:val="005E0B30"/>
    <w:rsid w:val="005E25A6"/>
    <w:rsid w:val="005E6ACA"/>
    <w:rsid w:val="005F0772"/>
    <w:rsid w:val="005F10C8"/>
    <w:rsid w:val="005F329F"/>
    <w:rsid w:val="005F781A"/>
    <w:rsid w:val="005F7D84"/>
    <w:rsid w:val="006029E7"/>
    <w:rsid w:val="00606E19"/>
    <w:rsid w:val="00606F58"/>
    <w:rsid w:val="00607366"/>
    <w:rsid w:val="00610FFB"/>
    <w:rsid w:val="00611643"/>
    <w:rsid w:val="00613799"/>
    <w:rsid w:val="00613B46"/>
    <w:rsid w:val="00616937"/>
    <w:rsid w:val="006171D6"/>
    <w:rsid w:val="00623D40"/>
    <w:rsid w:val="006242AC"/>
    <w:rsid w:val="00627CFC"/>
    <w:rsid w:val="006314CC"/>
    <w:rsid w:val="006373DE"/>
    <w:rsid w:val="00637D38"/>
    <w:rsid w:val="00641277"/>
    <w:rsid w:val="006442FD"/>
    <w:rsid w:val="00645DC5"/>
    <w:rsid w:val="00647AA1"/>
    <w:rsid w:val="00652473"/>
    <w:rsid w:val="00652CD3"/>
    <w:rsid w:val="00652D77"/>
    <w:rsid w:val="006603D1"/>
    <w:rsid w:val="00662D30"/>
    <w:rsid w:val="006663FB"/>
    <w:rsid w:val="006666BE"/>
    <w:rsid w:val="006668B8"/>
    <w:rsid w:val="00666959"/>
    <w:rsid w:val="006741C3"/>
    <w:rsid w:val="00685B89"/>
    <w:rsid w:val="00685EAF"/>
    <w:rsid w:val="0068744A"/>
    <w:rsid w:val="006908C3"/>
    <w:rsid w:val="006916C4"/>
    <w:rsid w:val="00691FCB"/>
    <w:rsid w:val="00692393"/>
    <w:rsid w:val="00692CD3"/>
    <w:rsid w:val="00692DFD"/>
    <w:rsid w:val="00696A2C"/>
    <w:rsid w:val="00697182"/>
    <w:rsid w:val="006971C4"/>
    <w:rsid w:val="006A1675"/>
    <w:rsid w:val="006A1CEB"/>
    <w:rsid w:val="006A5125"/>
    <w:rsid w:val="006A5E7D"/>
    <w:rsid w:val="006A7047"/>
    <w:rsid w:val="006B5B3F"/>
    <w:rsid w:val="006B6027"/>
    <w:rsid w:val="006B70CE"/>
    <w:rsid w:val="006B730F"/>
    <w:rsid w:val="006C01B3"/>
    <w:rsid w:val="006C415B"/>
    <w:rsid w:val="006C4E67"/>
    <w:rsid w:val="006D08C6"/>
    <w:rsid w:val="006D2F80"/>
    <w:rsid w:val="006D5DBC"/>
    <w:rsid w:val="006E037B"/>
    <w:rsid w:val="006E1499"/>
    <w:rsid w:val="006E37F6"/>
    <w:rsid w:val="006E43D2"/>
    <w:rsid w:val="006E44FC"/>
    <w:rsid w:val="006E4C2E"/>
    <w:rsid w:val="006E575C"/>
    <w:rsid w:val="006E5E2A"/>
    <w:rsid w:val="006E79DF"/>
    <w:rsid w:val="006F1020"/>
    <w:rsid w:val="006F1788"/>
    <w:rsid w:val="006F29D8"/>
    <w:rsid w:val="006F4172"/>
    <w:rsid w:val="006F6187"/>
    <w:rsid w:val="007008C7"/>
    <w:rsid w:val="007020C7"/>
    <w:rsid w:val="00711342"/>
    <w:rsid w:val="00712FE7"/>
    <w:rsid w:val="0072170A"/>
    <w:rsid w:val="00722739"/>
    <w:rsid w:val="00734017"/>
    <w:rsid w:val="007419B1"/>
    <w:rsid w:val="007427A0"/>
    <w:rsid w:val="0074360F"/>
    <w:rsid w:val="007443BB"/>
    <w:rsid w:val="00745C79"/>
    <w:rsid w:val="007470E1"/>
    <w:rsid w:val="00753F44"/>
    <w:rsid w:val="007540BD"/>
    <w:rsid w:val="007545BC"/>
    <w:rsid w:val="00754A30"/>
    <w:rsid w:val="00754E4D"/>
    <w:rsid w:val="00757B33"/>
    <w:rsid w:val="00762EF5"/>
    <w:rsid w:val="007649ED"/>
    <w:rsid w:val="007720BB"/>
    <w:rsid w:val="007738E0"/>
    <w:rsid w:val="00776243"/>
    <w:rsid w:val="00776A08"/>
    <w:rsid w:val="007803AE"/>
    <w:rsid w:val="00780A38"/>
    <w:rsid w:val="00780A9D"/>
    <w:rsid w:val="00786342"/>
    <w:rsid w:val="00787166"/>
    <w:rsid w:val="007900F3"/>
    <w:rsid w:val="00790865"/>
    <w:rsid w:val="00790D13"/>
    <w:rsid w:val="00792798"/>
    <w:rsid w:val="007954E3"/>
    <w:rsid w:val="00797E37"/>
    <w:rsid w:val="007A44FD"/>
    <w:rsid w:val="007A4E79"/>
    <w:rsid w:val="007A7908"/>
    <w:rsid w:val="007A7B56"/>
    <w:rsid w:val="007B4ACE"/>
    <w:rsid w:val="007B4B92"/>
    <w:rsid w:val="007B5742"/>
    <w:rsid w:val="007C227B"/>
    <w:rsid w:val="007C284B"/>
    <w:rsid w:val="007C432C"/>
    <w:rsid w:val="007C66AA"/>
    <w:rsid w:val="007D2DA0"/>
    <w:rsid w:val="007D50FD"/>
    <w:rsid w:val="007D770F"/>
    <w:rsid w:val="007E2C1C"/>
    <w:rsid w:val="007F3506"/>
    <w:rsid w:val="007F43A4"/>
    <w:rsid w:val="0080036E"/>
    <w:rsid w:val="008027AF"/>
    <w:rsid w:val="00806B3B"/>
    <w:rsid w:val="008113D2"/>
    <w:rsid w:val="00813FA4"/>
    <w:rsid w:val="00815E6A"/>
    <w:rsid w:val="00823C25"/>
    <w:rsid w:val="00827539"/>
    <w:rsid w:val="008316C8"/>
    <w:rsid w:val="00831C3A"/>
    <w:rsid w:val="0083393B"/>
    <w:rsid w:val="00836C1C"/>
    <w:rsid w:val="00840148"/>
    <w:rsid w:val="008418EF"/>
    <w:rsid w:val="008427BE"/>
    <w:rsid w:val="0084451C"/>
    <w:rsid w:val="008451B5"/>
    <w:rsid w:val="008502B1"/>
    <w:rsid w:val="008528B2"/>
    <w:rsid w:val="00854C8E"/>
    <w:rsid w:val="00856A56"/>
    <w:rsid w:val="0085759B"/>
    <w:rsid w:val="0085783D"/>
    <w:rsid w:val="00865A2C"/>
    <w:rsid w:val="00870E76"/>
    <w:rsid w:val="008722F1"/>
    <w:rsid w:val="008738A0"/>
    <w:rsid w:val="00873C32"/>
    <w:rsid w:val="008748CA"/>
    <w:rsid w:val="00874A10"/>
    <w:rsid w:val="00876AB3"/>
    <w:rsid w:val="008772F1"/>
    <w:rsid w:val="008813BD"/>
    <w:rsid w:val="00882620"/>
    <w:rsid w:val="00886EB9"/>
    <w:rsid w:val="00892AEC"/>
    <w:rsid w:val="008A0405"/>
    <w:rsid w:val="008A0476"/>
    <w:rsid w:val="008A1695"/>
    <w:rsid w:val="008A1935"/>
    <w:rsid w:val="008A3296"/>
    <w:rsid w:val="008A59E9"/>
    <w:rsid w:val="008A5D16"/>
    <w:rsid w:val="008A7484"/>
    <w:rsid w:val="008A7717"/>
    <w:rsid w:val="008A7A64"/>
    <w:rsid w:val="008B13FD"/>
    <w:rsid w:val="008B2234"/>
    <w:rsid w:val="008B3C4B"/>
    <w:rsid w:val="008B4A1E"/>
    <w:rsid w:val="008B5BF6"/>
    <w:rsid w:val="008B6995"/>
    <w:rsid w:val="008C2625"/>
    <w:rsid w:val="008C40CB"/>
    <w:rsid w:val="008C4D09"/>
    <w:rsid w:val="008C7413"/>
    <w:rsid w:val="008D1B53"/>
    <w:rsid w:val="008D1E10"/>
    <w:rsid w:val="008D5EC4"/>
    <w:rsid w:val="008D6109"/>
    <w:rsid w:val="008D7207"/>
    <w:rsid w:val="008E33BC"/>
    <w:rsid w:val="008E4B98"/>
    <w:rsid w:val="008E6233"/>
    <w:rsid w:val="008E6578"/>
    <w:rsid w:val="008E6B43"/>
    <w:rsid w:val="008E7544"/>
    <w:rsid w:val="008F3009"/>
    <w:rsid w:val="008F462C"/>
    <w:rsid w:val="008F501F"/>
    <w:rsid w:val="00900B38"/>
    <w:rsid w:val="00900EAE"/>
    <w:rsid w:val="00902408"/>
    <w:rsid w:val="009037BA"/>
    <w:rsid w:val="00904510"/>
    <w:rsid w:val="0090640B"/>
    <w:rsid w:val="00906E1C"/>
    <w:rsid w:val="00910F3C"/>
    <w:rsid w:val="009137B0"/>
    <w:rsid w:val="009154D2"/>
    <w:rsid w:val="00915B39"/>
    <w:rsid w:val="0091702B"/>
    <w:rsid w:val="00917DD3"/>
    <w:rsid w:val="00917FA6"/>
    <w:rsid w:val="00921760"/>
    <w:rsid w:val="00925637"/>
    <w:rsid w:val="0092714C"/>
    <w:rsid w:val="00931F06"/>
    <w:rsid w:val="00933114"/>
    <w:rsid w:val="00936278"/>
    <w:rsid w:val="009364C5"/>
    <w:rsid w:val="009430A4"/>
    <w:rsid w:val="00943629"/>
    <w:rsid w:val="00946D9B"/>
    <w:rsid w:val="00946EDE"/>
    <w:rsid w:val="00956789"/>
    <w:rsid w:val="00964558"/>
    <w:rsid w:val="00971DBA"/>
    <w:rsid w:val="009814C2"/>
    <w:rsid w:val="00981F78"/>
    <w:rsid w:val="00982011"/>
    <w:rsid w:val="009820D2"/>
    <w:rsid w:val="00983376"/>
    <w:rsid w:val="009849E5"/>
    <w:rsid w:val="00990F3F"/>
    <w:rsid w:val="00991E6D"/>
    <w:rsid w:val="009A3F63"/>
    <w:rsid w:val="009A5D52"/>
    <w:rsid w:val="009A697C"/>
    <w:rsid w:val="009A7842"/>
    <w:rsid w:val="009A7E85"/>
    <w:rsid w:val="009B3B98"/>
    <w:rsid w:val="009B4C47"/>
    <w:rsid w:val="009B6199"/>
    <w:rsid w:val="009C0800"/>
    <w:rsid w:val="009C118D"/>
    <w:rsid w:val="009C6E26"/>
    <w:rsid w:val="009E17AB"/>
    <w:rsid w:val="009E796A"/>
    <w:rsid w:val="009F3364"/>
    <w:rsid w:val="009F3902"/>
    <w:rsid w:val="009F48EA"/>
    <w:rsid w:val="009F70E6"/>
    <w:rsid w:val="00A0084F"/>
    <w:rsid w:val="00A00E78"/>
    <w:rsid w:val="00A01F20"/>
    <w:rsid w:val="00A028FF"/>
    <w:rsid w:val="00A07E9A"/>
    <w:rsid w:val="00A1025F"/>
    <w:rsid w:val="00A12661"/>
    <w:rsid w:val="00A12F52"/>
    <w:rsid w:val="00A133E4"/>
    <w:rsid w:val="00A202AF"/>
    <w:rsid w:val="00A21ED3"/>
    <w:rsid w:val="00A21FEF"/>
    <w:rsid w:val="00A224C2"/>
    <w:rsid w:val="00A258E9"/>
    <w:rsid w:val="00A25C1A"/>
    <w:rsid w:val="00A262B6"/>
    <w:rsid w:val="00A303F3"/>
    <w:rsid w:val="00A30633"/>
    <w:rsid w:val="00A322D0"/>
    <w:rsid w:val="00A40033"/>
    <w:rsid w:val="00A43225"/>
    <w:rsid w:val="00A4505A"/>
    <w:rsid w:val="00A47BF3"/>
    <w:rsid w:val="00A516FF"/>
    <w:rsid w:val="00A5191C"/>
    <w:rsid w:val="00A56199"/>
    <w:rsid w:val="00A608E4"/>
    <w:rsid w:val="00A611C8"/>
    <w:rsid w:val="00A62BCC"/>
    <w:rsid w:val="00A6390D"/>
    <w:rsid w:val="00A6413B"/>
    <w:rsid w:val="00A64390"/>
    <w:rsid w:val="00A6554D"/>
    <w:rsid w:val="00A66246"/>
    <w:rsid w:val="00A66D59"/>
    <w:rsid w:val="00A67E7F"/>
    <w:rsid w:val="00A742AA"/>
    <w:rsid w:val="00A81DF4"/>
    <w:rsid w:val="00A83AA4"/>
    <w:rsid w:val="00A83E4D"/>
    <w:rsid w:val="00A841E8"/>
    <w:rsid w:val="00A8584D"/>
    <w:rsid w:val="00A86264"/>
    <w:rsid w:val="00A90EE5"/>
    <w:rsid w:val="00A919FD"/>
    <w:rsid w:val="00A931AB"/>
    <w:rsid w:val="00A93A0D"/>
    <w:rsid w:val="00A94A54"/>
    <w:rsid w:val="00AA09A4"/>
    <w:rsid w:val="00AA270B"/>
    <w:rsid w:val="00AB3685"/>
    <w:rsid w:val="00AB4244"/>
    <w:rsid w:val="00AB4E55"/>
    <w:rsid w:val="00AC131B"/>
    <w:rsid w:val="00AC2967"/>
    <w:rsid w:val="00AC4E59"/>
    <w:rsid w:val="00AC5C78"/>
    <w:rsid w:val="00AC5CA4"/>
    <w:rsid w:val="00AC5EED"/>
    <w:rsid w:val="00AC6B68"/>
    <w:rsid w:val="00AC6F90"/>
    <w:rsid w:val="00AC73DB"/>
    <w:rsid w:val="00AC782D"/>
    <w:rsid w:val="00AD020C"/>
    <w:rsid w:val="00AD1E2D"/>
    <w:rsid w:val="00AD4BD5"/>
    <w:rsid w:val="00AD7195"/>
    <w:rsid w:val="00AE1D3C"/>
    <w:rsid w:val="00AE769A"/>
    <w:rsid w:val="00AF30E7"/>
    <w:rsid w:val="00AF3A30"/>
    <w:rsid w:val="00AF4D72"/>
    <w:rsid w:val="00AF65D5"/>
    <w:rsid w:val="00B038DB"/>
    <w:rsid w:val="00B03F74"/>
    <w:rsid w:val="00B06CDD"/>
    <w:rsid w:val="00B13037"/>
    <w:rsid w:val="00B13269"/>
    <w:rsid w:val="00B155DA"/>
    <w:rsid w:val="00B21217"/>
    <w:rsid w:val="00B25CDD"/>
    <w:rsid w:val="00B43EC9"/>
    <w:rsid w:val="00B446F7"/>
    <w:rsid w:val="00B44F49"/>
    <w:rsid w:val="00B4600D"/>
    <w:rsid w:val="00B470DD"/>
    <w:rsid w:val="00B47392"/>
    <w:rsid w:val="00B47811"/>
    <w:rsid w:val="00B513AB"/>
    <w:rsid w:val="00B51809"/>
    <w:rsid w:val="00B55568"/>
    <w:rsid w:val="00B56B87"/>
    <w:rsid w:val="00B60C5D"/>
    <w:rsid w:val="00B6198A"/>
    <w:rsid w:val="00B6210E"/>
    <w:rsid w:val="00B66B31"/>
    <w:rsid w:val="00B67010"/>
    <w:rsid w:val="00B711FB"/>
    <w:rsid w:val="00B73711"/>
    <w:rsid w:val="00B743D2"/>
    <w:rsid w:val="00B77069"/>
    <w:rsid w:val="00B80106"/>
    <w:rsid w:val="00B830B4"/>
    <w:rsid w:val="00B84C80"/>
    <w:rsid w:val="00B866A7"/>
    <w:rsid w:val="00B90A43"/>
    <w:rsid w:val="00B95680"/>
    <w:rsid w:val="00B96BA0"/>
    <w:rsid w:val="00BA7F75"/>
    <w:rsid w:val="00BB207F"/>
    <w:rsid w:val="00BB3F4E"/>
    <w:rsid w:val="00BB5175"/>
    <w:rsid w:val="00BC399E"/>
    <w:rsid w:val="00BC3BD6"/>
    <w:rsid w:val="00BC4295"/>
    <w:rsid w:val="00BC648C"/>
    <w:rsid w:val="00BD1C60"/>
    <w:rsid w:val="00BD66AA"/>
    <w:rsid w:val="00BE3560"/>
    <w:rsid w:val="00BE39FD"/>
    <w:rsid w:val="00BE74A1"/>
    <w:rsid w:val="00BF1A1C"/>
    <w:rsid w:val="00BF3AEE"/>
    <w:rsid w:val="00BF4A7A"/>
    <w:rsid w:val="00BF64FE"/>
    <w:rsid w:val="00BF752C"/>
    <w:rsid w:val="00C02998"/>
    <w:rsid w:val="00C03EC8"/>
    <w:rsid w:val="00C0592C"/>
    <w:rsid w:val="00C06534"/>
    <w:rsid w:val="00C134D9"/>
    <w:rsid w:val="00C16483"/>
    <w:rsid w:val="00C16A45"/>
    <w:rsid w:val="00C208EA"/>
    <w:rsid w:val="00C20CE5"/>
    <w:rsid w:val="00C26587"/>
    <w:rsid w:val="00C27E55"/>
    <w:rsid w:val="00C3322E"/>
    <w:rsid w:val="00C341E8"/>
    <w:rsid w:val="00C36B35"/>
    <w:rsid w:val="00C36E7C"/>
    <w:rsid w:val="00C4362D"/>
    <w:rsid w:val="00C51471"/>
    <w:rsid w:val="00C550A9"/>
    <w:rsid w:val="00C568DD"/>
    <w:rsid w:val="00C576F9"/>
    <w:rsid w:val="00C57E60"/>
    <w:rsid w:val="00C62010"/>
    <w:rsid w:val="00C63D10"/>
    <w:rsid w:val="00C643A4"/>
    <w:rsid w:val="00C6471C"/>
    <w:rsid w:val="00C65764"/>
    <w:rsid w:val="00C65F3E"/>
    <w:rsid w:val="00C70A4D"/>
    <w:rsid w:val="00C732CC"/>
    <w:rsid w:val="00C744BB"/>
    <w:rsid w:val="00C76A6A"/>
    <w:rsid w:val="00C83CF3"/>
    <w:rsid w:val="00C8489E"/>
    <w:rsid w:val="00C87792"/>
    <w:rsid w:val="00C91471"/>
    <w:rsid w:val="00C925E4"/>
    <w:rsid w:val="00CA1972"/>
    <w:rsid w:val="00CA6BA9"/>
    <w:rsid w:val="00CB0133"/>
    <w:rsid w:val="00CB0AE4"/>
    <w:rsid w:val="00CB2BDD"/>
    <w:rsid w:val="00CB5065"/>
    <w:rsid w:val="00CB536A"/>
    <w:rsid w:val="00CB6E12"/>
    <w:rsid w:val="00CC4DD0"/>
    <w:rsid w:val="00CC5280"/>
    <w:rsid w:val="00CD0737"/>
    <w:rsid w:val="00CD39AA"/>
    <w:rsid w:val="00CD7B22"/>
    <w:rsid w:val="00CE1138"/>
    <w:rsid w:val="00CE169D"/>
    <w:rsid w:val="00CE1A8D"/>
    <w:rsid w:val="00CE1E2A"/>
    <w:rsid w:val="00CE485C"/>
    <w:rsid w:val="00CE52BA"/>
    <w:rsid w:val="00CE6FF3"/>
    <w:rsid w:val="00CE7381"/>
    <w:rsid w:val="00CF1943"/>
    <w:rsid w:val="00D04ECE"/>
    <w:rsid w:val="00D05D68"/>
    <w:rsid w:val="00D100D1"/>
    <w:rsid w:val="00D10A65"/>
    <w:rsid w:val="00D1224E"/>
    <w:rsid w:val="00D17036"/>
    <w:rsid w:val="00D178ED"/>
    <w:rsid w:val="00D21C8D"/>
    <w:rsid w:val="00D23E75"/>
    <w:rsid w:val="00D2464A"/>
    <w:rsid w:val="00D25F58"/>
    <w:rsid w:val="00D26CA9"/>
    <w:rsid w:val="00D303A7"/>
    <w:rsid w:val="00D32114"/>
    <w:rsid w:val="00D3235F"/>
    <w:rsid w:val="00D33DEC"/>
    <w:rsid w:val="00D34F5C"/>
    <w:rsid w:val="00D44F02"/>
    <w:rsid w:val="00D45758"/>
    <w:rsid w:val="00D47CAE"/>
    <w:rsid w:val="00D5378C"/>
    <w:rsid w:val="00D57D53"/>
    <w:rsid w:val="00D615DD"/>
    <w:rsid w:val="00D7550F"/>
    <w:rsid w:val="00D7778B"/>
    <w:rsid w:val="00D819F8"/>
    <w:rsid w:val="00D8367C"/>
    <w:rsid w:val="00D84185"/>
    <w:rsid w:val="00D84499"/>
    <w:rsid w:val="00D94A12"/>
    <w:rsid w:val="00D96015"/>
    <w:rsid w:val="00D971BD"/>
    <w:rsid w:val="00D97AF9"/>
    <w:rsid w:val="00DA50AF"/>
    <w:rsid w:val="00DB0A22"/>
    <w:rsid w:val="00DB0C7F"/>
    <w:rsid w:val="00DB2D48"/>
    <w:rsid w:val="00DB2D9F"/>
    <w:rsid w:val="00DB41D1"/>
    <w:rsid w:val="00DB7DBB"/>
    <w:rsid w:val="00DC023E"/>
    <w:rsid w:val="00DC45A1"/>
    <w:rsid w:val="00DC5A58"/>
    <w:rsid w:val="00DC6AA4"/>
    <w:rsid w:val="00DC6FD3"/>
    <w:rsid w:val="00DC7451"/>
    <w:rsid w:val="00DD0756"/>
    <w:rsid w:val="00DD48BF"/>
    <w:rsid w:val="00DD698C"/>
    <w:rsid w:val="00DE0B98"/>
    <w:rsid w:val="00DE2E17"/>
    <w:rsid w:val="00DE3B5D"/>
    <w:rsid w:val="00DE6F3D"/>
    <w:rsid w:val="00DE7BD1"/>
    <w:rsid w:val="00DF1BAC"/>
    <w:rsid w:val="00DF4973"/>
    <w:rsid w:val="00DF5C68"/>
    <w:rsid w:val="00DF610D"/>
    <w:rsid w:val="00E003F4"/>
    <w:rsid w:val="00E02829"/>
    <w:rsid w:val="00E04AAA"/>
    <w:rsid w:val="00E05D95"/>
    <w:rsid w:val="00E06A22"/>
    <w:rsid w:val="00E11D98"/>
    <w:rsid w:val="00E13412"/>
    <w:rsid w:val="00E13C4F"/>
    <w:rsid w:val="00E144E8"/>
    <w:rsid w:val="00E216EA"/>
    <w:rsid w:val="00E2311C"/>
    <w:rsid w:val="00E23BF6"/>
    <w:rsid w:val="00E244B1"/>
    <w:rsid w:val="00E30D7B"/>
    <w:rsid w:val="00E362C3"/>
    <w:rsid w:val="00E40695"/>
    <w:rsid w:val="00E4345D"/>
    <w:rsid w:val="00E45ADA"/>
    <w:rsid w:val="00E474E9"/>
    <w:rsid w:val="00E53184"/>
    <w:rsid w:val="00E54441"/>
    <w:rsid w:val="00E57ED1"/>
    <w:rsid w:val="00E601ED"/>
    <w:rsid w:val="00E614E7"/>
    <w:rsid w:val="00E61FF9"/>
    <w:rsid w:val="00E628F1"/>
    <w:rsid w:val="00E63B3E"/>
    <w:rsid w:val="00E75ACF"/>
    <w:rsid w:val="00E8486B"/>
    <w:rsid w:val="00E90691"/>
    <w:rsid w:val="00E92C7D"/>
    <w:rsid w:val="00E92D05"/>
    <w:rsid w:val="00E95EB5"/>
    <w:rsid w:val="00E97B58"/>
    <w:rsid w:val="00EA20F8"/>
    <w:rsid w:val="00EA7104"/>
    <w:rsid w:val="00EA752E"/>
    <w:rsid w:val="00EB21A1"/>
    <w:rsid w:val="00EB5667"/>
    <w:rsid w:val="00EB6EE5"/>
    <w:rsid w:val="00EC5EA4"/>
    <w:rsid w:val="00EC5EB0"/>
    <w:rsid w:val="00EC5FD4"/>
    <w:rsid w:val="00EC6FB7"/>
    <w:rsid w:val="00ED04C4"/>
    <w:rsid w:val="00ED0D77"/>
    <w:rsid w:val="00ED23BD"/>
    <w:rsid w:val="00ED5C92"/>
    <w:rsid w:val="00EE46A8"/>
    <w:rsid w:val="00EF0B99"/>
    <w:rsid w:val="00EF0FDC"/>
    <w:rsid w:val="00EF2BA9"/>
    <w:rsid w:val="00EF5136"/>
    <w:rsid w:val="00EF606C"/>
    <w:rsid w:val="00F00FF2"/>
    <w:rsid w:val="00F01CEB"/>
    <w:rsid w:val="00F032E7"/>
    <w:rsid w:val="00F0516F"/>
    <w:rsid w:val="00F11D80"/>
    <w:rsid w:val="00F121E6"/>
    <w:rsid w:val="00F16A72"/>
    <w:rsid w:val="00F238C0"/>
    <w:rsid w:val="00F263AB"/>
    <w:rsid w:val="00F27E32"/>
    <w:rsid w:val="00F3779C"/>
    <w:rsid w:val="00F37B61"/>
    <w:rsid w:val="00F42D58"/>
    <w:rsid w:val="00F45D1C"/>
    <w:rsid w:val="00F51437"/>
    <w:rsid w:val="00F51921"/>
    <w:rsid w:val="00F5211B"/>
    <w:rsid w:val="00F52E08"/>
    <w:rsid w:val="00F5335A"/>
    <w:rsid w:val="00F62F5E"/>
    <w:rsid w:val="00F65447"/>
    <w:rsid w:val="00F70B37"/>
    <w:rsid w:val="00F7634A"/>
    <w:rsid w:val="00F81613"/>
    <w:rsid w:val="00F83166"/>
    <w:rsid w:val="00F83389"/>
    <w:rsid w:val="00F84B76"/>
    <w:rsid w:val="00F84C0C"/>
    <w:rsid w:val="00F87FE9"/>
    <w:rsid w:val="00F902AB"/>
    <w:rsid w:val="00F94865"/>
    <w:rsid w:val="00F97698"/>
    <w:rsid w:val="00FA413A"/>
    <w:rsid w:val="00FA7735"/>
    <w:rsid w:val="00FA7BC3"/>
    <w:rsid w:val="00FB1D14"/>
    <w:rsid w:val="00FB39A2"/>
    <w:rsid w:val="00FB41D7"/>
    <w:rsid w:val="00FB426F"/>
    <w:rsid w:val="00FB61CA"/>
    <w:rsid w:val="00FC09AB"/>
    <w:rsid w:val="00FC1DF9"/>
    <w:rsid w:val="00FC4C75"/>
    <w:rsid w:val="00FC5D7A"/>
    <w:rsid w:val="00FD5D78"/>
    <w:rsid w:val="00FD7C00"/>
    <w:rsid w:val="00FE0588"/>
    <w:rsid w:val="00FE06E1"/>
    <w:rsid w:val="00FE1CDC"/>
    <w:rsid w:val="00FE3DFC"/>
    <w:rsid w:val="00FF296D"/>
    <w:rsid w:val="00FF52A7"/>
    <w:rsid w:val="00FF5867"/>
    <w:rsid w:val="00FF68C2"/>
    <w:rsid w:val="00FF6B93"/>
    <w:rsid w:val="01C6B890"/>
    <w:rsid w:val="02022536"/>
    <w:rsid w:val="02189728"/>
    <w:rsid w:val="0243C329"/>
    <w:rsid w:val="03404929"/>
    <w:rsid w:val="035DE98E"/>
    <w:rsid w:val="03A4CACA"/>
    <w:rsid w:val="03AA66FC"/>
    <w:rsid w:val="045BB35F"/>
    <w:rsid w:val="058A4F5D"/>
    <w:rsid w:val="058C3B2C"/>
    <w:rsid w:val="05DFA25C"/>
    <w:rsid w:val="05FA485B"/>
    <w:rsid w:val="07A2AB5A"/>
    <w:rsid w:val="08579A56"/>
    <w:rsid w:val="09620A82"/>
    <w:rsid w:val="09986A18"/>
    <w:rsid w:val="0A80BE42"/>
    <w:rsid w:val="0A88EAE6"/>
    <w:rsid w:val="0AAB5862"/>
    <w:rsid w:val="0C482E16"/>
    <w:rsid w:val="0CA49DE0"/>
    <w:rsid w:val="0DAEEF47"/>
    <w:rsid w:val="0E05F01E"/>
    <w:rsid w:val="0E55FAAC"/>
    <w:rsid w:val="0F383E22"/>
    <w:rsid w:val="0FDDB41D"/>
    <w:rsid w:val="102B4011"/>
    <w:rsid w:val="104A1D2D"/>
    <w:rsid w:val="109EAE89"/>
    <w:rsid w:val="113574AD"/>
    <w:rsid w:val="11A328A8"/>
    <w:rsid w:val="11DD1658"/>
    <w:rsid w:val="1364BD4F"/>
    <w:rsid w:val="13738E34"/>
    <w:rsid w:val="13826B40"/>
    <w:rsid w:val="13B9B0FE"/>
    <w:rsid w:val="143A42FC"/>
    <w:rsid w:val="145F5E35"/>
    <w:rsid w:val="149F0340"/>
    <w:rsid w:val="14F0C7BA"/>
    <w:rsid w:val="14FF9F2D"/>
    <w:rsid w:val="15038C43"/>
    <w:rsid w:val="154A7942"/>
    <w:rsid w:val="15A9A3EC"/>
    <w:rsid w:val="15C79B15"/>
    <w:rsid w:val="1699A4E5"/>
    <w:rsid w:val="171115CB"/>
    <w:rsid w:val="18EA5572"/>
    <w:rsid w:val="18F59DED"/>
    <w:rsid w:val="1934EAB8"/>
    <w:rsid w:val="198B1970"/>
    <w:rsid w:val="1A58623C"/>
    <w:rsid w:val="1A99089D"/>
    <w:rsid w:val="1AA35946"/>
    <w:rsid w:val="1AC80234"/>
    <w:rsid w:val="1B64C1B1"/>
    <w:rsid w:val="1CAA57A4"/>
    <w:rsid w:val="1CF0887E"/>
    <w:rsid w:val="1D454D7E"/>
    <w:rsid w:val="1D590E0F"/>
    <w:rsid w:val="1DA231C2"/>
    <w:rsid w:val="1E63A791"/>
    <w:rsid w:val="1E92B450"/>
    <w:rsid w:val="1EE09C62"/>
    <w:rsid w:val="1F6765DB"/>
    <w:rsid w:val="1F7EDD12"/>
    <w:rsid w:val="1F991B37"/>
    <w:rsid w:val="203E72EB"/>
    <w:rsid w:val="205EB56E"/>
    <w:rsid w:val="21A6B621"/>
    <w:rsid w:val="21C78CC1"/>
    <w:rsid w:val="220C07CB"/>
    <w:rsid w:val="222E56A0"/>
    <w:rsid w:val="228E2C06"/>
    <w:rsid w:val="2298F60D"/>
    <w:rsid w:val="22EB40EC"/>
    <w:rsid w:val="23042664"/>
    <w:rsid w:val="231E4DCD"/>
    <w:rsid w:val="235F2EA0"/>
    <w:rsid w:val="247D6E4A"/>
    <w:rsid w:val="25C22791"/>
    <w:rsid w:val="262A2D5F"/>
    <w:rsid w:val="269BD430"/>
    <w:rsid w:val="26D85106"/>
    <w:rsid w:val="271B634B"/>
    <w:rsid w:val="27423EF4"/>
    <w:rsid w:val="277FA5D3"/>
    <w:rsid w:val="28CF4ECA"/>
    <w:rsid w:val="294A52C0"/>
    <w:rsid w:val="29A40912"/>
    <w:rsid w:val="2A095725"/>
    <w:rsid w:val="2AEFB0EB"/>
    <w:rsid w:val="2B7B5ADB"/>
    <w:rsid w:val="2B808A37"/>
    <w:rsid w:val="2C44C384"/>
    <w:rsid w:val="2D2A48DF"/>
    <w:rsid w:val="2DA43D0B"/>
    <w:rsid w:val="2E263A4B"/>
    <w:rsid w:val="2E3D856B"/>
    <w:rsid w:val="2E8CEAD3"/>
    <w:rsid w:val="2EB9D4EA"/>
    <w:rsid w:val="2F6D4FE7"/>
    <w:rsid w:val="2FBB7E92"/>
    <w:rsid w:val="304DD593"/>
    <w:rsid w:val="30BCC0E7"/>
    <w:rsid w:val="30D06BE9"/>
    <w:rsid w:val="323B1F11"/>
    <w:rsid w:val="32774D6C"/>
    <w:rsid w:val="329C7D65"/>
    <w:rsid w:val="32D5AB89"/>
    <w:rsid w:val="32DE1FD4"/>
    <w:rsid w:val="32F602FC"/>
    <w:rsid w:val="330ED5E3"/>
    <w:rsid w:val="3377D31C"/>
    <w:rsid w:val="338FF3BC"/>
    <w:rsid w:val="33A86742"/>
    <w:rsid w:val="33B3CAC5"/>
    <w:rsid w:val="33F91B1B"/>
    <w:rsid w:val="34320557"/>
    <w:rsid w:val="35959D45"/>
    <w:rsid w:val="35974C17"/>
    <w:rsid w:val="35BA8526"/>
    <w:rsid w:val="361B8651"/>
    <w:rsid w:val="3683BD88"/>
    <w:rsid w:val="36CF6F9F"/>
    <w:rsid w:val="36E62B5A"/>
    <w:rsid w:val="37055C2D"/>
    <w:rsid w:val="37598350"/>
    <w:rsid w:val="38847D53"/>
    <w:rsid w:val="39D5502E"/>
    <w:rsid w:val="3A2BF23E"/>
    <w:rsid w:val="3AB6D279"/>
    <w:rsid w:val="3AD42A19"/>
    <w:rsid w:val="3AE91D6C"/>
    <w:rsid w:val="3B4C8C88"/>
    <w:rsid w:val="3B5D1A53"/>
    <w:rsid w:val="3BEC5A96"/>
    <w:rsid w:val="3BF6576D"/>
    <w:rsid w:val="3C91471C"/>
    <w:rsid w:val="3C99AF51"/>
    <w:rsid w:val="3D2C701C"/>
    <w:rsid w:val="3E93D9EB"/>
    <w:rsid w:val="408ACEF5"/>
    <w:rsid w:val="416D68FE"/>
    <w:rsid w:val="4195A679"/>
    <w:rsid w:val="41DBAAC1"/>
    <w:rsid w:val="42833F72"/>
    <w:rsid w:val="443EF259"/>
    <w:rsid w:val="46279906"/>
    <w:rsid w:val="4635A92B"/>
    <w:rsid w:val="46AD2B87"/>
    <w:rsid w:val="46DC3D49"/>
    <w:rsid w:val="477BC2F2"/>
    <w:rsid w:val="478B79C1"/>
    <w:rsid w:val="48417C9D"/>
    <w:rsid w:val="48FAB232"/>
    <w:rsid w:val="49FCBE7F"/>
    <w:rsid w:val="4AA4CD1D"/>
    <w:rsid w:val="4AEA17D6"/>
    <w:rsid w:val="4AF4AA45"/>
    <w:rsid w:val="4BD4259E"/>
    <w:rsid w:val="4C366FF2"/>
    <w:rsid w:val="4C66E01A"/>
    <w:rsid w:val="4E236622"/>
    <w:rsid w:val="4E40FF94"/>
    <w:rsid w:val="4E71C379"/>
    <w:rsid w:val="4E7EBA3E"/>
    <w:rsid w:val="4F467449"/>
    <w:rsid w:val="4F8FD26E"/>
    <w:rsid w:val="5010CD15"/>
    <w:rsid w:val="507233C6"/>
    <w:rsid w:val="51480029"/>
    <w:rsid w:val="51BDD6F9"/>
    <w:rsid w:val="51E40A76"/>
    <w:rsid w:val="521319C7"/>
    <w:rsid w:val="534E1930"/>
    <w:rsid w:val="53D5435B"/>
    <w:rsid w:val="54077EDB"/>
    <w:rsid w:val="55EB3D91"/>
    <w:rsid w:val="56816E2F"/>
    <w:rsid w:val="56F2EFA7"/>
    <w:rsid w:val="57CD965B"/>
    <w:rsid w:val="57F6B318"/>
    <w:rsid w:val="586A0186"/>
    <w:rsid w:val="58BF154B"/>
    <w:rsid w:val="5930C024"/>
    <w:rsid w:val="594C9FFB"/>
    <w:rsid w:val="595DA7F8"/>
    <w:rsid w:val="59608EAE"/>
    <w:rsid w:val="59A823A9"/>
    <w:rsid w:val="5A174BBE"/>
    <w:rsid w:val="5A40762C"/>
    <w:rsid w:val="5AB1148F"/>
    <w:rsid w:val="5BE9FBDF"/>
    <w:rsid w:val="5C4C2985"/>
    <w:rsid w:val="5C958F36"/>
    <w:rsid w:val="5DAE5EF8"/>
    <w:rsid w:val="5E3E235E"/>
    <w:rsid w:val="5E4D37DA"/>
    <w:rsid w:val="5E5F9213"/>
    <w:rsid w:val="5EAF4E43"/>
    <w:rsid w:val="5EC052E8"/>
    <w:rsid w:val="5F52242A"/>
    <w:rsid w:val="5FBEE228"/>
    <w:rsid w:val="5FCFAF15"/>
    <w:rsid w:val="5FDB1FE8"/>
    <w:rsid w:val="5FEE3F4D"/>
    <w:rsid w:val="6006810E"/>
    <w:rsid w:val="6035A7EA"/>
    <w:rsid w:val="61191767"/>
    <w:rsid w:val="612C5EBA"/>
    <w:rsid w:val="61487B38"/>
    <w:rsid w:val="617AB1FD"/>
    <w:rsid w:val="62858860"/>
    <w:rsid w:val="62B3974C"/>
    <w:rsid w:val="62B622B4"/>
    <w:rsid w:val="63842260"/>
    <w:rsid w:val="64DE537C"/>
    <w:rsid w:val="64F5A01F"/>
    <w:rsid w:val="65A8ADD2"/>
    <w:rsid w:val="65CC15C3"/>
    <w:rsid w:val="65E57F8C"/>
    <w:rsid w:val="664AD7DC"/>
    <w:rsid w:val="6665FE98"/>
    <w:rsid w:val="66CDEEC4"/>
    <w:rsid w:val="66EBDBDE"/>
    <w:rsid w:val="672D4A35"/>
    <w:rsid w:val="678A0BEA"/>
    <w:rsid w:val="67C90992"/>
    <w:rsid w:val="68077E7C"/>
    <w:rsid w:val="6947BDCF"/>
    <w:rsid w:val="6A0BA8F5"/>
    <w:rsid w:val="6A71D100"/>
    <w:rsid w:val="6BDEA381"/>
    <w:rsid w:val="6C02F6F0"/>
    <w:rsid w:val="6D30944A"/>
    <w:rsid w:val="6D514287"/>
    <w:rsid w:val="6E2743BC"/>
    <w:rsid w:val="6E74DF24"/>
    <w:rsid w:val="6E75501C"/>
    <w:rsid w:val="6E834AF8"/>
    <w:rsid w:val="6EA63AED"/>
    <w:rsid w:val="6EC256AE"/>
    <w:rsid w:val="6EDDBCC1"/>
    <w:rsid w:val="6F884284"/>
    <w:rsid w:val="6FBD4431"/>
    <w:rsid w:val="70160309"/>
    <w:rsid w:val="703E9CD6"/>
    <w:rsid w:val="7062E60B"/>
    <w:rsid w:val="7067CF6B"/>
    <w:rsid w:val="7138177B"/>
    <w:rsid w:val="71D9B4A9"/>
    <w:rsid w:val="71FBC36D"/>
    <w:rsid w:val="7247793D"/>
    <w:rsid w:val="7263417F"/>
    <w:rsid w:val="72E6EFFA"/>
    <w:rsid w:val="732F30C9"/>
    <w:rsid w:val="73917358"/>
    <w:rsid w:val="73CB7421"/>
    <w:rsid w:val="74184069"/>
    <w:rsid w:val="7444550F"/>
    <w:rsid w:val="7495E549"/>
    <w:rsid w:val="751E8774"/>
    <w:rsid w:val="757BC1CB"/>
    <w:rsid w:val="75CF3EFD"/>
    <w:rsid w:val="7803AED2"/>
    <w:rsid w:val="781B2F2B"/>
    <w:rsid w:val="78204D22"/>
    <w:rsid w:val="78246D70"/>
    <w:rsid w:val="782C6890"/>
    <w:rsid w:val="7865D98C"/>
    <w:rsid w:val="795EF842"/>
    <w:rsid w:val="798783E0"/>
    <w:rsid w:val="798E1314"/>
    <w:rsid w:val="79BDD3EF"/>
    <w:rsid w:val="79C2AA11"/>
    <w:rsid w:val="7A105639"/>
    <w:rsid w:val="7B6BFCF7"/>
    <w:rsid w:val="7C2E0D45"/>
    <w:rsid w:val="7C2F25C8"/>
    <w:rsid w:val="7C418303"/>
    <w:rsid w:val="7C44CF04"/>
    <w:rsid w:val="7C9F8778"/>
    <w:rsid w:val="7CB25ABF"/>
    <w:rsid w:val="7CDBE878"/>
    <w:rsid w:val="7CDD5DD4"/>
    <w:rsid w:val="7DB48683"/>
    <w:rsid w:val="7DF96D2F"/>
    <w:rsid w:val="7E50C4A6"/>
    <w:rsid w:val="7F70D2CF"/>
    <w:rsid w:val="7FA593C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D810C4C"/>
  <w15:chartTrackingRefBased/>
  <w15:docId w15:val="{276DA9D8-6F71-4B36-A6D3-EBD196E6EF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84C80"/>
    <w:pPr>
      <w:spacing w:line="280" w:lineRule="atLeast"/>
      <w:jc w:val="both"/>
    </w:pPr>
    <w:rPr>
      <w:rFonts w:ascii="Palatino Linotype" w:hAnsi="Palatino Linotype"/>
      <w:color w:val="000000"/>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MDPI11articletype">
    <w:name w:val="MDPI_1.1_article_type"/>
    <w:next w:val="Standard"/>
    <w:qFormat/>
    <w:rsid w:val="00B84C80"/>
    <w:pPr>
      <w:adjustRightInd w:val="0"/>
      <w:snapToGrid w:val="0"/>
      <w:spacing w:before="240"/>
    </w:pPr>
    <w:rPr>
      <w:rFonts w:ascii="Palatino Linotype" w:eastAsia="Times New Roman" w:hAnsi="Palatino Linotype"/>
      <w:i/>
      <w:snapToGrid w:val="0"/>
      <w:color w:val="000000"/>
      <w:szCs w:val="22"/>
      <w:lang w:eastAsia="de-DE" w:bidi="en-US"/>
    </w:rPr>
  </w:style>
  <w:style w:type="paragraph" w:customStyle="1" w:styleId="MDPI12title">
    <w:name w:val="MDPI_1.2_title"/>
    <w:next w:val="Standard"/>
    <w:qFormat/>
    <w:rsid w:val="00B84C80"/>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customStyle="1" w:styleId="MDPI13authornames">
    <w:name w:val="MDPI_1.3_authornames"/>
    <w:next w:val="Standard"/>
    <w:qFormat/>
    <w:rsid w:val="00B84C80"/>
    <w:pPr>
      <w:adjustRightInd w:val="0"/>
      <w:snapToGrid w:val="0"/>
      <w:spacing w:after="360" w:line="260" w:lineRule="atLeast"/>
    </w:pPr>
    <w:rPr>
      <w:rFonts w:ascii="Palatino Linotype" w:eastAsia="Times New Roman" w:hAnsi="Palatino Linotype"/>
      <w:b/>
      <w:color w:val="000000"/>
      <w:szCs w:val="22"/>
      <w:lang w:eastAsia="de-DE" w:bidi="en-US"/>
    </w:rPr>
  </w:style>
  <w:style w:type="paragraph" w:customStyle="1" w:styleId="MDPI14history">
    <w:name w:val="MDPI_1.4_history"/>
    <w:basedOn w:val="Standard"/>
    <w:next w:val="Standard"/>
    <w:qFormat/>
    <w:rsid w:val="00B84C80"/>
    <w:pPr>
      <w:adjustRightInd w:val="0"/>
      <w:snapToGrid w:val="0"/>
      <w:spacing w:line="240" w:lineRule="atLeast"/>
      <w:ind w:right="113"/>
      <w:jc w:val="left"/>
    </w:pPr>
    <w:rPr>
      <w:rFonts w:eastAsia="Times New Roman"/>
      <w:sz w:val="14"/>
      <w:lang w:eastAsia="de-DE" w:bidi="en-US"/>
    </w:rPr>
  </w:style>
  <w:style w:type="paragraph" w:customStyle="1" w:styleId="MDPI16affiliation">
    <w:name w:val="MDPI_1.6_affiliation"/>
    <w:qFormat/>
    <w:rsid w:val="00B84C80"/>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17abstract">
    <w:name w:val="MDPI_1.7_abstract"/>
    <w:next w:val="Standard"/>
    <w:qFormat/>
    <w:rsid w:val="00B84C80"/>
    <w:pPr>
      <w:adjustRightInd w:val="0"/>
      <w:snapToGrid w:val="0"/>
      <w:spacing w:before="240" w:line="280" w:lineRule="atLeast"/>
      <w:ind w:left="2608"/>
      <w:jc w:val="both"/>
    </w:pPr>
    <w:rPr>
      <w:rFonts w:ascii="Palatino Linotype" w:eastAsia="Times New Roman" w:hAnsi="Palatino Linotype"/>
      <w:color w:val="000000"/>
      <w:szCs w:val="22"/>
      <w:lang w:eastAsia="de-DE" w:bidi="en-US"/>
    </w:rPr>
  </w:style>
  <w:style w:type="paragraph" w:customStyle="1" w:styleId="MDPI18keywords">
    <w:name w:val="MDPI_1.8_keywords"/>
    <w:next w:val="Standard"/>
    <w:qFormat/>
    <w:rsid w:val="00B84C80"/>
    <w:pPr>
      <w:adjustRightInd w:val="0"/>
      <w:snapToGrid w:val="0"/>
      <w:spacing w:before="240" w:line="280" w:lineRule="atLeast"/>
      <w:ind w:left="2608"/>
      <w:jc w:val="both"/>
    </w:pPr>
    <w:rPr>
      <w:rFonts w:ascii="Palatino Linotype" w:eastAsia="Times New Roman" w:hAnsi="Palatino Linotype"/>
      <w:snapToGrid w:val="0"/>
      <w:color w:val="000000"/>
      <w:szCs w:val="22"/>
      <w:lang w:eastAsia="de-DE" w:bidi="en-US"/>
    </w:rPr>
  </w:style>
  <w:style w:type="paragraph" w:customStyle="1" w:styleId="MDPI19line">
    <w:name w:val="MDPI_1.9_line"/>
    <w:qFormat/>
    <w:rsid w:val="00B84C80"/>
    <w:pPr>
      <w:pBdr>
        <w:bottom w:val="single" w:sz="6" w:space="1" w:color="auto"/>
      </w:pBdr>
      <w:adjustRightInd w:val="0"/>
      <w:snapToGrid w:val="0"/>
      <w:spacing w:after="480" w:line="280" w:lineRule="atLeast"/>
      <w:ind w:left="2608"/>
      <w:jc w:val="both"/>
    </w:pPr>
    <w:rPr>
      <w:rFonts w:ascii="Palatino Linotype" w:eastAsia="Times New Roman" w:hAnsi="Palatino Linotype" w:cs="Cordia New"/>
      <w:color w:val="000000"/>
      <w:szCs w:val="24"/>
      <w:lang w:eastAsia="de-DE" w:bidi="en-US"/>
    </w:rPr>
  </w:style>
  <w:style w:type="table" w:customStyle="1" w:styleId="Mdeck5tablebodythreelines">
    <w:name w:val="M_deck_5_table_body_three_lines"/>
    <w:basedOn w:val="NormaleTabelle"/>
    <w:uiPriority w:val="99"/>
    <w:rsid w:val="005442C6"/>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ellenraster">
    <w:name w:val="Table Grid"/>
    <w:basedOn w:val="NormaleTabelle"/>
    <w:uiPriority w:val="59"/>
    <w:rsid w:val="00B84C80"/>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rsid w:val="00B84C80"/>
    <w:pPr>
      <w:tabs>
        <w:tab w:val="center" w:pos="4153"/>
        <w:tab w:val="right" w:pos="8306"/>
      </w:tabs>
      <w:snapToGrid w:val="0"/>
      <w:spacing w:line="240" w:lineRule="atLeast"/>
    </w:pPr>
    <w:rPr>
      <w:szCs w:val="18"/>
    </w:rPr>
  </w:style>
  <w:style w:type="character" w:customStyle="1" w:styleId="FuzeileZchn">
    <w:name w:val="Fußzeile Zchn"/>
    <w:link w:val="Fuzeile"/>
    <w:uiPriority w:val="99"/>
    <w:rsid w:val="00B84C80"/>
    <w:rPr>
      <w:rFonts w:ascii="Palatino Linotype" w:hAnsi="Palatino Linotype"/>
      <w:noProof/>
      <w:color w:val="000000"/>
      <w:szCs w:val="18"/>
    </w:rPr>
  </w:style>
  <w:style w:type="paragraph" w:styleId="Kopfzeile">
    <w:name w:val="header"/>
    <w:basedOn w:val="Standard"/>
    <w:link w:val="KopfzeileZchn"/>
    <w:uiPriority w:val="99"/>
    <w:rsid w:val="00B84C80"/>
    <w:pPr>
      <w:pBdr>
        <w:bottom w:val="single" w:sz="6" w:space="1" w:color="auto"/>
      </w:pBdr>
      <w:tabs>
        <w:tab w:val="center" w:pos="4153"/>
        <w:tab w:val="right" w:pos="8306"/>
      </w:tabs>
      <w:snapToGrid w:val="0"/>
      <w:spacing w:line="240" w:lineRule="atLeast"/>
      <w:jc w:val="center"/>
    </w:pPr>
    <w:rPr>
      <w:szCs w:val="18"/>
    </w:rPr>
  </w:style>
  <w:style w:type="character" w:customStyle="1" w:styleId="KopfzeileZchn">
    <w:name w:val="Kopfzeile Zchn"/>
    <w:link w:val="Kopfzeile"/>
    <w:uiPriority w:val="99"/>
    <w:rsid w:val="00B84C80"/>
    <w:rPr>
      <w:rFonts w:ascii="Palatino Linotype" w:hAnsi="Palatino Linotype"/>
      <w:noProof/>
      <w:color w:val="000000"/>
      <w:szCs w:val="18"/>
    </w:rPr>
  </w:style>
  <w:style w:type="paragraph" w:customStyle="1" w:styleId="MDPI32textnoindent">
    <w:name w:val="MDPI_3.2_text_no_indent"/>
    <w:basedOn w:val="MDPI31text"/>
    <w:qFormat/>
    <w:rsid w:val="00B84C80"/>
    <w:pPr>
      <w:ind w:firstLine="0"/>
    </w:pPr>
  </w:style>
  <w:style w:type="paragraph" w:customStyle="1" w:styleId="MDPI31text">
    <w:name w:val="MDPI_3.1_text"/>
    <w:qFormat/>
    <w:rsid w:val="0015044B"/>
    <w:pPr>
      <w:adjustRightInd w:val="0"/>
      <w:snapToGrid w:val="0"/>
      <w:spacing w:line="280" w:lineRule="atLeast"/>
      <w:ind w:left="2608" w:firstLine="425"/>
      <w:jc w:val="both"/>
    </w:pPr>
    <w:rPr>
      <w:rFonts w:ascii="Palatino Linotype" w:eastAsia="Times New Roman" w:hAnsi="Palatino Linotype"/>
      <w:snapToGrid w:val="0"/>
      <w:color w:val="000000"/>
      <w:szCs w:val="22"/>
      <w:lang w:eastAsia="de-DE" w:bidi="en-US"/>
    </w:rPr>
  </w:style>
  <w:style w:type="paragraph" w:customStyle="1" w:styleId="MDPI33textspaceafter">
    <w:name w:val="MDPI_3.3_text_space_after"/>
    <w:qFormat/>
    <w:rsid w:val="00B84C80"/>
    <w:pPr>
      <w:adjustRightInd w:val="0"/>
      <w:snapToGrid w:val="0"/>
      <w:spacing w:after="240" w:line="280" w:lineRule="atLeast"/>
      <w:ind w:left="2608"/>
      <w:jc w:val="both"/>
    </w:pPr>
    <w:rPr>
      <w:rFonts w:ascii="Palatino Linotype" w:eastAsia="Times New Roman" w:hAnsi="Palatino Linotype"/>
      <w:snapToGrid w:val="0"/>
      <w:color w:val="000000"/>
      <w:szCs w:val="22"/>
      <w:lang w:eastAsia="de-DE" w:bidi="en-US"/>
    </w:rPr>
  </w:style>
  <w:style w:type="paragraph" w:customStyle="1" w:styleId="MDPI34textspacebefore">
    <w:name w:val="MDPI_3.4_text_space_before"/>
    <w:qFormat/>
    <w:rsid w:val="00B84C80"/>
    <w:pPr>
      <w:adjustRightInd w:val="0"/>
      <w:snapToGrid w:val="0"/>
      <w:spacing w:before="240" w:line="280" w:lineRule="atLeast"/>
      <w:ind w:left="2608"/>
      <w:jc w:val="both"/>
    </w:pPr>
    <w:rPr>
      <w:rFonts w:ascii="Palatino Linotype" w:eastAsia="Times New Roman" w:hAnsi="Palatino Linotype"/>
      <w:snapToGrid w:val="0"/>
      <w:color w:val="000000"/>
      <w:szCs w:val="22"/>
      <w:lang w:eastAsia="de-DE" w:bidi="en-US"/>
    </w:rPr>
  </w:style>
  <w:style w:type="paragraph" w:customStyle="1" w:styleId="MDPI35textbeforelist">
    <w:name w:val="MDPI_3.5_text_before_list"/>
    <w:link w:val="MDPI35textbeforelistZchn"/>
    <w:qFormat/>
    <w:rsid w:val="00B84C80"/>
    <w:pPr>
      <w:adjustRightInd w:val="0"/>
      <w:snapToGrid w:val="0"/>
      <w:spacing w:line="280" w:lineRule="atLeast"/>
      <w:ind w:left="2608" w:firstLine="425"/>
      <w:jc w:val="both"/>
    </w:pPr>
    <w:rPr>
      <w:rFonts w:ascii="Palatino Linotype" w:eastAsia="Times New Roman" w:hAnsi="Palatino Linotype"/>
      <w:snapToGrid w:val="0"/>
      <w:color w:val="000000"/>
      <w:szCs w:val="22"/>
      <w:lang w:eastAsia="de-DE" w:bidi="en-US"/>
    </w:rPr>
  </w:style>
  <w:style w:type="paragraph" w:customStyle="1" w:styleId="MDPI36textafterlist">
    <w:name w:val="MDPI_3.6_text_after_list"/>
    <w:qFormat/>
    <w:rsid w:val="00B84C80"/>
    <w:pPr>
      <w:adjustRightInd w:val="0"/>
      <w:snapToGrid w:val="0"/>
      <w:spacing w:before="120" w:line="280" w:lineRule="atLeast"/>
      <w:ind w:left="2608"/>
      <w:jc w:val="both"/>
    </w:pPr>
    <w:rPr>
      <w:rFonts w:ascii="Palatino Linotype" w:eastAsia="Times New Roman" w:hAnsi="Palatino Linotype"/>
      <w:snapToGrid w:val="0"/>
      <w:color w:val="000000"/>
      <w:szCs w:val="22"/>
      <w:lang w:eastAsia="de-DE" w:bidi="en-US"/>
    </w:rPr>
  </w:style>
  <w:style w:type="paragraph" w:customStyle="1" w:styleId="MDPI37itemize">
    <w:name w:val="MDPI_3.7_itemize"/>
    <w:qFormat/>
    <w:rsid w:val="00172F33"/>
    <w:pPr>
      <w:numPr>
        <w:numId w:val="27"/>
      </w:numPr>
      <w:adjustRightInd w:val="0"/>
      <w:snapToGrid w:val="0"/>
      <w:spacing w:line="280" w:lineRule="atLeast"/>
      <w:jc w:val="both"/>
    </w:pPr>
    <w:rPr>
      <w:rFonts w:ascii="Palatino Linotype" w:eastAsia="Times New Roman" w:hAnsi="Palatino Linotype"/>
      <w:color w:val="000000"/>
      <w:szCs w:val="22"/>
      <w:lang w:eastAsia="de-DE" w:bidi="en-US"/>
    </w:rPr>
  </w:style>
  <w:style w:type="paragraph" w:customStyle="1" w:styleId="MDPI38bullet">
    <w:name w:val="MDPI_3.8_bullet"/>
    <w:qFormat/>
    <w:rsid w:val="00172F33"/>
    <w:pPr>
      <w:numPr>
        <w:numId w:val="26"/>
      </w:numPr>
      <w:adjustRightInd w:val="0"/>
      <w:snapToGrid w:val="0"/>
      <w:spacing w:line="280" w:lineRule="atLeast"/>
      <w:jc w:val="both"/>
    </w:pPr>
    <w:rPr>
      <w:rFonts w:ascii="Palatino Linotype" w:eastAsia="Times New Roman" w:hAnsi="Palatino Linotype"/>
      <w:color w:val="000000"/>
      <w:szCs w:val="22"/>
      <w:lang w:eastAsia="de-DE" w:bidi="en-US"/>
    </w:rPr>
  </w:style>
  <w:style w:type="paragraph" w:customStyle="1" w:styleId="MDPI39equation">
    <w:name w:val="MDPI_3.9_equation"/>
    <w:qFormat/>
    <w:rsid w:val="00B84C80"/>
    <w:pPr>
      <w:adjustRightInd w:val="0"/>
      <w:snapToGrid w:val="0"/>
      <w:spacing w:before="120" w:after="120" w:line="280" w:lineRule="atLeast"/>
      <w:ind w:left="709"/>
      <w:jc w:val="center"/>
    </w:pPr>
    <w:rPr>
      <w:rFonts w:ascii="Palatino Linotype" w:eastAsia="Times New Roman" w:hAnsi="Palatino Linotype"/>
      <w:snapToGrid w:val="0"/>
      <w:color w:val="000000"/>
      <w:szCs w:val="22"/>
      <w:lang w:eastAsia="de-DE" w:bidi="en-US"/>
    </w:rPr>
  </w:style>
  <w:style w:type="paragraph" w:customStyle="1" w:styleId="MDPI3aequationnumber">
    <w:name w:val="MDPI_3.a_equation_number"/>
    <w:qFormat/>
    <w:rsid w:val="00B84C80"/>
    <w:pPr>
      <w:spacing w:before="120" w:after="120" w:line="280" w:lineRule="atLeast"/>
      <w:jc w:val="right"/>
    </w:pPr>
    <w:rPr>
      <w:rFonts w:ascii="Palatino Linotype" w:eastAsia="Times New Roman" w:hAnsi="Palatino Linotype"/>
      <w:snapToGrid w:val="0"/>
      <w:color w:val="000000"/>
      <w:szCs w:val="22"/>
      <w:lang w:eastAsia="de-DE" w:bidi="en-US"/>
    </w:rPr>
  </w:style>
  <w:style w:type="paragraph" w:customStyle="1" w:styleId="MDPI41tablecaption">
    <w:name w:val="MDPI_4.1_table_caption"/>
    <w:qFormat/>
    <w:rsid w:val="00B84C80"/>
    <w:pPr>
      <w:adjustRightInd w:val="0"/>
      <w:snapToGrid w:val="0"/>
      <w:spacing w:before="240" w:after="120" w:line="280" w:lineRule="atLeast"/>
      <w:ind w:left="2608"/>
      <w:jc w:val="both"/>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F7634A"/>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next w:val="MDPI31text"/>
    <w:qFormat/>
    <w:rsid w:val="00B84C80"/>
    <w:pPr>
      <w:adjustRightInd w:val="0"/>
      <w:snapToGrid w:val="0"/>
      <w:spacing w:line="280" w:lineRule="atLeast"/>
      <w:ind w:left="2608"/>
      <w:jc w:val="both"/>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B84C80"/>
    <w:pPr>
      <w:adjustRightInd w:val="0"/>
      <w:snapToGrid w:val="0"/>
      <w:spacing w:before="120" w:after="240" w:line="280" w:lineRule="atLeast"/>
      <w:ind w:left="2608"/>
      <w:jc w:val="both"/>
    </w:pPr>
    <w:rPr>
      <w:rFonts w:ascii="Palatino Linotype" w:eastAsia="Times New Roman" w:hAnsi="Palatino Linotype"/>
      <w:color w:val="000000"/>
      <w:sz w:val="18"/>
      <w:lang w:eastAsia="de-DE" w:bidi="en-US"/>
    </w:rPr>
  </w:style>
  <w:style w:type="paragraph" w:customStyle="1" w:styleId="MDPI52figure">
    <w:name w:val="MDPI_5.2_figure"/>
    <w:qFormat/>
    <w:rsid w:val="00B84C80"/>
    <w:pPr>
      <w:adjustRightInd w:val="0"/>
      <w:snapToGrid w:val="0"/>
      <w:spacing w:before="240" w:after="120"/>
      <w:jc w:val="center"/>
    </w:pPr>
    <w:rPr>
      <w:rFonts w:ascii="Palatino Linotype" w:eastAsia="Times New Roman" w:hAnsi="Palatino Linotype"/>
      <w:snapToGrid w:val="0"/>
      <w:color w:val="000000"/>
      <w:lang w:eastAsia="de-DE" w:bidi="en-US"/>
    </w:rPr>
  </w:style>
  <w:style w:type="paragraph" w:customStyle="1" w:styleId="MDPI82theorem">
    <w:name w:val="MDPI_8.2_theorem"/>
    <w:qFormat/>
    <w:rsid w:val="00B84C80"/>
    <w:pPr>
      <w:adjustRightInd w:val="0"/>
      <w:snapToGrid w:val="0"/>
      <w:spacing w:line="280" w:lineRule="atLeast"/>
      <w:ind w:left="2608"/>
      <w:jc w:val="both"/>
    </w:pPr>
    <w:rPr>
      <w:rFonts w:ascii="Palatino Linotype" w:eastAsia="Times New Roman" w:hAnsi="Palatino Linotype"/>
      <w:i/>
      <w:snapToGrid w:val="0"/>
      <w:color w:val="000000"/>
      <w:szCs w:val="22"/>
      <w:lang w:eastAsia="de-DE" w:bidi="en-US"/>
    </w:rPr>
  </w:style>
  <w:style w:type="paragraph" w:customStyle="1" w:styleId="MDPI83proof">
    <w:name w:val="MDPI_8.3_proof"/>
    <w:qFormat/>
    <w:rsid w:val="00B84C80"/>
    <w:pPr>
      <w:adjustRightInd w:val="0"/>
      <w:snapToGrid w:val="0"/>
      <w:spacing w:line="280" w:lineRule="atLeast"/>
      <w:ind w:left="2608"/>
      <w:jc w:val="both"/>
    </w:pPr>
    <w:rPr>
      <w:rFonts w:ascii="Palatino Linotype" w:eastAsia="Times New Roman" w:hAnsi="Palatino Linotype"/>
      <w:snapToGrid w:val="0"/>
      <w:color w:val="000000"/>
      <w:szCs w:val="22"/>
      <w:lang w:eastAsia="de-DE" w:bidi="en-US"/>
    </w:rPr>
  </w:style>
  <w:style w:type="paragraph" w:customStyle="1" w:styleId="MDPI23heading3">
    <w:name w:val="MDPI_2.3_heading3"/>
    <w:qFormat/>
    <w:rsid w:val="00B84C80"/>
    <w:pPr>
      <w:adjustRightInd w:val="0"/>
      <w:snapToGrid w:val="0"/>
      <w:spacing w:before="60" w:after="60" w:line="280" w:lineRule="atLeast"/>
      <w:ind w:left="2608"/>
      <w:outlineLvl w:val="2"/>
    </w:pPr>
    <w:rPr>
      <w:rFonts w:ascii="Palatino Linotype" w:eastAsia="Times New Roman" w:hAnsi="Palatino Linotype"/>
      <w:snapToGrid w:val="0"/>
      <w:color w:val="000000"/>
      <w:szCs w:val="22"/>
      <w:lang w:eastAsia="de-DE" w:bidi="en-US"/>
    </w:rPr>
  </w:style>
  <w:style w:type="paragraph" w:customStyle="1" w:styleId="MDPI21heading1">
    <w:name w:val="MDPI_2.1_heading1"/>
    <w:qFormat/>
    <w:rsid w:val="00B84C80"/>
    <w:pPr>
      <w:adjustRightInd w:val="0"/>
      <w:snapToGrid w:val="0"/>
      <w:spacing w:before="240" w:after="60" w:line="280" w:lineRule="atLeast"/>
      <w:ind w:left="2608"/>
      <w:outlineLvl w:val="0"/>
    </w:pPr>
    <w:rPr>
      <w:rFonts w:ascii="Palatino Linotype" w:eastAsia="Times New Roman" w:hAnsi="Palatino Linotype"/>
      <w:b/>
      <w:snapToGrid w:val="0"/>
      <w:color w:val="000000"/>
      <w:sz w:val="24"/>
      <w:szCs w:val="22"/>
      <w:lang w:eastAsia="de-DE" w:bidi="en-US"/>
    </w:rPr>
  </w:style>
  <w:style w:type="paragraph" w:customStyle="1" w:styleId="MDPI22heading2">
    <w:name w:val="MDPI_2.2_heading2"/>
    <w:qFormat/>
    <w:rsid w:val="00B84C80"/>
    <w:pPr>
      <w:adjustRightInd w:val="0"/>
      <w:snapToGrid w:val="0"/>
      <w:spacing w:before="60" w:after="60" w:line="280" w:lineRule="atLeast"/>
      <w:ind w:left="2608"/>
      <w:outlineLvl w:val="1"/>
    </w:pPr>
    <w:rPr>
      <w:rFonts w:ascii="Palatino Linotype" w:eastAsia="Times New Roman" w:hAnsi="Palatino Linotype"/>
      <w:i/>
      <w:noProof/>
      <w:snapToGrid w:val="0"/>
      <w:color w:val="000000"/>
      <w:szCs w:val="22"/>
      <w:lang w:eastAsia="de-DE" w:bidi="en-US"/>
    </w:rPr>
  </w:style>
  <w:style w:type="paragraph" w:customStyle="1" w:styleId="MDPI81references">
    <w:name w:val="MDPI_8.1_references"/>
    <w:qFormat/>
    <w:rsid w:val="0058337C"/>
    <w:pPr>
      <w:numPr>
        <w:numId w:val="28"/>
      </w:numPr>
      <w:adjustRightInd w:val="0"/>
      <w:snapToGrid w:val="0"/>
      <w:spacing w:line="280" w:lineRule="atLeast"/>
      <w:jc w:val="both"/>
    </w:pPr>
    <w:rPr>
      <w:rFonts w:ascii="Palatino Linotype" w:eastAsia="Times New Roman" w:hAnsi="Palatino Linotype"/>
      <w:color w:val="000000"/>
      <w:sz w:val="18"/>
      <w:lang w:eastAsia="de-DE" w:bidi="en-US"/>
    </w:rPr>
  </w:style>
  <w:style w:type="paragraph" w:styleId="Sprechblasentext">
    <w:name w:val="Balloon Text"/>
    <w:basedOn w:val="Standard"/>
    <w:link w:val="SprechblasentextZchn"/>
    <w:uiPriority w:val="99"/>
    <w:rsid w:val="00B84C80"/>
    <w:rPr>
      <w:rFonts w:cs="Tahoma"/>
      <w:szCs w:val="18"/>
    </w:rPr>
  </w:style>
  <w:style w:type="character" w:customStyle="1" w:styleId="SprechblasentextZchn">
    <w:name w:val="Sprechblasentext Zchn"/>
    <w:link w:val="Sprechblasentext"/>
    <w:uiPriority w:val="99"/>
    <w:rsid w:val="00B84C80"/>
    <w:rPr>
      <w:rFonts w:ascii="Palatino Linotype" w:hAnsi="Palatino Linotype" w:cs="Tahoma"/>
      <w:noProof/>
      <w:color w:val="000000"/>
      <w:szCs w:val="18"/>
    </w:rPr>
  </w:style>
  <w:style w:type="character" w:styleId="Zeilennummer">
    <w:name w:val="line number"/>
    <w:uiPriority w:val="99"/>
    <w:rsid w:val="001C0E58"/>
    <w:rPr>
      <w:rFonts w:ascii="Palatino Linotype" w:hAnsi="Palatino Linotype"/>
      <w:sz w:val="16"/>
    </w:rPr>
  </w:style>
  <w:style w:type="table" w:customStyle="1" w:styleId="MDPI41threelinetable">
    <w:name w:val="MDPI_4.1_three_line_table"/>
    <w:basedOn w:val="NormaleTabelle"/>
    <w:uiPriority w:val="99"/>
    <w:rsid w:val="00B84C80"/>
    <w:pPr>
      <w:adjustRightInd w:val="0"/>
      <w:snapToGrid w:val="0"/>
      <w:spacing w:line="280" w:lineRule="atLeast"/>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yperlink">
    <w:name w:val="Hyperlink"/>
    <w:uiPriority w:val="99"/>
    <w:rsid w:val="00B84C80"/>
    <w:rPr>
      <w:color w:val="0000FF"/>
      <w:u w:val="single"/>
    </w:rPr>
  </w:style>
  <w:style w:type="character" w:customStyle="1" w:styleId="UnresolvedMention1">
    <w:name w:val="Unresolved Mention1"/>
    <w:uiPriority w:val="99"/>
    <w:semiHidden/>
    <w:unhideWhenUsed/>
    <w:rsid w:val="007A7B56"/>
    <w:rPr>
      <w:color w:val="605E5C"/>
      <w:shd w:val="clear" w:color="auto" w:fill="E1DFDD"/>
    </w:rPr>
  </w:style>
  <w:style w:type="table" w:styleId="EinfacheTabelle4">
    <w:name w:val="Plain Table 4"/>
    <w:basedOn w:val="NormaleTabelle"/>
    <w:uiPriority w:val="44"/>
    <w:rsid w:val="00C3322E"/>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B84C80"/>
    <w:pPr>
      <w:adjustRightInd w:val="0"/>
      <w:snapToGrid w:val="0"/>
      <w:spacing w:before="120" w:after="120" w:line="240" w:lineRule="atLeast"/>
      <w:ind w:right="113"/>
    </w:pPr>
    <w:rPr>
      <w:rFonts w:ascii="Palatino Linotype" w:hAnsi="Palatino Linotype" w:cs="Cordia New"/>
      <w:sz w:val="14"/>
      <w:szCs w:val="22"/>
    </w:rPr>
  </w:style>
  <w:style w:type="paragraph" w:customStyle="1" w:styleId="MDPI62backmatter">
    <w:name w:val="MDPI_6.2_back_matter"/>
    <w:qFormat/>
    <w:rsid w:val="00B84C80"/>
    <w:pPr>
      <w:adjustRightInd w:val="0"/>
      <w:snapToGrid w:val="0"/>
      <w:spacing w:after="120" w:line="280" w:lineRule="atLeast"/>
      <w:ind w:left="2608"/>
      <w:jc w:val="both"/>
    </w:pPr>
    <w:rPr>
      <w:rFonts w:ascii="Palatino Linotype" w:eastAsia="Times New Roman" w:hAnsi="Palatino Linotype"/>
      <w:snapToGrid w:val="0"/>
      <w:color w:val="000000"/>
      <w:sz w:val="18"/>
      <w:lang w:eastAsia="en-US" w:bidi="en-US"/>
    </w:rPr>
  </w:style>
  <w:style w:type="paragraph" w:customStyle="1" w:styleId="MDPI63notes">
    <w:name w:val="MDPI_6.3_notes"/>
    <w:qFormat/>
    <w:rsid w:val="00B84C80"/>
    <w:pPr>
      <w:adjustRightInd w:val="0"/>
      <w:snapToGrid w:val="0"/>
      <w:spacing w:before="240" w:line="280" w:lineRule="atLeast"/>
      <w:jc w:val="both"/>
    </w:pPr>
    <w:rPr>
      <w:rFonts w:ascii="Palatino Linotype" w:hAnsi="Palatino Linotype"/>
      <w:snapToGrid w:val="0"/>
      <w:color w:val="000000"/>
      <w:sz w:val="18"/>
      <w:lang w:eastAsia="en-US" w:bidi="en-US"/>
    </w:rPr>
  </w:style>
  <w:style w:type="paragraph" w:customStyle="1" w:styleId="MDPI15academiceditor">
    <w:name w:val="MDPI_1.5_academic_editor"/>
    <w:qFormat/>
    <w:rsid w:val="00BD66AA"/>
    <w:pPr>
      <w:adjustRightInd w:val="0"/>
      <w:snapToGrid w:val="0"/>
      <w:spacing w:before="120" w:line="240" w:lineRule="atLeast"/>
      <w:ind w:right="113"/>
    </w:pPr>
    <w:rPr>
      <w:rFonts w:ascii="Palatino Linotype" w:eastAsia="Times New Roman" w:hAnsi="Palatino Linotype"/>
      <w:color w:val="000000"/>
      <w:sz w:val="14"/>
      <w:szCs w:val="22"/>
      <w:lang w:eastAsia="de-DE" w:bidi="en-US"/>
    </w:rPr>
  </w:style>
  <w:style w:type="paragraph" w:customStyle="1" w:styleId="MDPI411onetablecaption">
    <w:name w:val="MDPI_4.1.1_one_table_caption"/>
    <w:qFormat/>
    <w:rsid w:val="00B84C80"/>
    <w:pPr>
      <w:adjustRightInd w:val="0"/>
      <w:snapToGrid w:val="0"/>
      <w:spacing w:before="240" w:after="120" w:line="280" w:lineRule="atLeast"/>
      <w:jc w:val="center"/>
    </w:pPr>
    <w:rPr>
      <w:rFonts w:ascii="Palatino Linotype" w:hAnsi="Palatino Linotype" w:cs="Cordia New"/>
      <w:noProof/>
      <w:color w:val="000000"/>
      <w:sz w:val="18"/>
      <w:szCs w:val="22"/>
      <w:lang w:bidi="en-US"/>
    </w:rPr>
  </w:style>
  <w:style w:type="paragraph" w:customStyle="1" w:styleId="MDPI511onefigurecaption">
    <w:name w:val="MDPI_5.1.1_one_figure_caption"/>
    <w:qFormat/>
    <w:rsid w:val="00B84C80"/>
    <w:pPr>
      <w:adjustRightInd w:val="0"/>
      <w:snapToGrid w:val="0"/>
      <w:spacing w:before="240" w:after="120" w:line="280" w:lineRule="atLeast"/>
      <w:jc w:val="center"/>
    </w:pPr>
    <w:rPr>
      <w:rFonts w:ascii="Palatino Linotype" w:hAnsi="Palatino Linotype"/>
      <w:noProof/>
      <w:color w:val="000000"/>
      <w:sz w:val="18"/>
      <w:lang w:bidi="en-US"/>
    </w:rPr>
  </w:style>
  <w:style w:type="paragraph" w:customStyle="1" w:styleId="MDPI72copyright">
    <w:name w:val="MDPI_7.2_copyright"/>
    <w:qFormat/>
    <w:rsid w:val="00280DBE"/>
    <w:pPr>
      <w:adjustRightInd w:val="0"/>
      <w:snapToGrid w:val="0"/>
      <w:spacing w:before="120" w:line="240" w:lineRule="atLeast"/>
      <w:ind w:right="113"/>
    </w:pPr>
    <w:rPr>
      <w:rFonts w:ascii="Palatino Linotype" w:eastAsia="Times New Roman" w:hAnsi="Palatino Linotype"/>
      <w:noProof/>
      <w:snapToGrid w:val="0"/>
      <w:color w:val="000000"/>
      <w:sz w:val="14"/>
      <w:lang w:val="en-GB" w:eastAsia="en-GB"/>
    </w:rPr>
  </w:style>
  <w:style w:type="table" w:customStyle="1" w:styleId="MDPItable">
    <w:name w:val="MDPI_table"/>
    <w:basedOn w:val="NormaleTabelle"/>
    <w:uiPriority w:val="99"/>
    <w:rsid w:val="00B84C80"/>
    <w:rPr>
      <w:rFonts w:ascii="Palatino Linotype" w:hAnsi="Palatino Linotype"/>
      <w:color w:val="000000"/>
      <w:lang w:val="en-CA" w:eastAsia="en-US"/>
    </w:rPr>
    <w:tblPr>
      <w:tblCellMar>
        <w:left w:w="0" w:type="dxa"/>
        <w:right w:w="0" w:type="dxa"/>
      </w:tblCellMar>
    </w:tblPr>
  </w:style>
  <w:style w:type="character" w:customStyle="1" w:styleId="apple-converted-space">
    <w:name w:val="apple-converted-space"/>
    <w:rsid w:val="00B84C80"/>
  </w:style>
  <w:style w:type="paragraph" w:styleId="Literaturverzeichnis">
    <w:name w:val="Bibliography"/>
    <w:basedOn w:val="Standard"/>
    <w:next w:val="Standard"/>
    <w:uiPriority w:val="37"/>
    <w:semiHidden/>
    <w:unhideWhenUsed/>
    <w:rsid w:val="00B84C80"/>
  </w:style>
  <w:style w:type="paragraph" w:styleId="Textkrper">
    <w:name w:val="Body Text"/>
    <w:link w:val="TextkrperZchn"/>
    <w:rsid w:val="00B84C80"/>
    <w:pPr>
      <w:spacing w:after="120" w:line="340" w:lineRule="atLeast"/>
      <w:jc w:val="both"/>
    </w:pPr>
    <w:rPr>
      <w:rFonts w:ascii="Palatino Linotype" w:hAnsi="Palatino Linotype"/>
      <w:color w:val="000000"/>
      <w:sz w:val="24"/>
      <w:lang w:eastAsia="de-DE"/>
    </w:rPr>
  </w:style>
  <w:style w:type="character" w:customStyle="1" w:styleId="TextkrperZchn">
    <w:name w:val="Textkörper Zchn"/>
    <w:link w:val="Textkrper"/>
    <w:rsid w:val="00B84C80"/>
    <w:rPr>
      <w:rFonts w:ascii="Palatino Linotype" w:hAnsi="Palatino Linotype"/>
      <w:color w:val="000000"/>
      <w:sz w:val="24"/>
      <w:lang w:eastAsia="de-DE"/>
    </w:rPr>
  </w:style>
  <w:style w:type="character" w:styleId="Kommentarzeichen">
    <w:name w:val="annotation reference"/>
    <w:rsid w:val="00B84C80"/>
    <w:rPr>
      <w:sz w:val="21"/>
      <w:szCs w:val="21"/>
    </w:rPr>
  </w:style>
  <w:style w:type="paragraph" w:styleId="Kommentartext">
    <w:name w:val="annotation text"/>
    <w:basedOn w:val="Standard"/>
    <w:link w:val="KommentartextZchn"/>
    <w:rsid w:val="00B84C80"/>
  </w:style>
  <w:style w:type="character" w:customStyle="1" w:styleId="KommentartextZchn">
    <w:name w:val="Kommentartext Zchn"/>
    <w:link w:val="Kommentartext"/>
    <w:rsid w:val="00B84C80"/>
    <w:rPr>
      <w:rFonts w:ascii="Palatino Linotype" w:hAnsi="Palatino Linotype"/>
      <w:noProof/>
      <w:color w:val="000000"/>
    </w:rPr>
  </w:style>
  <w:style w:type="paragraph" w:styleId="Kommentarthema">
    <w:name w:val="annotation subject"/>
    <w:basedOn w:val="Kommentartext"/>
    <w:next w:val="Kommentartext"/>
    <w:link w:val="KommentarthemaZchn"/>
    <w:rsid w:val="00B84C80"/>
    <w:rPr>
      <w:b/>
      <w:bCs/>
    </w:rPr>
  </w:style>
  <w:style w:type="character" w:customStyle="1" w:styleId="KommentarthemaZchn">
    <w:name w:val="Kommentarthema Zchn"/>
    <w:link w:val="Kommentarthema"/>
    <w:rsid w:val="00B84C80"/>
    <w:rPr>
      <w:rFonts w:ascii="Palatino Linotype" w:hAnsi="Palatino Linotype"/>
      <w:b/>
      <w:bCs/>
      <w:noProof/>
      <w:color w:val="000000"/>
    </w:rPr>
  </w:style>
  <w:style w:type="character" w:styleId="Endnotenzeichen">
    <w:name w:val="endnote reference"/>
    <w:rsid w:val="00B84C80"/>
    <w:rPr>
      <w:vertAlign w:val="superscript"/>
    </w:rPr>
  </w:style>
  <w:style w:type="paragraph" w:styleId="Endnotentext">
    <w:name w:val="endnote text"/>
    <w:basedOn w:val="Standard"/>
    <w:link w:val="EndnotentextZchn"/>
    <w:semiHidden/>
    <w:unhideWhenUsed/>
    <w:rsid w:val="00B84C80"/>
    <w:pPr>
      <w:spacing w:line="240" w:lineRule="auto"/>
    </w:pPr>
  </w:style>
  <w:style w:type="character" w:customStyle="1" w:styleId="EndnotentextZchn">
    <w:name w:val="Endnotentext Zchn"/>
    <w:link w:val="Endnotentext"/>
    <w:semiHidden/>
    <w:rsid w:val="00B84C80"/>
    <w:rPr>
      <w:rFonts w:ascii="Palatino Linotype" w:hAnsi="Palatino Linotype"/>
      <w:noProof/>
      <w:color w:val="000000"/>
    </w:rPr>
  </w:style>
  <w:style w:type="character" w:styleId="BesuchterLink">
    <w:name w:val="FollowedHyperlink"/>
    <w:rsid w:val="00B84C80"/>
    <w:rPr>
      <w:color w:val="954F72"/>
      <w:u w:val="single"/>
    </w:rPr>
  </w:style>
  <w:style w:type="paragraph" w:styleId="Funotentext">
    <w:name w:val="footnote text"/>
    <w:basedOn w:val="Standard"/>
    <w:link w:val="FunotentextZchn"/>
    <w:semiHidden/>
    <w:unhideWhenUsed/>
    <w:rsid w:val="00B84C80"/>
    <w:pPr>
      <w:spacing w:line="240" w:lineRule="auto"/>
    </w:pPr>
  </w:style>
  <w:style w:type="character" w:customStyle="1" w:styleId="FunotentextZchn">
    <w:name w:val="Fußnotentext Zchn"/>
    <w:link w:val="Funotentext"/>
    <w:semiHidden/>
    <w:rsid w:val="00B84C80"/>
    <w:rPr>
      <w:rFonts w:ascii="Palatino Linotype" w:hAnsi="Palatino Linotype"/>
      <w:noProof/>
      <w:color w:val="000000"/>
    </w:rPr>
  </w:style>
  <w:style w:type="paragraph" w:styleId="StandardWeb">
    <w:name w:val="Normal (Web)"/>
    <w:basedOn w:val="Standard"/>
    <w:uiPriority w:val="99"/>
    <w:rsid w:val="00B84C80"/>
    <w:rPr>
      <w:szCs w:val="24"/>
    </w:rPr>
  </w:style>
  <w:style w:type="paragraph" w:customStyle="1" w:styleId="MsoFootnoteText0">
    <w:name w:val="MsoFootnoteText"/>
    <w:basedOn w:val="StandardWeb"/>
    <w:qFormat/>
    <w:rsid w:val="00B84C80"/>
    <w:rPr>
      <w:rFonts w:ascii="Times New Roman" w:hAnsi="Times New Roman"/>
    </w:rPr>
  </w:style>
  <w:style w:type="character" w:styleId="Seitenzahl">
    <w:name w:val="page number"/>
    <w:rsid w:val="00B84C80"/>
  </w:style>
  <w:style w:type="character" w:styleId="Platzhaltertext">
    <w:name w:val="Placeholder Text"/>
    <w:uiPriority w:val="99"/>
    <w:semiHidden/>
    <w:rsid w:val="00B84C80"/>
    <w:rPr>
      <w:color w:val="808080"/>
    </w:rPr>
  </w:style>
  <w:style w:type="paragraph" w:customStyle="1" w:styleId="MDPI71footnotes">
    <w:name w:val="MDPI_7.1_footnotes"/>
    <w:qFormat/>
    <w:rsid w:val="00BE3560"/>
    <w:pPr>
      <w:numPr>
        <w:numId w:val="25"/>
      </w:numPr>
      <w:adjustRightInd w:val="0"/>
      <w:snapToGrid w:val="0"/>
      <w:spacing w:line="280" w:lineRule="atLeast"/>
    </w:pPr>
    <w:rPr>
      <w:rFonts w:ascii="Palatino Linotype" w:eastAsiaTheme="minorEastAsia" w:hAnsi="Palatino Linotype"/>
      <w:noProof/>
      <w:color w:val="000000"/>
      <w:sz w:val="18"/>
    </w:rPr>
  </w:style>
  <w:style w:type="paragraph" w:styleId="Beschriftung">
    <w:name w:val="caption"/>
    <w:basedOn w:val="Standard"/>
    <w:next w:val="Standard"/>
    <w:uiPriority w:val="35"/>
    <w:unhideWhenUsed/>
    <w:qFormat/>
    <w:rsid w:val="00B47811"/>
    <w:pPr>
      <w:spacing w:after="200" w:line="240" w:lineRule="auto"/>
    </w:pPr>
    <w:rPr>
      <w:i/>
      <w:iCs/>
      <w:color w:val="44546A" w:themeColor="text2"/>
      <w:sz w:val="18"/>
      <w:szCs w:val="18"/>
    </w:rPr>
  </w:style>
  <w:style w:type="paragraph" w:customStyle="1" w:styleId="EndNoteBibliographyTitle">
    <w:name w:val="EndNote Bibliography Title"/>
    <w:basedOn w:val="Standard"/>
    <w:link w:val="EndNoteBibliographyTitleZchn"/>
    <w:rsid w:val="00D84499"/>
    <w:pPr>
      <w:jc w:val="center"/>
    </w:pPr>
    <w:rPr>
      <w:sz w:val="18"/>
    </w:rPr>
  </w:style>
  <w:style w:type="character" w:customStyle="1" w:styleId="MDPI35textbeforelistZchn">
    <w:name w:val="MDPI_3.5_text_before_list Zchn"/>
    <w:basedOn w:val="Absatz-Standardschriftart"/>
    <w:link w:val="MDPI35textbeforelist"/>
    <w:rsid w:val="00D84499"/>
    <w:rPr>
      <w:rFonts w:ascii="Palatino Linotype" w:eastAsia="Times New Roman" w:hAnsi="Palatino Linotype"/>
      <w:snapToGrid w:val="0"/>
      <w:color w:val="000000"/>
      <w:szCs w:val="22"/>
      <w:lang w:eastAsia="de-DE" w:bidi="en-US"/>
    </w:rPr>
  </w:style>
  <w:style w:type="character" w:customStyle="1" w:styleId="EndNoteBibliographyTitleZchn">
    <w:name w:val="EndNote Bibliography Title Zchn"/>
    <w:basedOn w:val="MDPI35textbeforelistZchn"/>
    <w:link w:val="EndNoteBibliographyTitle"/>
    <w:rsid w:val="00D84499"/>
    <w:rPr>
      <w:rFonts w:ascii="Palatino Linotype" w:eastAsia="Times New Roman" w:hAnsi="Palatino Linotype"/>
      <w:snapToGrid/>
      <w:color w:val="000000"/>
      <w:sz w:val="18"/>
      <w:szCs w:val="22"/>
      <w:lang w:eastAsia="de-DE" w:bidi="en-US"/>
    </w:rPr>
  </w:style>
  <w:style w:type="paragraph" w:customStyle="1" w:styleId="EndNoteBibliography">
    <w:name w:val="EndNote Bibliography"/>
    <w:basedOn w:val="Standard"/>
    <w:link w:val="EndNoteBibliographyZchn"/>
    <w:rsid w:val="00D84499"/>
    <w:pPr>
      <w:spacing w:line="240" w:lineRule="atLeast"/>
    </w:pPr>
    <w:rPr>
      <w:sz w:val="18"/>
    </w:rPr>
  </w:style>
  <w:style w:type="character" w:customStyle="1" w:styleId="EndNoteBibliographyZchn">
    <w:name w:val="EndNote Bibliography Zchn"/>
    <w:basedOn w:val="MDPI35textbeforelistZchn"/>
    <w:link w:val="EndNoteBibliography"/>
    <w:rsid w:val="00D84499"/>
    <w:rPr>
      <w:rFonts w:ascii="Palatino Linotype" w:eastAsia="Times New Roman" w:hAnsi="Palatino Linotype"/>
      <w:snapToGrid/>
      <w:color w:val="000000"/>
      <w:sz w:val="18"/>
      <w:szCs w:val="22"/>
      <w:lang w:eastAsia="de-DE" w:bidi="en-US"/>
    </w:rPr>
  </w:style>
  <w:style w:type="paragraph" w:styleId="berarbeitung">
    <w:name w:val="Revision"/>
    <w:hidden/>
    <w:uiPriority w:val="99"/>
    <w:semiHidden/>
    <w:rsid w:val="002106DA"/>
    <w:rPr>
      <w:rFonts w:ascii="Palatino Linotype" w:hAnsi="Palatino Linotype"/>
      <w:noProof/>
      <w:color w:val="000000"/>
    </w:rPr>
  </w:style>
  <w:style w:type="character" w:customStyle="1" w:styleId="identifier">
    <w:name w:val="identifier"/>
    <w:basedOn w:val="Absatz-Standardschriftart"/>
    <w:rsid w:val="00387CFB"/>
  </w:style>
  <w:style w:type="character" w:customStyle="1" w:styleId="id-label">
    <w:name w:val="id-label"/>
    <w:basedOn w:val="Absatz-Standardschriftart"/>
    <w:rsid w:val="00387CFB"/>
  </w:style>
  <w:style w:type="character" w:styleId="NichtaufgelsteErwhnung">
    <w:name w:val="Unresolved Mention"/>
    <w:basedOn w:val="Absatz-Standardschriftart"/>
    <w:uiPriority w:val="99"/>
    <w:semiHidden/>
    <w:unhideWhenUsed/>
    <w:rsid w:val="003A5E20"/>
    <w:rPr>
      <w:color w:val="605E5C"/>
      <w:shd w:val="clear" w:color="auto" w:fill="E1DFDD"/>
    </w:rPr>
  </w:style>
  <w:style w:type="character" w:styleId="Fett">
    <w:name w:val="Strong"/>
    <w:basedOn w:val="Absatz-Standardschriftart"/>
    <w:uiPriority w:val="22"/>
    <w:qFormat/>
    <w:rsid w:val="00823C2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081826">
      <w:bodyDiv w:val="1"/>
      <w:marLeft w:val="0"/>
      <w:marRight w:val="0"/>
      <w:marTop w:val="0"/>
      <w:marBottom w:val="0"/>
      <w:divBdr>
        <w:top w:val="none" w:sz="0" w:space="0" w:color="auto"/>
        <w:left w:val="none" w:sz="0" w:space="0" w:color="auto"/>
        <w:bottom w:val="none" w:sz="0" w:space="0" w:color="auto"/>
        <w:right w:val="none" w:sz="0" w:space="0" w:color="auto"/>
      </w:divBdr>
    </w:div>
    <w:div w:id="1294336063">
      <w:bodyDiv w:val="1"/>
      <w:marLeft w:val="0"/>
      <w:marRight w:val="0"/>
      <w:marTop w:val="0"/>
      <w:marBottom w:val="0"/>
      <w:divBdr>
        <w:top w:val="none" w:sz="0" w:space="0" w:color="auto"/>
        <w:left w:val="none" w:sz="0" w:space="0" w:color="auto"/>
        <w:bottom w:val="none" w:sz="0" w:space="0" w:color="auto"/>
        <w:right w:val="none" w:sz="0" w:space="0" w:color="auto"/>
      </w:divBdr>
    </w:div>
    <w:div w:id="1952856256">
      <w:bodyDiv w:val="1"/>
      <w:marLeft w:val="0"/>
      <w:marRight w:val="0"/>
      <w:marTop w:val="0"/>
      <w:marBottom w:val="0"/>
      <w:divBdr>
        <w:top w:val="none" w:sz="0" w:space="0" w:color="auto"/>
        <w:left w:val="none" w:sz="0" w:space="0" w:color="auto"/>
        <w:bottom w:val="none" w:sz="0" w:space="0" w:color="auto"/>
        <w:right w:val="none" w:sz="0" w:space="0" w:color="auto"/>
      </w:divBdr>
    </w:div>
  </w:divs>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s\Downloads\plants-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4890F0-EDCA-4C2A-B2EC-3A3479D711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lants-template</Template>
  <TotalTime>0</TotalTime>
  <Pages>2</Pages>
  <Words>1032</Words>
  <Characters>6503</Characters>
  <Application>Microsoft Office Word</Application>
  <DocSecurity>0</DocSecurity>
  <Lines>54</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ype of the Paper (Article</vt:lpstr>
      <vt:lpstr>Type of the Paper (Article</vt:lpstr>
    </vt:vector>
  </TitlesOfParts>
  <Company/>
  <LinksUpToDate>false</LinksUpToDate>
  <CharactersWithSpaces>7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Hans Binder</dc:creator>
  <cp:keywords/>
  <dc:description/>
  <cp:lastModifiedBy>Hans</cp:lastModifiedBy>
  <cp:revision>3</cp:revision>
  <cp:lastPrinted>2025-07-19T13:34:00Z</cp:lastPrinted>
  <dcterms:created xsi:type="dcterms:W3CDTF">2025-12-31T12:13:00Z</dcterms:created>
  <dcterms:modified xsi:type="dcterms:W3CDTF">2025-12-31T12:14:00Z</dcterms:modified>
</cp:coreProperties>
</file>